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404A9" w14:textId="75BFC2CA" w:rsidR="00FF0AB3" w:rsidRPr="005D70D2" w:rsidRDefault="00203BF3" w:rsidP="00BD344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0251BD" w:rsidRPr="005D70D2">
        <w:rPr>
          <w:rFonts w:ascii="Times New Roman" w:hAnsi="Times New Roman" w:cs="Times New Roman"/>
          <w:b/>
          <w:bCs/>
          <w:sz w:val="22"/>
        </w:rPr>
        <w:t>upplementary materials</w:t>
      </w:r>
    </w:p>
    <w:p w14:paraId="6B2A146C" w14:textId="77777777" w:rsidR="00203BF3" w:rsidRPr="00134272" w:rsidRDefault="00203BF3" w:rsidP="00BD344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34272">
        <w:rPr>
          <w:rFonts w:ascii="Times New Roman" w:hAnsi="Times New Roman" w:cs="Times New Roman"/>
          <w:b/>
          <w:bCs/>
          <w:sz w:val="24"/>
          <w:szCs w:val="24"/>
        </w:rPr>
        <w:t xml:space="preserve">Long-term exposure to ambi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ne </w:t>
      </w:r>
      <w:r w:rsidRPr="00134272">
        <w:rPr>
          <w:rFonts w:ascii="Times New Roman" w:hAnsi="Times New Roman" w:cs="Times New Roman"/>
          <w:b/>
          <w:bCs/>
          <w:sz w:val="24"/>
          <w:szCs w:val="24"/>
        </w:rPr>
        <w:t>particulate matter chemical composition and in-hospital case fatality among patients with stroke in China</w:t>
      </w:r>
    </w:p>
    <w:p w14:paraId="589D2FB9" w14:textId="77777777" w:rsidR="007D4108" w:rsidRPr="00203BF3" w:rsidRDefault="007D4108" w:rsidP="007D410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CB978EE" w14:textId="77777777" w:rsidR="007D4108" w:rsidRDefault="007D4108" w:rsidP="007D4108"/>
    <w:p w14:paraId="54927B5E" w14:textId="56B6F8AF" w:rsidR="000251BD" w:rsidRPr="00AB48A6" w:rsidRDefault="007D4108" w:rsidP="00FF0AB3">
      <w:pPr>
        <w:rPr>
          <w:rFonts w:ascii="Times New Roman" w:hAnsi="Times New Roman" w:cs="Times New Roman"/>
          <w:b/>
          <w:bCs/>
          <w:sz w:val="22"/>
        </w:rPr>
      </w:pPr>
      <w:r w:rsidRPr="00AB48A6">
        <w:rPr>
          <w:rFonts w:ascii="Times New Roman" w:hAnsi="Times New Roman" w:cs="Times New Roman"/>
          <w:b/>
          <w:bCs/>
          <w:sz w:val="22"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7D4108" w:rsidRPr="00AB48A6" w14:paraId="71CE752D" w14:textId="77777777" w:rsidTr="00AB48A6">
        <w:tc>
          <w:tcPr>
            <w:tcW w:w="7225" w:type="dxa"/>
          </w:tcPr>
          <w:p w14:paraId="04FA2F99" w14:textId="57D37F60" w:rsidR="007D4108" w:rsidRPr="00AB48A6" w:rsidRDefault="007D4108" w:rsidP="00225433">
            <w:pPr>
              <w:rPr>
                <w:rFonts w:ascii="Times New Roman" w:hAnsi="Times New Roman" w:cs="Times New Roman"/>
                <w:b/>
                <w:bCs/>
              </w:rPr>
            </w:pPr>
            <w:r w:rsidRPr="00AB48A6">
              <w:rPr>
                <w:rFonts w:ascii="Times New Roman" w:hAnsi="Times New Roman" w:cs="Times New Roman"/>
                <w:b/>
                <w:bCs/>
              </w:rPr>
              <w:t>Caption</w:t>
            </w:r>
          </w:p>
        </w:tc>
        <w:tc>
          <w:tcPr>
            <w:tcW w:w="1071" w:type="dxa"/>
            <w:vAlign w:val="center"/>
          </w:tcPr>
          <w:p w14:paraId="0D00C692" w14:textId="3F3DD3D8" w:rsidR="007D4108" w:rsidRPr="00AB48A6" w:rsidRDefault="007D4108" w:rsidP="00AB48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A6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7D4108" w:rsidRPr="00AB48A6" w14:paraId="5CE92416" w14:textId="77777777" w:rsidTr="00AB48A6">
        <w:tc>
          <w:tcPr>
            <w:tcW w:w="7225" w:type="dxa"/>
          </w:tcPr>
          <w:p w14:paraId="18722AA6" w14:textId="670BD4B4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azard ratios (95% confidence intervals) per interquartile range increment in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sition with in-hospital case fatality using Cox proportional hazard models.</w:t>
            </w:r>
          </w:p>
        </w:tc>
        <w:tc>
          <w:tcPr>
            <w:tcW w:w="1071" w:type="dxa"/>
            <w:vAlign w:val="center"/>
          </w:tcPr>
          <w:p w14:paraId="6EDAD9F9" w14:textId="1FC459B0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2</w:t>
            </w:r>
          </w:p>
        </w:tc>
      </w:tr>
      <w:tr w:rsidR="007D4108" w:rsidRPr="00AB48A6" w14:paraId="59BC3F93" w14:textId="77777777" w:rsidTr="00AB48A6">
        <w:tc>
          <w:tcPr>
            <w:tcW w:w="7225" w:type="dxa"/>
          </w:tcPr>
          <w:p w14:paraId="771A38EE" w14:textId="1C65E472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Odds ratios and 95% confidence intervals per interquartile increment on the associations of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using </w:t>
            </w:r>
            <w:proofErr w:type="spellStart"/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xhauser</w:t>
            </w:r>
            <w:proofErr w:type="spellEnd"/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orbidity score as covariate.</w:t>
            </w:r>
          </w:p>
        </w:tc>
        <w:tc>
          <w:tcPr>
            <w:tcW w:w="1071" w:type="dxa"/>
            <w:vAlign w:val="center"/>
          </w:tcPr>
          <w:p w14:paraId="4406F39A" w14:textId="4AB1852F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2</w:t>
            </w:r>
          </w:p>
        </w:tc>
      </w:tr>
      <w:tr w:rsidR="007D4108" w:rsidRPr="00AB48A6" w14:paraId="68AF68B9" w14:textId="77777777" w:rsidTr="00AB48A6">
        <w:tc>
          <w:tcPr>
            <w:tcW w:w="7225" w:type="dxa"/>
          </w:tcPr>
          <w:p w14:paraId="25DFC212" w14:textId="71C8B4E6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3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E-values for the odds ratios and their 95% confidence intervals per interquartile increment on the associations of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.</w:t>
            </w:r>
          </w:p>
        </w:tc>
        <w:tc>
          <w:tcPr>
            <w:tcW w:w="1071" w:type="dxa"/>
            <w:vAlign w:val="center"/>
          </w:tcPr>
          <w:p w14:paraId="1424F3F3" w14:textId="174F4A85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3</w:t>
            </w:r>
          </w:p>
        </w:tc>
      </w:tr>
      <w:tr w:rsidR="007D4108" w:rsidRPr="00AB48A6" w14:paraId="2E30961E" w14:textId="77777777" w:rsidTr="00AB48A6">
        <w:tc>
          <w:tcPr>
            <w:tcW w:w="7225" w:type="dxa"/>
          </w:tcPr>
          <w:p w14:paraId="2C516AEF" w14:textId="1D43E9EA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4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Odds ratios and 95% confidence intervals per interquartile increment on the associations of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among patients with informative occupation and marital status.</w:t>
            </w:r>
          </w:p>
        </w:tc>
        <w:tc>
          <w:tcPr>
            <w:tcW w:w="1071" w:type="dxa"/>
            <w:vAlign w:val="center"/>
          </w:tcPr>
          <w:p w14:paraId="4A80119D" w14:textId="57EAA01D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3</w:t>
            </w:r>
          </w:p>
        </w:tc>
      </w:tr>
      <w:tr w:rsidR="007D4108" w:rsidRPr="00AB48A6" w14:paraId="06617749" w14:textId="77777777" w:rsidTr="00AB48A6">
        <w:tc>
          <w:tcPr>
            <w:tcW w:w="7225" w:type="dxa"/>
          </w:tcPr>
          <w:p w14:paraId="18FBCDD3" w14:textId="616ADBA3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dds ratios and 95% confidence intervals per interquartile range increment in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sition with fatality by province.</w:t>
            </w:r>
          </w:p>
        </w:tc>
        <w:tc>
          <w:tcPr>
            <w:tcW w:w="1071" w:type="dxa"/>
            <w:vAlign w:val="center"/>
          </w:tcPr>
          <w:p w14:paraId="0F13D1BA" w14:textId="0C3A0135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4</w:t>
            </w:r>
          </w:p>
        </w:tc>
      </w:tr>
      <w:tr w:rsidR="007D4108" w:rsidRPr="00AB48A6" w14:paraId="3A21741D" w14:textId="77777777" w:rsidTr="00AB48A6">
        <w:tc>
          <w:tcPr>
            <w:tcW w:w="7225" w:type="dxa"/>
          </w:tcPr>
          <w:p w14:paraId="6429CD29" w14:textId="60B5A245" w:rsidR="007D4108" w:rsidRPr="00AB48A6" w:rsidRDefault="007D4108" w:rsidP="00225433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8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6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Odds ratios and 95% confidence intervals per interquartile increment on the associations of ambient PM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AB48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by restricting to a unified time range of from 2013 to 2016 (N=825,340).</w:t>
            </w:r>
          </w:p>
        </w:tc>
        <w:tc>
          <w:tcPr>
            <w:tcW w:w="1071" w:type="dxa"/>
            <w:vAlign w:val="center"/>
          </w:tcPr>
          <w:p w14:paraId="32B08D17" w14:textId="77794D0E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5</w:t>
            </w:r>
          </w:p>
        </w:tc>
      </w:tr>
      <w:tr w:rsidR="007D4108" w:rsidRPr="00AB48A6" w14:paraId="61AACED4" w14:textId="77777777" w:rsidTr="00AB48A6">
        <w:tc>
          <w:tcPr>
            <w:tcW w:w="7225" w:type="dxa"/>
          </w:tcPr>
          <w:p w14:paraId="3ABCF106" w14:textId="7D030F9F" w:rsidR="007D4108" w:rsidRPr="00AB48A6" w:rsidRDefault="007D4108" w:rsidP="007D4108">
            <w:pPr>
              <w:jc w:val="left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  <w:b/>
                <w:bCs/>
              </w:rPr>
              <w:t>Table S7</w:t>
            </w:r>
            <w:r w:rsidRPr="00AB48A6">
              <w:rPr>
                <w:rFonts w:ascii="Times New Roman" w:hAnsi="Times New Roman" w:cs="Times New Roman"/>
              </w:rPr>
              <w:t xml:space="preserve"> Odds ratios and 95% confidence intervals per interquartile increment on the associations of ambient PM</w:t>
            </w:r>
            <w:r w:rsidRPr="00AB48A6">
              <w:rPr>
                <w:rFonts w:ascii="Times New Roman" w:hAnsi="Times New Roman" w:cs="Times New Roman"/>
                <w:vertAlign w:val="subscript"/>
              </w:rPr>
              <w:t>2.5</w:t>
            </w:r>
            <w:r w:rsidRPr="00AB48A6">
              <w:rPr>
                <w:rFonts w:ascii="Times New Roman" w:hAnsi="Times New Roman" w:cs="Times New Roman"/>
              </w:rPr>
              <w:t xml:space="preserve"> and its chemical components with the risk of in-hospital case fatality based on sample without previous admissions (N=1,006,208) and all samples (N=1,414,898) in Sichuan.</w:t>
            </w:r>
          </w:p>
        </w:tc>
        <w:tc>
          <w:tcPr>
            <w:tcW w:w="1071" w:type="dxa"/>
            <w:vAlign w:val="center"/>
          </w:tcPr>
          <w:p w14:paraId="7D7737F6" w14:textId="7B15E16D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5</w:t>
            </w:r>
          </w:p>
        </w:tc>
      </w:tr>
      <w:tr w:rsidR="007D4108" w:rsidRPr="00AB48A6" w14:paraId="59227758" w14:textId="77777777" w:rsidTr="00AB48A6">
        <w:tc>
          <w:tcPr>
            <w:tcW w:w="7225" w:type="dxa"/>
          </w:tcPr>
          <w:p w14:paraId="30703E53" w14:textId="1A4037A8" w:rsidR="007D4108" w:rsidRPr="00AB48A6" w:rsidRDefault="007D4108" w:rsidP="00225433">
            <w:pPr>
              <w:rPr>
                <w:rFonts w:ascii="Times New Roman" w:hAnsi="Times New Roman" w:cs="Times New Roman"/>
                <w:sz w:val="22"/>
              </w:rPr>
            </w:pPr>
            <w:r w:rsidRPr="00AB48A6">
              <w:rPr>
                <w:rFonts w:ascii="Times New Roman" w:hAnsi="Times New Roman" w:cs="Times New Roman"/>
                <w:b/>
                <w:bCs/>
                <w:sz w:val="22"/>
              </w:rPr>
              <w:t xml:space="preserve">Figure S1. </w:t>
            </w:r>
            <w:r w:rsidRPr="00AB48A6">
              <w:rPr>
                <w:rFonts w:ascii="Times New Roman" w:hAnsi="Times New Roman" w:cs="Times New Roman"/>
                <w:sz w:val="22"/>
              </w:rPr>
              <w:t>Boxplots and kernel density plots of PM</w:t>
            </w:r>
            <w:r w:rsidRPr="00AB48A6">
              <w:rPr>
                <w:rFonts w:ascii="Times New Roman" w:hAnsi="Times New Roman" w:cs="Times New Roman"/>
                <w:sz w:val="22"/>
                <w:vertAlign w:val="subscript"/>
              </w:rPr>
              <w:t>2.5</w:t>
            </w:r>
            <w:r w:rsidRPr="00AB48A6">
              <w:rPr>
                <w:rFonts w:ascii="Times New Roman" w:hAnsi="Times New Roman" w:cs="Times New Roman"/>
                <w:sz w:val="22"/>
              </w:rPr>
              <w:t xml:space="preserve"> mass and its chemical components by province. Zhanjiang city was included as a part of Guangxi since it has relatively small sample size and was contiguous with Guangxi.</w:t>
            </w:r>
          </w:p>
        </w:tc>
        <w:tc>
          <w:tcPr>
            <w:tcW w:w="1071" w:type="dxa"/>
            <w:vAlign w:val="center"/>
          </w:tcPr>
          <w:p w14:paraId="5D13BC0F" w14:textId="75F35FE0" w:rsidR="007D4108" w:rsidRPr="00AB48A6" w:rsidRDefault="00AB48A6" w:rsidP="00AB48A6">
            <w:pPr>
              <w:jc w:val="center"/>
              <w:rPr>
                <w:rFonts w:ascii="Times New Roman" w:hAnsi="Times New Roman" w:cs="Times New Roman"/>
              </w:rPr>
            </w:pPr>
            <w:r w:rsidRPr="00AB48A6">
              <w:rPr>
                <w:rFonts w:ascii="Times New Roman" w:hAnsi="Times New Roman" w:cs="Times New Roman"/>
              </w:rPr>
              <w:t>6</w:t>
            </w:r>
          </w:p>
        </w:tc>
      </w:tr>
    </w:tbl>
    <w:p w14:paraId="58D40785" w14:textId="77777777" w:rsidR="008C4F66" w:rsidRDefault="008C4F66" w:rsidP="00225433">
      <w:pPr>
        <w:rPr>
          <w:rFonts w:hint="eastAsia"/>
        </w:rPr>
      </w:pPr>
    </w:p>
    <w:p w14:paraId="13A4244A" w14:textId="77777777" w:rsidR="0091277F" w:rsidRPr="0091277F" w:rsidRDefault="0091277F" w:rsidP="0091277F">
      <w:pPr>
        <w:rPr>
          <w:rFonts w:hint="eastAsia"/>
        </w:rPr>
      </w:pPr>
    </w:p>
    <w:p w14:paraId="704C2B4F" w14:textId="77777777" w:rsidR="0091277F" w:rsidRDefault="0091277F" w:rsidP="0091277F">
      <w:pPr>
        <w:rPr>
          <w:rFonts w:hint="eastAsia"/>
        </w:rPr>
      </w:pPr>
    </w:p>
    <w:p w14:paraId="6163684F" w14:textId="77777777" w:rsidR="0091277F" w:rsidRDefault="0091277F" w:rsidP="0091277F">
      <w:pPr>
        <w:tabs>
          <w:tab w:val="left" w:pos="990"/>
        </w:tabs>
        <w:sectPr w:rsidR="0091277F" w:rsidSect="0091277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2835"/>
        <w:gridCol w:w="1701"/>
      </w:tblGrid>
      <w:tr w:rsidR="00FF0AB3" w:rsidRPr="008B6ABD" w14:paraId="3DF8372F" w14:textId="77777777" w:rsidTr="00907248">
        <w:trPr>
          <w:trHeight w:val="300"/>
          <w:jc w:val="center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1CB12" w14:textId="77777777" w:rsidR="00FF0AB3" w:rsidRPr="008B6ABD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6A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1</w:t>
            </w:r>
            <w:r w:rsidRPr="008B6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azard ratios (95% confidence intervals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</w:t>
            </w:r>
            <w:r w:rsidRPr="008B6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quartile range increment in ambient PM</w:t>
            </w:r>
            <w:r w:rsidRPr="008B6AB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8B6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sition with in-hospital case fatality using Cox proportional hazard models</w:t>
            </w:r>
          </w:p>
        </w:tc>
      </w:tr>
      <w:tr w:rsidR="00FF0AB3" w:rsidRPr="008B6ABD" w14:paraId="7A81B2C5" w14:textId="77777777" w:rsidTr="00907248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ECC3" w14:textId="2D53A21F" w:rsidR="00FF0AB3" w:rsidRPr="009D7334" w:rsidRDefault="00FE2E29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DF8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QR (</w:t>
            </w:r>
            <w:r w:rsidRPr="009D733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µg/m</w:t>
            </w:r>
            <w:r w:rsidRPr="009D733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7DC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 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5AE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 *</w:t>
            </w:r>
          </w:p>
        </w:tc>
      </w:tr>
      <w:tr w:rsidR="00FF0AB3" w:rsidRPr="008B6ABD" w14:paraId="6EA4AEA8" w14:textId="77777777" w:rsidTr="00BC5F7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68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5FA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A2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2 (1.084-1.1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1E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8B6ABD" w14:paraId="71758227" w14:textId="77777777" w:rsidTr="00BC5F7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58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E22" w14:textId="22062153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0FE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7 (1.061-1.0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6AA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8B6ABD" w14:paraId="39148E40" w14:textId="77777777" w:rsidTr="00BC5F7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FA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CE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84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5 (1.049-1.0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20D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8B6ABD" w14:paraId="632E0BD3" w14:textId="77777777" w:rsidTr="00BC5F7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990" w14:textId="77777777" w:rsidR="00FF0AB3" w:rsidRPr="009D7334" w:rsidRDefault="00AB48A6" w:rsidP="00BC5F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63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B8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2 (1.015-1.0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F70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8B6ABD" w14:paraId="719C155D" w14:textId="77777777" w:rsidTr="00BC5F7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068" w14:textId="77777777" w:rsidR="00FF0AB3" w:rsidRPr="009D7334" w:rsidRDefault="00AB48A6" w:rsidP="00BC5F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F0F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DDF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64-0.9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91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FF0AB3" w:rsidRPr="008B6ABD" w14:paraId="5B71D72D" w14:textId="77777777" w:rsidTr="00907248">
        <w:trPr>
          <w:trHeight w:val="8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86BA" w14:textId="6121A1C8" w:rsidR="00FF0AB3" w:rsidRPr="009D7334" w:rsidRDefault="00AB48A6" w:rsidP="00BC5F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3D7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413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 (0.933-0.9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A08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958BBA8" w14:textId="670C5277" w:rsidR="00FF0AB3" w:rsidRDefault="00FF0AB3" w:rsidP="00FF0AB3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Abbreviations: BC=black carbon;</w:t>
      </w:r>
      <w:r w:rsidRPr="00634E1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CI: confidence interval; IQR: interquartile range;</w:t>
      </w:r>
      <w:r w:rsidRPr="00634E1F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H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+</m:t>
            </m:r>
          </m:sup>
        </m:sSubSup>
      </m:oMath>
      <w:r w:rsidRPr="00634E1F">
        <w:rPr>
          <w:rFonts w:ascii="Times New Roman" w:eastAsia="等线" w:hAnsi="Times New Roman" w:cs="Times New Roman"/>
          <w:iCs/>
          <w:color w:val="000000"/>
          <w:kern w:val="0"/>
          <w:sz w:val="22"/>
        </w:rPr>
        <w:t>=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mmonium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3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= nitrate; OM=organic matter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H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: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hazard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atio;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: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=particulate matter &lt;2.5 µm in aerodynamic diameter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S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2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=sulphate.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br/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*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Models adjusted for age, sex, ethnicity, occupation, marital status, hypertension, diabetes, congestive heart failure, cardiac arrhythmias, peripheral vascular disorders, liver disease, stroke subtyp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i</w:t>
      </w:r>
      <w:r w:rsidRPr="004A2D10">
        <w:rPr>
          <w:rFonts w:ascii="Times New Roman" w:eastAsia="等线" w:hAnsi="Times New Roman" w:cs="Times New Roman"/>
          <w:color w:val="000000"/>
          <w:kern w:val="0"/>
          <w:sz w:val="22"/>
        </w:rPr>
        <w:t>ntracranial procedu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hospital level, splines of temperature and relative humidity (five degrees of freedom)</w:t>
      </w:r>
      <w:r w:rsidR="007875C0" w:rsidRPr="009D7334">
        <w:rPr>
          <w:rFonts w:ascii="Times New Roman" w:eastAsia="等线" w:hAnsi="Times New Roman" w:cs="Times New Roman"/>
          <w:color w:val="000000"/>
          <w:kern w:val="0"/>
          <w:sz w:val="22"/>
        </w:rPr>
        <w:t>, and province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1C23DB7F" w14:textId="77777777" w:rsidR="00FF0AB3" w:rsidRDefault="00FF0AB3" w:rsidP="00FF0AB3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6A86B35" w14:textId="77777777" w:rsidR="00FF0AB3" w:rsidRDefault="00FF0AB3" w:rsidP="00FF0AB3"/>
    <w:tbl>
      <w:tblPr>
        <w:tblW w:w="7956" w:type="dxa"/>
        <w:tblLook w:val="04A0" w:firstRow="1" w:lastRow="0" w:firstColumn="1" w:lastColumn="0" w:noHBand="0" w:noVBand="1"/>
      </w:tblPr>
      <w:tblGrid>
        <w:gridCol w:w="1843"/>
        <w:gridCol w:w="1559"/>
        <w:gridCol w:w="2977"/>
        <w:gridCol w:w="1577"/>
      </w:tblGrid>
      <w:tr w:rsidR="00FF0AB3" w:rsidRPr="002312DC" w14:paraId="0CD5F996" w14:textId="77777777" w:rsidTr="00907248">
        <w:trPr>
          <w:trHeight w:val="300"/>
        </w:trPr>
        <w:tc>
          <w:tcPr>
            <w:tcW w:w="79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A274" w14:textId="77777777" w:rsidR="00FF0AB3" w:rsidRPr="002312DC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Odds ratios and 95% confidence interval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interquartile increment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the associations of ambient PM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using </w:t>
            </w:r>
            <w:proofErr w:type="spellStart"/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xhauser</w:t>
            </w:r>
            <w:proofErr w:type="spellEnd"/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orbidity score as covariate</w:t>
            </w:r>
          </w:p>
        </w:tc>
      </w:tr>
      <w:tr w:rsidR="00FF0AB3" w:rsidRPr="000C7321" w14:paraId="73E7ABD6" w14:textId="77777777" w:rsidTr="00907248">
        <w:trPr>
          <w:trHeight w:val="30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A0E0" w14:textId="65F686BA" w:rsidR="00FF0AB3" w:rsidRPr="009D7334" w:rsidRDefault="001E5094" w:rsidP="00BC5F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C596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E04A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 *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64C5" w14:textId="449B2E6B" w:rsidR="00FF0AB3" w:rsidRPr="009D7334" w:rsidRDefault="000361CF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FF0AB3"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 *</w:t>
            </w:r>
          </w:p>
        </w:tc>
      </w:tr>
      <w:tr w:rsidR="00FF0AB3" w:rsidRPr="002312DC" w14:paraId="1E4156F1" w14:textId="77777777" w:rsidTr="00BC5F7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1B85" w14:textId="77777777" w:rsidR="00FF0AB3" w:rsidRPr="009D7334" w:rsidRDefault="00FF0AB3" w:rsidP="00EA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AA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380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3 (1.084-1.12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03A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2312DC" w14:paraId="54D260AB" w14:textId="77777777" w:rsidTr="00BC5F7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52C" w14:textId="77777777" w:rsidR="00FF0AB3" w:rsidRPr="009D7334" w:rsidRDefault="00FF0AB3" w:rsidP="00EA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69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F6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1 (1.054-1.08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AF5D" w14:textId="1A7763A5" w:rsidR="00FF0AB3" w:rsidRPr="009D7334" w:rsidRDefault="005B70FA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2312DC" w14:paraId="3A735214" w14:textId="77777777" w:rsidTr="00BC5F7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0D1" w14:textId="77777777" w:rsidR="00FF0AB3" w:rsidRPr="009D7334" w:rsidRDefault="00FF0AB3" w:rsidP="00EA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C9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5A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 (1.035-1.06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B40" w14:textId="6C231350" w:rsidR="00FF0AB3" w:rsidRPr="009D7334" w:rsidRDefault="005B70FA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2312DC" w14:paraId="553BA285" w14:textId="77777777" w:rsidTr="00BC5F7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C35" w14:textId="5615D14F" w:rsidR="00FF0AB3" w:rsidRPr="009D7334" w:rsidRDefault="00AB48A6" w:rsidP="00EA1B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06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E4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8 (1.031-1.06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04B" w14:textId="3B6573CC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 w:rsidR="005B70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F0AB3" w:rsidRPr="002312DC" w14:paraId="7E324BEA" w14:textId="77777777" w:rsidTr="00BC5F7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7C6" w14:textId="2079F841" w:rsidR="00FF0AB3" w:rsidRPr="009D7334" w:rsidRDefault="00AB48A6" w:rsidP="00EA1B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08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C2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 (0.956-0.98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576" w14:textId="2D728B1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 w:rsidR="005B70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F0AB3" w:rsidRPr="002312DC" w14:paraId="16F87732" w14:textId="77777777" w:rsidTr="0090724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5E38" w14:textId="2ECBABF7" w:rsidR="00FF0AB3" w:rsidRPr="009D7334" w:rsidRDefault="00AB48A6" w:rsidP="00EA1B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814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7E9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 (0.939-0.96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665B" w14:textId="6446E98F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 w:rsidR="005B70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F0AB3" w:rsidRPr="002312DC" w14:paraId="32C8A037" w14:textId="77777777" w:rsidTr="00907248">
        <w:trPr>
          <w:trHeight w:val="285"/>
        </w:trPr>
        <w:tc>
          <w:tcPr>
            <w:tcW w:w="79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D3D" w14:textId="2D038867" w:rsidR="00FF0AB3" w:rsidRPr="002312DC" w:rsidRDefault="00FF0AB3" w:rsidP="00DC148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BC=black carbon;</w:t>
            </w:r>
            <w:r w:rsidRPr="00634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: confidence interval; IQR: interquartile range;</w:t>
            </w:r>
            <w:r w:rsidRPr="00634E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H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+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=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monium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3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nitrate; OM=organic matter; OR: odds ratio;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particulate matter &lt;2.5 µm in aerodynamic diameter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S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2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sulphate.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s adjusted for age, sex, ethnicity, occupation, marital status, </w:t>
            </w:r>
            <w:proofErr w:type="spellStart"/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xhause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com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ity score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troke subtyp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</w:t>
            </w:r>
            <w:r w:rsidRPr="004A2D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acranial proced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ospital level, splines of temperature and relative humidity (five degrees of freedom)</w:t>
            </w:r>
            <w:r w:rsidR="007875C0" w:rsidRPr="009D73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province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55B73CC4" w14:textId="77777777" w:rsidR="00FF0AB3" w:rsidRPr="006C1DA9" w:rsidRDefault="00FF0AB3" w:rsidP="00FF0AB3"/>
    <w:p w14:paraId="71A2FC6C" w14:textId="77777777" w:rsidR="00FF0AB3" w:rsidRDefault="00FF0AB3" w:rsidP="00FF0AB3"/>
    <w:p w14:paraId="14BAB78B" w14:textId="77777777" w:rsidR="00FF0AB3" w:rsidRDefault="00FF0AB3" w:rsidP="00FF0AB3">
      <w:pPr>
        <w:widowControl/>
        <w:jc w:val="left"/>
      </w:pPr>
      <w:r>
        <w:br w:type="page"/>
      </w:r>
    </w:p>
    <w:p w14:paraId="5A201028" w14:textId="77777777" w:rsidR="00FF0AB3" w:rsidRPr="00D70E74" w:rsidRDefault="00FF0AB3" w:rsidP="00FF0AB3"/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2693"/>
        <w:gridCol w:w="1843"/>
        <w:gridCol w:w="2268"/>
      </w:tblGrid>
      <w:tr w:rsidR="00FF0AB3" w:rsidRPr="00EC568D" w14:paraId="20588423" w14:textId="77777777" w:rsidTr="00907248">
        <w:trPr>
          <w:trHeight w:val="300"/>
        </w:trPr>
        <w:tc>
          <w:tcPr>
            <w:tcW w:w="878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C55F" w14:textId="77777777" w:rsidR="00FF0AB3" w:rsidRPr="00EC568D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5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7E5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EC5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-values for the odds ratios and their 95% confidence interva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interquartile increment</w:t>
            </w:r>
            <w:r w:rsidRPr="00EC5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the associations of ambient PM</w:t>
            </w:r>
            <w:r w:rsidRPr="00EC56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EC5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</w:t>
            </w:r>
          </w:p>
        </w:tc>
      </w:tr>
      <w:tr w:rsidR="00FF0AB3" w:rsidRPr="000C7321" w14:paraId="06088F31" w14:textId="77777777" w:rsidTr="000C7321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F626" w14:textId="5C560AB7" w:rsidR="00FF0AB3" w:rsidRPr="009D7334" w:rsidRDefault="00DF09CC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FBED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912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-value for OR*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9D9F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-value for 95% CI*</w:t>
            </w:r>
          </w:p>
        </w:tc>
      </w:tr>
      <w:tr w:rsidR="00FF0AB3" w:rsidRPr="00EC568D" w14:paraId="4E14A0C9" w14:textId="77777777" w:rsidTr="000C7321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7A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B4D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7 (1.118-1.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1F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45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1</w:t>
            </w:r>
          </w:p>
        </w:tc>
      </w:tr>
      <w:tr w:rsidR="00FF0AB3" w:rsidRPr="00EC568D" w14:paraId="0A156BCC" w14:textId="77777777" w:rsidTr="000C732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C0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BF3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8 (1.091-1.1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DD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51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6</w:t>
            </w:r>
          </w:p>
        </w:tc>
      </w:tr>
      <w:tr w:rsidR="00FF0AB3" w:rsidRPr="00EC568D" w14:paraId="2A879C86" w14:textId="77777777" w:rsidTr="000C732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82E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9F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 (1.069-1.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F8D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C1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1</w:t>
            </w:r>
          </w:p>
        </w:tc>
      </w:tr>
      <w:tr w:rsidR="00FF0AB3" w:rsidRPr="00EC568D" w14:paraId="0146B2BE" w14:textId="77777777" w:rsidTr="000C732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91AE" w14:textId="77777777" w:rsidR="00FF0AB3" w:rsidRPr="009D7334" w:rsidRDefault="00AB48A6" w:rsidP="00BC5F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14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5 (1.048-1.0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13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04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2</w:t>
            </w:r>
          </w:p>
        </w:tc>
      </w:tr>
      <w:tr w:rsidR="00FF0AB3" w:rsidRPr="00EC568D" w14:paraId="1DE3FDBD" w14:textId="77777777" w:rsidTr="000C732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72D" w14:textId="77777777" w:rsidR="00FF0AB3" w:rsidRPr="009D7334" w:rsidRDefault="00AB48A6" w:rsidP="00BC5F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D03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 (0.975-1.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BE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A1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F0AB3" w:rsidRPr="00EC568D" w14:paraId="4B973C48" w14:textId="77777777" w:rsidTr="000C732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FAC9" w14:textId="2FF2E8F3" w:rsidR="00FF0AB3" w:rsidRPr="009D7334" w:rsidRDefault="00AB48A6" w:rsidP="00BC5F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DF4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 (0.962-0.9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785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86E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8</w:t>
            </w:r>
          </w:p>
        </w:tc>
      </w:tr>
      <w:tr w:rsidR="00FF0AB3" w:rsidRPr="00EC568D" w14:paraId="3FAB5092" w14:textId="77777777" w:rsidTr="00907248">
        <w:trPr>
          <w:trHeight w:val="300"/>
        </w:trPr>
        <w:tc>
          <w:tcPr>
            <w:tcW w:w="878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822" w14:textId="5DF8591D" w:rsidR="00FF0AB3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5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s: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=black carbon;</w:t>
            </w:r>
            <w:r w:rsidRPr="00634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: confidence interval; IQR: interquartile range;</w:t>
            </w:r>
            <w:r w:rsidRPr="00634E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H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+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=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monium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3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nitrate; OM=organic matter; OR: odds ratio;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particulate matter &lt;2.5 µm in aerodynamic diameter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S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2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sulphate.</w:t>
            </w:r>
          </w:p>
          <w:p w14:paraId="38D788E3" w14:textId="77777777" w:rsidR="00FF0AB3" w:rsidRPr="00EC568D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E-values were computed for the scenarios of odds ratios with the prevalence of outcomes &lt; 15% (rare events).</w:t>
            </w:r>
          </w:p>
        </w:tc>
      </w:tr>
    </w:tbl>
    <w:p w14:paraId="2A3EBE4B" w14:textId="77777777" w:rsidR="00FF0AB3" w:rsidRDefault="00FF0AB3" w:rsidP="00FF0AB3"/>
    <w:p w14:paraId="44170123" w14:textId="6640E1F4" w:rsidR="00FF0AB3" w:rsidRDefault="00FF0AB3" w:rsidP="00FF0AB3"/>
    <w:p w14:paraId="6229387D" w14:textId="6268EDFF" w:rsidR="00371355" w:rsidRDefault="00371355" w:rsidP="00FF0AB3"/>
    <w:p w14:paraId="6E7F40A0" w14:textId="77777777" w:rsidR="00371355" w:rsidRPr="00371355" w:rsidRDefault="00371355" w:rsidP="00FF0AB3"/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1559"/>
        <w:gridCol w:w="2977"/>
        <w:gridCol w:w="1985"/>
      </w:tblGrid>
      <w:tr w:rsidR="00FF0AB3" w:rsidRPr="00D33B8F" w14:paraId="514557EE" w14:textId="77777777" w:rsidTr="00907248">
        <w:trPr>
          <w:trHeight w:val="280"/>
        </w:trPr>
        <w:tc>
          <w:tcPr>
            <w:tcW w:w="83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76E7" w14:textId="36CA63CE" w:rsidR="00FF0AB3" w:rsidRPr="00D33B8F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Odds ratios and 95% confidence interva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interquartile increment</w:t>
            </w:r>
            <w:r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the associations of ambient PM</w:t>
            </w:r>
            <w:r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among patients with </w:t>
            </w:r>
            <w:r w:rsidR="00BA6F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ve</w:t>
            </w:r>
            <w:r w:rsidR="00BA6FAE"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3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upation and marital status</w:t>
            </w:r>
          </w:p>
        </w:tc>
      </w:tr>
      <w:tr w:rsidR="00FF0AB3" w:rsidRPr="00D33B8F" w14:paraId="218539AD" w14:textId="77777777" w:rsidTr="00907248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2165" w14:textId="31FA9D68" w:rsidR="00FF0AB3" w:rsidRPr="009D7334" w:rsidRDefault="00DB6B3B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="00FF0AB3"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1B0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28E6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 *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8585" w14:textId="306A1DC2" w:rsidR="00FF0AB3" w:rsidRPr="009D7334" w:rsidRDefault="00B77944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FF0AB3"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 *</w:t>
            </w:r>
          </w:p>
        </w:tc>
      </w:tr>
      <w:tr w:rsidR="00FF0AB3" w:rsidRPr="00D33B8F" w14:paraId="22A0CC2D" w14:textId="77777777" w:rsidTr="00BC5F76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D1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9D3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F16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9 (1.113-1.1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0EA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0AB3" w:rsidRPr="00D33B8F" w14:paraId="6614D916" w14:textId="77777777" w:rsidTr="00BC5F7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3F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EB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999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9 (1.078-1.1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96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2</w:t>
            </w:r>
          </w:p>
        </w:tc>
      </w:tr>
      <w:tr w:rsidR="00FF0AB3" w:rsidRPr="00D33B8F" w14:paraId="1C971BD8" w14:textId="77777777" w:rsidTr="00BC5F7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D9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EB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7C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5 (1.054-1.0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C7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3</w:t>
            </w:r>
          </w:p>
        </w:tc>
      </w:tr>
      <w:tr w:rsidR="00FF0AB3" w:rsidRPr="00D33B8F" w14:paraId="5BD25F6C" w14:textId="77777777" w:rsidTr="00BC5F7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ECE" w14:textId="77777777" w:rsidR="00FF0AB3" w:rsidRPr="009D7334" w:rsidRDefault="00AB48A6" w:rsidP="00BC5F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DA9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AB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0 (1.038-1.0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5B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4</w:t>
            </w:r>
          </w:p>
        </w:tc>
      </w:tr>
      <w:tr w:rsidR="00FF0AB3" w:rsidRPr="00D33B8F" w14:paraId="382F4BB7" w14:textId="77777777" w:rsidTr="00BC5F7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96F0" w14:textId="77777777" w:rsidR="00FF0AB3" w:rsidRPr="009D7334" w:rsidRDefault="00AB48A6" w:rsidP="00BC5F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3D3" w14:textId="5FB4C2A5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="00C407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8F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 (0.966-1.0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D5F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</w:tr>
      <w:tr w:rsidR="00FF0AB3" w:rsidRPr="00D33B8F" w14:paraId="26B7B2C3" w14:textId="77777777" w:rsidTr="0090724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7C08" w14:textId="07CAA0C1" w:rsidR="00FF0AB3" w:rsidRPr="009D7334" w:rsidRDefault="00AB48A6" w:rsidP="00BC5F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FC7F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79D0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 (0.950-0.9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0D2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FF0AB3" w:rsidRPr="00D33B8F" w14:paraId="05C3EA4F" w14:textId="77777777" w:rsidTr="00907248">
        <w:trPr>
          <w:trHeight w:val="280"/>
        </w:trPr>
        <w:tc>
          <w:tcPr>
            <w:tcW w:w="83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B68" w14:textId="2327D521" w:rsidR="00FF0AB3" w:rsidRPr="00D33B8F" w:rsidRDefault="00FF0AB3" w:rsidP="00BC5F76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BC=black carbon;</w:t>
            </w:r>
            <w:r w:rsidRPr="00634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: confidence interval; IQR: interquartile range;</w:t>
            </w:r>
            <w:r w:rsidRPr="00634E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H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+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=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monium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3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 nitrate; OM=organic matter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zard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;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particulate matter &lt;2.5 µm in aerodynamic diameter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S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2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sulphate.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s adjusted for age, sex, ethnicity, occupation, marital status, hypertension, diabetes, congestive heart failure, cardiac arrhythmias, peripheral vascular disorders, liver disease, stroke subtyp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</w:t>
            </w:r>
            <w:r w:rsidRPr="004A2D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acranial proced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ospital level, splines of temperature and relative humidity (five degrees of freedom)</w:t>
            </w:r>
            <w:r w:rsidR="002D12D0" w:rsidRPr="009D73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province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D33B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8008030" w14:textId="77777777" w:rsidR="00FF0AB3" w:rsidRDefault="00FF0AB3" w:rsidP="00FF0AB3"/>
    <w:p w14:paraId="564280B6" w14:textId="77777777" w:rsidR="00FF0AB3" w:rsidRDefault="00FF0AB3" w:rsidP="00FF0AB3"/>
    <w:p w14:paraId="5050A6B3" w14:textId="77777777" w:rsidR="00FF0AB3" w:rsidRPr="002D12D0" w:rsidRDefault="00FF0AB3" w:rsidP="00FF0AB3">
      <w:pPr>
        <w:sectPr w:rsidR="00FF0AB3" w:rsidRPr="002D12D0" w:rsidSect="008B6A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428" w:type="dxa"/>
        <w:jc w:val="center"/>
        <w:tblLook w:val="04A0" w:firstRow="1" w:lastRow="0" w:firstColumn="1" w:lastColumn="0" w:noHBand="0" w:noVBand="1"/>
      </w:tblPr>
      <w:tblGrid>
        <w:gridCol w:w="1072"/>
        <w:gridCol w:w="889"/>
        <w:gridCol w:w="833"/>
        <w:gridCol w:w="2137"/>
        <w:gridCol w:w="889"/>
        <w:gridCol w:w="833"/>
        <w:gridCol w:w="2137"/>
        <w:gridCol w:w="889"/>
        <w:gridCol w:w="833"/>
        <w:gridCol w:w="2137"/>
      </w:tblGrid>
      <w:tr w:rsidR="00FF0AB3" w:rsidRPr="00E60E77" w14:paraId="50C63F65" w14:textId="77777777" w:rsidTr="001521B8">
        <w:trPr>
          <w:trHeight w:val="300"/>
          <w:jc w:val="center"/>
        </w:trPr>
        <w:tc>
          <w:tcPr>
            <w:tcW w:w="1242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0009" w14:textId="77777777" w:rsidR="00FF0AB3" w:rsidRPr="00E60E77" w:rsidRDefault="00FF0AB3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E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E60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s ratios and 95% confidence intervals</w:t>
            </w:r>
            <w:r w:rsidRPr="00E60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0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quartile range increment in ambient PM</w:t>
            </w:r>
            <w:r w:rsidRPr="00E60E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E60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sition with fatality by province</w:t>
            </w:r>
          </w:p>
        </w:tc>
      </w:tr>
      <w:tr w:rsidR="009D4FA0" w:rsidRPr="00E60E77" w14:paraId="6CECB295" w14:textId="77777777" w:rsidTr="009D4FA0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5A2" w14:textId="45F68D6D" w:rsidR="009D4FA0" w:rsidRPr="009D7334" w:rsidRDefault="009D4FA0" w:rsidP="009D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2E2FED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F17C66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4513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xi and Zhanjiang</w:t>
            </w:r>
          </w:p>
        </w:tc>
      </w:tr>
      <w:tr w:rsidR="009D4FA0" w:rsidRPr="00E60E77" w14:paraId="748FAC71" w14:textId="77777777" w:rsidTr="00E03231">
        <w:trPr>
          <w:trHeight w:val="30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DF4F" w14:textId="25E088A9" w:rsidR="009D4FA0" w:rsidRPr="009D7334" w:rsidRDefault="009D4FA0" w:rsidP="00BC5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CA2B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9FC0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875134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 *</w:t>
            </w:r>
          </w:p>
        </w:tc>
        <w:tc>
          <w:tcPr>
            <w:tcW w:w="889" w:type="dxa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2A89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79F3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2A3140" w14:textId="0D63AF87" w:rsidR="009D4FA0" w:rsidRPr="009D7334" w:rsidRDefault="00346179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# </w:t>
            </w:r>
            <w:r w:rsidR="009D4FA0"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89" w:type="dxa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3326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1CE9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E3E5" w14:textId="77777777" w:rsidR="009D4FA0" w:rsidRPr="009D7334" w:rsidRDefault="009D4FA0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 *</w:t>
            </w:r>
          </w:p>
        </w:tc>
      </w:tr>
      <w:tr w:rsidR="00FF0AB3" w:rsidRPr="00E60E77" w14:paraId="70E2C9D2" w14:textId="77777777" w:rsidTr="001521B8">
        <w:trPr>
          <w:trHeight w:val="33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6C9A" w14:textId="77777777" w:rsidR="00FF0AB3" w:rsidRPr="009D7334" w:rsidRDefault="00FF0AB3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C0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1D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96A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 (1.088-1.12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7A9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7DE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74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3 (1.097-1.1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18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E59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1E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5 (1.196-1.317)</w:t>
            </w:r>
          </w:p>
        </w:tc>
      </w:tr>
      <w:tr w:rsidR="00FF0AB3" w:rsidRPr="00E60E77" w14:paraId="171E7BF7" w14:textId="77777777" w:rsidTr="001521B8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B3E" w14:textId="77777777" w:rsidR="00FF0AB3" w:rsidRPr="009D7334" w:rsidRDefault="00FF0AB3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067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1F3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2DE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 (1.068-1.1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7C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AB3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1B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 (1.070-1.16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2768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706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DA5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7 (1.101-1.215)</w:t>
            </w:r>
          </w:p>
        </w:tc>
      </w:tr>
      <w:tr w:rsidR="00FF0AB3" w:rsidRPr="00E60E77" w14:paraId="02B7334C" w14:textId="77777777" w:rsidTr="001521B8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EFA" w14:textId="77777777" w:rsidR="00FF0AB3" w:rsidRPr="009D7334" w:rsidRDefault="00FF0AB3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1C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2B2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A5C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4 (1.057-1.0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124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42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57E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1 (1.044-1.14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2C1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CA1B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82D" w14:textId="77777777" w:rsidR="00FF0AB3" w:rsidRPr="009D7334" w:rsidRDefault="00FF0AB3" w:rsidP="00BC5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5 (1.134-1.238)</w:t>
            </w:r>
          </w:p>
        </w:tc>
      </w:tr>
      <w:tr w:rsidR="001521B8" w:rsidRPr="00E60E77" w14:paraId="58EDB7F8" w14:textId="77777777" w:rsidTr="001521B8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222" w14:textId="29431364" w:rsidR="001521B8" w:rsidRPr="009D7334" w:rsidRDefault="00AB48A6" w:rsidP="001521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CAE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740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56D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5 (1.046-1.08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2C2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965A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C76D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 (0.980-1.0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5413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E93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6CB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0 (1.172-1.291)</w:t>
            </w:r>
          </w:p>
        </w:tc>
      </w:tr>
      <w:tr w:rsidR="001521B8" w:rsidRPr="00E60E77" w14:paraId="38898C98" w14:textId="77777777" w:rsidTr="001521B8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736" w14:textId="0D4BA4F8" w:rsidR="001521B8" w:rsidRPr="009D7334" w:rsidRDefault="00AB48A6" w:rsidP="001521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E98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AE1B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EFF7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 (0.973-1.0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C5F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9F4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CFC7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 (0.970-1.0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2D6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EB02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A1D1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1 (1.167-1.299)</w:t>
            </w:r>
          </w:p>
        </w:tc>
      </w:tr>
      <w:tr w:rsidR="001521B8" w:rsidRPr="00E60E77" w14:paraId="3818570F" w14:textId="77777777" w:rsidTr="001521B8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6981" w14:textId="099953F3" w:rsidR="001521B8" w:rsidRPr="009D7334" w:rsidRDefault="00AB48A6" w:rsidP="001521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3BE1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DB30" w14:textId="349C1799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9FF9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 (0.953-0.98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DDB5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692F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F06F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 (0.931-1.00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D3A7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74ED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77F9" w14:textId="77777777" w:rsidR="001521B8" w:rsidRPr="009D7334" w:rsidRDefault="001521B8" w:rsidP="0015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 (1.138-1.259)</w:t>
            </w:r>
          </w:p>
        </w:tc>
      </w:tr>
    </w:tbl>
    <w:p w14:paraId="18D0BEDB" w14:textId="533C183A" w:rsidR="00FF0AB3" w:rsidRDefault="00FF0AB3" w:rsidP="00FF0AB3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Abbreviations: BC=black carbon;</w:t>
      </w:r>
      <w:r w:rsidRPr="00634E1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CI: confidence interval; IQR: interquartile range;</w:t>
      </w:r>
      <w:r w:rsidRPr="00634E1F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H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+</m:t>
            </m:r>
          </m:sup>
        </m:sSubSup>
      </m:oMath>
      <w:r w:rsidRPr="00634E1F">
        <w:rPr>
          <w:rFonts w:ascii="Times New Roman" w:eastAsia="等线" w:hAnsi="Times New Roman" w:cs="Times New Roman"/>
          <w:iCs/>
          <w:color w:val="000000"/>
          <w:kern w:val="0"/>
          <w:sz w:val="22"/>
        </w:rPr>
        <w:t>=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mmonium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3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= nitrate; OM=organic matter; OR: odds ratio;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: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=particulate matter &lt;2.5 µm in aerodynamic diameter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S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2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=sulphate.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br/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*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Models adjusted for age, sex, ethnicity, occupation, marital status, hypertension, diabetes, congestive heart failure, cardiac arrhythmias, peripheral vascular disorders, liver disease, stroke subtyp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i</w:t>
      </w:r>
      <w:r w:rsidRPr="004A2D10">
        <w:rPr>
          <w:rFonts w:ascii="Times New Roman" w:eastAsia="等线" w:hAnsi="Times New Roman" w:cs="Times New Roman"/>
          <w:color w:val="000000"/>
          <w:kern w:val="0"/>
          <w:sz w:val="22"/>
        </w:rPr>
        <w:t>ntracranial procedu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hospital level, splines of temperature and relative humidity (five degrees of freedom)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275DF818" w14:textId="77777777" w:rsidR="00FF0AB3" w:rsidRDefault="00FF0AB3" w:rsidP="00FF0AB3"/>
    <w:p w14:paraId="43DE96D2" w14:textId="77777777" w:rsidR="0043094B" w:rsidRPr="00581C9E" w:rsidRDefault="0043094B" w:rsidP="00FF0AB3">
      <w:pPr>
        <w:sectPr w:rsidR="0043094B" w:rsidRPr="00581C9E" w:rsidSect="00E60E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7956" w:type="dxa"/>
        <w:tblLook w:val="04A0" w:firstRow="1" w:lastRow="0" w:firstColumn="1" w:lastColumn="0" w:noHBand="0" w:noVBand="1"/>
      </w:tblPr>
      <w:tblGrid>
        <w:gridCol w:w="1843"/>
        <w:gridCol w:w="1559"/>
        <w:gridCol w:w="2977"/>
        <w:gridCol w:w="1577"/>
      </w:tblGrid>
      <w:tr w:rsidR="00B2405E" w:rsidRPr="002312DC" w14:paraId="383F9F7A" w14:textId="77777777" w:rsidTr="00CE5A6D">
        <w:trPr>
          <w:trHeight w:val="300"/>
        </w:trPr>
        <w:tc>
          <w:tcPr>
            <w:tcW w:w="79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730D" w14:textId="77777777" w:rsidR="00B2405E" w:rsidRPr="002312DC" w:rsidRDefault="00B2405E" w:rsidP="00CE5A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Odds ratios and 95% confidence interval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interquartile increment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 the associations of ambient PM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231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ts chemical components with the risk of in-hospital case fatalit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 restricting to a unified time range of from 2013 to 2016 (N=</w:t>
            </w:r>
            <w:r w:rsidRPr="00854D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,3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2405E" w:rsidRPr="000C7321" w14:paraId="5DC761F6" w14:textId="77777777" w:rsidTr="00CE5A6D">
        <w:trPr>
          <w:trHeight w:val="30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D891" w14:textId="77777777" w:rsidR="00B2405E" w:rsidRPr="009D7334" w:rsidRDefault="00B2405E" w:rsidP="00CE5A6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 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luta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3D4B" w14:textId="77777777" w:rsidR="00B2405E" w:rsidRPr="009D7334" w:rsidRDefault="00B2405E" w:rsidP="00CE5A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QR </w:t>
            </w:r>
            <w:r w:rsidRPr="009D73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Pr="009D73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4195" w14:textId="77777777" w:rsidR="00B2405E" w:rsidRPr="009D7334" w:rsidRDefault="00B2405E" w:rsidP="00CE5A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 *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DB13" w14:textId="77777777" w:rsidR="00B2405E" w:rsidRPr="009D7334" w:rsidRDefault="00B2405E" w:rsidP="00CE5A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9D73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 *</w:t>
            </w:r>
          </w:p>
        </w:tc>
      </w:tr>
      <w:tr w:rsidR="003213F5" w:rsidRPr="002312DC" w14:paraId="12A4930B" w14:textId="77777777" w:rsidTr="00CE5A6D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029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DEA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1564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 (1.161-1.24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DAF" w14:textId="35FF63EF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213F5" w:rsidRPr="002312DC" w14:paraId="4DAFE8E2" w14:textId="77777777" w:rsidTr="00CE5A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91F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914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16E9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 (1.118-1.19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8AD" w14:textId="01DA1D62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213F5" w:rsidRPr="002312DC" w14:paraId="6442C3F3" w14:textId="77777777" w:rsidTr="00CE5A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D3E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6E0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A2F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 (1.097-1.17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BC1" w14:textId="259D7314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213F5" w:rsidRPr="002312DC" w14:paraId="28E6001E" w14:textId="77777777" w:rsidTr="00CE5A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AE4" w14:textId="77777777" w:rsidR="003213F5" w:rsidRPr="009D7334" w:rsidRDefault="00AB48A6" w:rsidP="003213F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96F6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3835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 (1.071-1.14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EC1" w14:textId="586798D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213F5" w:rsidRPr="002312DC" w14:paraId="0FD6EAAE" w14:textId="77777777" w:rsidTr="00CE5A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5C0" w14:textId="77777777" w:rsidR="003213F5" w:rsidRPr="009D7334" w:rsidRDefault="00AB48A6" w:rsidP="003213F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8BA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755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 (0.971-1.05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099" w14:textId="7956A70E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3213F5" w:rsidRPr="002312DC" w14:paraId="5388BEE4" w14:textId="77777777" w:rsidTr="00CE5A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DAAB" w14:textId="77777777" w:rsidR="003213F5" w:rsidRPr="009D7334" w:rsidRDefault="00AB48A6" w:rsidP="003213F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BA92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54D1" w14:textId="77777777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6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 (0.953-1.02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D7C6" w14:textId="03480BF3" w:rsidR="003213F5" w:rsidRPr="009D7334" w:rsidRDefault="003213F5" w:rsidP="00321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B2405E" w:rsidRPr="00B2405E" w14:paraId="41598099" w14:textId="77777777" w:rsidTr="00CE5A6D">
        <w:trPr>
          <w:trHeight w:val="285"/>
        </w:trPr>
        <w:tc>
          <w:tcPr>
            <w:tcW w:w="79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340" w14:textId="089C3FCB" w:rsidR="00B2405E" w:rsidRPr="002312DC" w:rsidRDefault="00B2405E" w:rsidP="0034617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BC=black carbon;</w:t>
            </w:r>
            <w:r w:rsidRPr="00634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: confidence interval; IQR: interquartile range;</w:t>
            </w:r>
            <w:r w:rsidRPr="00634E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H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+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=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monium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N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3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nitrate; OM=organic matter; OR: odds ratio;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M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particulate matter &lt;2.5 µm in aerodynamic diameter;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SO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4</m:t>
                  </m:r>
                </m:sub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2"/>
                    </w:rPr>
                    <m:t>2-</m:t>
                  </m:r>
                </m:sup>
              </m:sSubSup>
            </m:oMath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sulphate.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s adjusted for age, sex, ethnicity, occupation, marital status, </w:t>
            </w:r>
            <w:r w:rsidR="006C0210"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diabetes, congestive heart failure, cardiac arrhythmias, peripheral vascular disorders, liver disease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troke subtyp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</w:t>
            </w:r>
            <w:r w:rsidRPr="004A2D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acranial proced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ospital level, splines of temperature and relative humidity (five degrees of freedom)</w:t>
            </w:r>
            <w:r w:rsidR="00B435B2" w:rsidRPr="009D73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province</w:t>
            </w:r>
            <w:r w:rsidRPr="00634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5F81E76D" w14:textId="77777777" w:rsidR="00B2405E" w:rsidRDefault="00B2405E" w:rsidP="00FF0AB3">
      <w:pPr>
        <w:rPr>
          <w:rFonts w:ascii="Times New Roman" w:hAnsi="Times New Roman" w:cs="Times New Roman"/>
        </w:rPr>
      </w:pPr>
    </w:p>
    <w:p w14:paraId="0CC5585E" w14:textId="77777777" w:rsidR="00A20799" w:rsidRDefault="00A20799" w:rsidP="00A20799">
      <w:pPr>
        <w:rPr>
          <w:rFonts w:ascii="Times New Roman" w:hAnsi="Times New Roman" w:cs="Times New Roman"/>
        </w:rPr>
      </w:pPr>
    </w:p>
    <w:p w14:paraId="63544DD1" w14:textId="77777777" w:rsidR="00A20799" w:rsidRPr="00224156" w:rsidRDefault="00A20799" w:rsidP="008C1EB9">
      <w:pPr>
        <w:jc w:val="left"/>
        <w:rPr>
          <w:rFonts w:ascii="Times New Roman" w:hAnsi="Times New Roman" w:cs="Times New Roman"/>
        </w:rPr>
      </w:pPr>
      <w:r w:rsidRPr="00B75A22">
        <w:rPr>
          <w:rFonts w:ascii="Times New Roman" w:hAnsi="Times New Roman" w:cs="Times New Roman" w:hint="eastAsia"/>
          <w:b/>
          <w:bCs/>
        </w:rPr>
        <w:t>T</w:t>
      </w:r>
      <w:r w:rsidRPr="00B75A22">
        <w:rPr>
          <w:rFonts w:ascii="Times New Roman" w:hAnsi="Times New Roman" w:cs="Times New Roman"/>
          <w:b/>
          <w:bCs/>
        </w:rPr>
        <w:t>able S7</w:t>
      </w:r>
      <w:r w:rsidRPr="00224156">
        <w:rPr>
          <w:rFonts w:ascii="Times New Roman" w:hAnsi="Times New Roman" w:cs="Times New Roman"/>
        </w:rPr>
        <w:t xml:space="preserve"> Odds ratios and 95% confidence intervals per interquartile increment on the associations of ambient PM</w:t>
      </w:r>
      <w:r w:rsidRPr="00224156">
        <w:rPr>
          <w:rFonts w:ascii="Times New Roman" w:hAnsi="Times New Roman" w:cs="Times New Roman"/>
          <w:vertAlign w:val="subscript"/>
        </w:rPr>
        <w:t>2.5</w:t>
      </w:r>
      <w:r w:rsidRPr="00224156">
        <w:rPr>
          <w:rFonts w:ascii="Times New Roman" w:hAnsi="Times New Roman" w:cs="Times New Roman"/>
        </w:rPr>
        <w:t xml:space="preserve"> and its chemical components with the risk of in-hospital case fatality based on sample without previous admissions (N=1,006,208) and all samples (N=1,414,898) in Sichu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2"/>
        <w:gridCol w:w="1297"/>
        <w:gridCol w:w="2825"/>
        <w:gridCol w:w="1296"/>
        <w:gridCol w:w="1816"/>
      </w:tblGrid>
      <w:tr w:rsidR="005E0904" w:rsidRPr="005139A5" w14:paraId="751DE38E" w14:textId="77777777" w:rsidTr="008460F6">
        <w:trPr>
          <w:trHeight w:val="285"/>
        </w:trPr>
        <w:tc>
          <w:tcPr>
            <w:tcW w:w="64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593" w14:textId="77777777" w:rsidR="005E0904" w:rsidRPr="00C901B9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1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C90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</w:t>
            </w:r>
          </w:p>
          <w:p w14:paraId="353FEE29" w14:textId="77777777" w:rsidR="005E0904" w:rsidRPr="005139A5" w:rsidRDefault="005E0904" w:rsidP="008460F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lutants</w:t>
            </w:r>
          </w:p>
        </w:tc>
        <w:tc>
          <w:tcPr>
            <w:tcW w:w="24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8A2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 previous admissions (N=1,006,208)</w:t>
            </w:r>
          </w:p>
        </w:tc>
        <w:tc>
          <w:tcPr>
            <w:tcW w:w="18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3277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sample (N=1,414,898)</w:t>
            </w:r>
          </w:p>
        </w:tc>
      </w:tr>
      <w:tr w:rsidR="005E0904" w:rsidRPr="005139A5" w14:paraId="339D7EA6" w14:textId="77777777" w:rsidTr="008460F6">
        <w:trPr>
          <w:trHeight w:val="285"/>
        </w:trPr>
        <w:tc>
          <w:tcPr>
            <w:tcW w:w="6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C71C" w14:textId="77777777" w:rsidR="005E0904" w:rsidRPr="005139A5" w:rsidRDefault="005E0904" w:rsidP="008460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2ED9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µg/m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2516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5FFD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µg/m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4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19B7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 w:rsidR="005E0904" w:rsidRPr="005139A5" w14:paraId="774EE070" w14:textId="77777777" w:rsidTr="008460F6">
        <w:trPr>
          <w:trHeight w:val="28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7D99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182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9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AA4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2 (1.052-1.09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D6E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55B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 (1.088-1.123)</w:t>
            </w:r>
          </w:p>
        </w:tc>
      </w:tr>
      <w:tr w:rsidR="005E0904" w:rsidRPr="005139A5" w14:paraId="684E3226" w14:textId="77777777" w:rsidTr="008460F6">
        <w:trPr>
          <w:trHeight w:val="28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169C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421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EE70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8 (1.048-1.08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078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716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 (1.068-1.103)</w:t>
            </w:r>
          </w:p>
        </w:tc>
      </w:tr>
      <w:tr w:rsidR="005E0904" w:rsidRPr="005139A5" w14:paraId="0371A448" w14:textId="77777777" w:rsidTr="008460F6">
        <w:trPr>
          <w:trHeight w:val="28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DA0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EB2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5A6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 (1.039-1.07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9FC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282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4 (1.057-1.091)</w:t>
            </w:r>
          </w:p>
        </w:tc>
      </w:tr>
      <w:tr w:rsidR="005E0904" w:rsidRPr="005139A5" w14:paraId="2456BA9D" w14:textId="77777777" w:rsidTr="008460F6">
        <w:trPr>
          <w:trHeight w:val="28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0379" w14:textId="77777777" w:rsidR="005E0904" w:rsidRPr="005139A5" w:rsidRDefault="00AB48A6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S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2-</m:t>
                    </m:r>
                  </m:sup>
                </m:sSubSup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DF7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1BB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1.018-1.06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D70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14B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5 (1.046-1.084)</w:t>
            </w:r>
          </w:p>
        </w:tc>
      </w:tr>
      <w:tr w:rsidR="005E0904" w:rsidRPr="005139A5" w14:paraId="047E69E2" w14:textId="77777777" w:rsidTr="008460F6">
        <w:trPr>
          <w:trHeight w:val="28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DA3" w14:textId="77777777" w:rsidR="005E0904" w:rsidRPr="005139A5" w:rsidRDefault="00AB48A6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O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AD53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B17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2 (0.964-1.00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534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92E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 (0.973-1.003)</w:t>
            </w:r>
          </w:p>
        </w:tc>
      </w:tr>
      <w:tr w:rsidR="005E0904" w:rsidRPr="005139A5" w14:paraId="69B13D10" w14:textId="77777777" w:rsidTr="008460F6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B35C" w14:textId="77777777" w:rsidR="005E0904" w:rsidRPr="005139A5" w:rsidRDefault="00AB48A6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N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8300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61C7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43-0.978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FF46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F8EC" w14:textId="77777777" w:rsidR="005E0904" w:rsidRPr="005139A5" w:rsidRDefault="005E0904" w:rsidP="00846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 (0.953-0.982)</w:t>
            </w:r>
          </w:p>
        </w:tc>
      </w:tr>
    </w:tbl>
    <w:p w14:paraId="0B81A2AC" w14:textId="63533074" w:rsidR="00A20799" w:rsidRPr="00A20799" w:rsidRDefault="00AF2BD7" w:rsidP="00A20799">
      <w:pPr>
        <w:rPr>
          <w:rFonts w:ascii="Times New Roman" w:hAnsi="Times New Roman" w:cs="Times New Roman"/>
        </w:rPr>
      </w:pP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Abbreviations: BC=black carbon;</w:t>
      </w:r>
      <w:r w:rsidRPr="00634E1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CI: confidence interval; IQR: interquartile range;</w:t>
      </w:r>
      <w:r w:rsidRPr="00634E1F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H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+</m:t>
            </m:r>
          </m:sup>
        </m:sSubSup>
      </m:oMath>
      <w:r w:rsidRPr="00634E1F">
        <w:rPr>
          <w:rFonts w:ascii="Times New Roman" w:eastAsia="等线" w:hAnsi="Times New Roman" w:cs="Times New Roman"/>
          <w:iCs/>
          <w:color w:val="000000"/>
          <w:kern w:val="0"/>
          <w:sz w:val="22"/>
        </w:rPr>
        <w:t>=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mmonium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N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3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= nitrate; OM=organic matter; OR: odds ratio;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: PM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=particulate matter &lt;2.5 µm in aerodynamic diameter;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SO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2"/>
              </w:rPr>
              <m:t>2-</m:t>
            </m:r>
          </m:sup>
        </m:sSubSup>
      </m:oMath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=sulphate.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br/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* 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Models adjusted for age, sex, ethnicity, occupation, marital status, hypertension, diabetes, congestive heart failure, cardiac arrhythmias, peripheral vascular disorders, liver disease, stroke subtyp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i</w:t>
      </w:r>
      <w:r w:rsidRPr="004A2D10">
        <w:rPr>
          <w:rFonts w:ascii="Times New Roman" w:eastAsia="等线" w:hAnsi="Times New Roman" w:cs="Times New Roman"/>
          <w:color w:val="000000"/>
          <w:kern w:val="0"/>
          <w:sz w:val="22"/>
        </w:rPr>
        <w:t>ntracranial procedu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hospital level, splines of temperature and relative humidity (five degrees of freedom)</w:t>
      </w:r>
      <w:r w:rsidR="00B435B2" w:rsidRPr="009D7334">
        <w:rPr>
          <w:rFonts w:ascii="Times New Roman" w:eastAsia="等线" w:hAnsi="Times New Roman" w:cs="Times New Roman"/>
          <w:color w:val="000000"/>
          <w:kern w:val="0"/>
          <w:sz w:val="22"/>
        </w:rPr>
        <w:t>, and province</w:t>
      </w:r>
      <w:r w:rsidRPr="00634E1F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1A24623" w14:textId="77777777" w:rsidR="00A20799" w:rsidRDefault="00A20799" w:rsidP="00A20799">
      <w:pPr>
        <w:rPr>
          <w:rFonts w:ascii="Times New Roman" w:hAnsi="Times New Roman" w:cs="Times New Roman"/>
        </w:rPr>
      </w:pPr>
    </w:p>
    <w:p w14:paraId="1B369A53" w14:textId="09DBD5B5" w:rsidR="00A20799" w:rsidRPr="00A20799" w:rsidRDefault="00A20799" w:rsidP="00A20799">
      <w:pPr>
        <w:rPr>
          <w:rFonts w:ascii="Times New Roman" w:hAnsi="Times New Roman" w:cs="Times New Roman"/>
        </w:rPr>
        <w:sectPr w:rsidR="00A20799" w:rsidRPr="00A20799" w:rsidSect="004309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909941" w14:textId="085260EE" w:rsidR="00FF0AB3" w:rsidRDefault="00FF0AB3" w:rsidP="00FF0AB3">
      <w:pPr>
        <w:spacing w:line="360" w:lineRule="auto"/>
        <w:rPr>
          <w:rFonts w:ascii="Times New Roman" w:hAnsi="Times New Roman" w:cs="Times New Roman"/>
          <w:sz w:val="22"/>
        </w:rPr>
      </w:pPr>
      <w:r w:rsidRPr="009D0BA5">
        <w:rPr>
          <w:rFonts w:ascii="Times New Roman" w:hAnsi="Times New Roman" w:cs="Times New Roman" w:hint="eastAsia"/>
          <w:b/>
          <w:bCs/>
          <w:sz w:val="22"/>
        </w:rPr>
        <w:lastRenderedPageBreak/>
        <w:t>F</w:t>
      </w:r>
      <w:r w:rsidRPr="009D0BA5">
        <w:rPr>
          <w:rFonts w:ascii="Times New Roman" w:hAnsi="Times New Roman" w:cs="Times New Roman"/>
          <w:b/>
          <w:bCs/>
          <w:sz w:val="22"/>
        </w:rPr>
        <w:t xml:space="preserve">igure </w:t>
      </w:r>
      <w:r w:rsidR="00D35331" w:rsidRPr="009D0BA5">
        <w:rPr>
          <w:rFonts w:ascii="Times New Roman" w:hAnsi="Times New Roman" w:cs="Times New Roman"/>
          <w:b/>
          <w:bCs/>
          <w:sz w:val="22"/>
        </w:rPr>
        <w:t>S</w:t>
      </w:r>
      <w:r w:rsidR="00067A64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9D0BA5">
        <w:rPr>
          <w:rFonts w:ascii="Times New Roman" w:hAnsi="Times New Roman" w:cs="Times New Roman"/>
          <w:b/>
          <w:bCs/>
          <w:sz w:val="22"/>
        </w:rPr>
        <w:t xml:space="preserve"> </w:t>
      </w:r>
      <w:r w:rsidRPr="00C83A79">
        <w:rPr>
          <w:rFonts w:ascii="Times New Roman" w:hAnsi="Times New Roman" w:cs="Times New Roman"/>
          <w:sz w:val="22"/>
        </w:rPr>
        <w:t>Boxplots and kernel density plots of PM</w:t>
      </w:r>
      <w:r w:rsidRPr="00547040">
        <w:rPr>
          <w:rFonts w:ascii="Times New Roman" w:hAnsi="Times New Roman" w:cs="Times New Roman"/>
          <w:sz w:val="22"/>
          <w:vertAlign w:val="subscript"/>
        </w:rPr>
        <w:t>2.5</w:t>
      </w:r>
      <w:r w:rsidRPr="00C83A79">
        <w:rPr>
          <w:rFonts w:ascii="Times New Roman" w:hAnsi="Times New Roman" w:cs="Times New Roman"/>
          <w:sz w:val="22"/>
        </w:rPr>
        <w:t xml:space="preserve"> mass and its chemical components by province</w:t>
      </w:r>
      <w:r>
        <w:rPr>
          <w:rFonts w:ascii="Times New Roman" w:hAnsi="Times New Roman" w:cs="Times New Roman"/>
          <w:sz w:val="22"/>
        </w:rPr>
        <w:t>. Zhanjiang city was included as a part of Guangxi since it has relatively small sample size and was contiguous with Guangxi.</w:t>
      </w:r>
    </w:p>
    <w:p w14:paraId="21540BA3" w14:textId="77777777" w:rsidR="00FF0AB3" w:rsidRDefault="00FF0AB3" w:rsidP="00FF0AB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</w:rPr>
        <w:drawing>
          <wp:inline distT="0" distB="0" distL="0" distR="0" wp14:anchorId="416F76B9" wp14:editId="66DD5650">
            <wp:extent cx="6029325" cy="7912129"/>
            <wp:effectExtent l="0" t="0" r="0" b="0"/>
            <wp:docPr id="1" name="Picture 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132" cy="792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F2875" w14:textId="77777777" w:rsidR="00FF0AB3" w:rsidRDefault="00FF0AB3" w:rsidP="00FF0AB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666060C" w14:textId="7E769509" w:rsidR="00DE7260" w:rsidRPr="00634E1F" w:rsidRDefault="00830001" w:rsidP="00FF0AB3">
      <w:pPr>
        <w:spacing w:line="360" w:lineRule="auto"/>
        <w:ind w:left="110" w:hangingChars="50" w:hanging="11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</w:instrText>
      </w:r>
      <w:r>
        <w:rPr>
          <w:rFonts w:ascii="Times New Roman" w:hAnsi="Times New Roman" w:cs="Times New Roman"/>
          <w:sz w:val="22"/>
        </w:rPr>
        <w:fldChar w:fldCharType="end"/>
      </w:r>
    </w:p>
    <w:sectPr w:rsidR="00DE7260" w:rsidRPr="00634E1F" w:rsidSect="00FF0A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9075B" w14:textId="77777777" w:rsidR="00585DB0" w:rsidRDefault="00585DB0" w:rsidP="001B030D">
      <w:r>
        <w:separator/>
      </w:r>
    </w:p>
  </w:endnote>
  <w:endnote w:type="continuationSeparator" w:id="0">
    <w:p w14:paraId="1BD08ECC" w14:textId="77777777" w:rsidR="00585DB0" w:rsidRDefault="00585DB0" w:rsidP="001B0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e364b11">
    <w:altName w:val="Cambria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2701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0E372" w14:textId="456D147E" w:rsidR="00FA09F6" w:rsidRDefault="00FA09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89766" w14:textId="77777777" w:rsidR="00FA09F6" w:rsidRDefault="00FA0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1FA41" w14:textId="77777777" w:rsidR="00585DB0" w:rsidRDefault="00585DB0" w:rsidP="001B030D">
      <w:r>
        <w:separator/>
      </w:r>
    </w:p>
  </w:footnote>
  <w:footnote w:type="continuationSeparator" w:id="0">
    <w:p w14:paraId="1EB12420" w14:textId="77777777" w:rsidR="00585DB0" w:rsidRDefault="00585DB0" w:rsidP="001B0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73CAA"/>
    <w:multiLevelType w:val="multilevel"/>
    <w:tmpl w:val="277E5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1534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t2dr0vjxfp0oe5wxdp02tppxf2pvezft0v&quot;&gt;PM_components&lt;record-ids&gt;&lt;item&gt;1&lt;/item&gt;&lt;item&gt;2&lt;/item&gt;&lt;item&gt;3&lt;/item&gt;&lt;item&gt;8&lt;/item&gt;&lt;item&gt;10&lt;/item&gt;&lt;item&gt;13&lt;/item&gt;&lt;item&gt;14&lt;/item&gt;&lt;item&gt;15&lt;/item&gt;&lt;item&gt;17&lt;/item&gt;&lt;item&gt;18&lt;/item&gt;&lt;item&gt;19&lt;/item&gt;&lt;item&gt;22&lt;/item&gt;&lt;item&gt;24&lt;/item&gt;&lt;item&gt;26&lt;/item&gt;&lt;item&gt;27&lt;/item&gt;&lt;item&gt;29&lt;/item&gt;&lt;item&gt;30&lt;/item&gt;&lt;item&gt;31&lt;/item&gt;&lt;item&gt;32&lt;/item&gt;&lt;item&gt;33&lt;/item&gt;&lt;item&gt;36&lt;/item&gt;&lt;item&gt;39&lt;/item&gt;&lt;item&gt;40&lt;/item&gt;&lt;item&gt;41&lt;/item&gt;&lt;item&gt;46&lt;/item&gt;&lt;item&gt;48&lt;/item&gt;&lt;item&gt;53&lt;/item&gt;&lt;item&gt;57&lt;/item&gt;&lt;item&gt;58&lt;/item&gt;&lt;item&gt;60&lt;/item&gt;&lt;item&gt;61&lt;/item&gt;&lt;item&gt;63&lt;/item&gt;&lt;/record-ids&gt;&lt;/item&gt;&lt;/Libraries&gt;"/>
  </w:docVars>
  <w:rsids>
    <w:rsidRoot w:val="00841435"/>
    <w:rsid w:val="0000062E"/>
    <w:rsid w:val="00001AC4"/>
    <w:rsid w:val="000027F4"/>
    <w:rsid w:val="0000288B"/>
    <w:rsid w:val="00003B29"/>
    <w:rsid w:val="00004A2B"/>
    <w:rsid w:val="000059D6"/>
    <w:rsid w:val="00006385"/>
    <w:rsid w:val="00007358"/>
    <w:rsid w:val="000076C3"/>
    <w:rsid w:val="00010108"/>
    <w:rsid w:val="00010673"/>
    <w:rsid w:val="0001166B"/>
    <w:rsid w:val="000125E3"/>
    <w:rsid w:val="00012663"/>
    <w:rsid w:val="00012805"/>
    <w:rsid w:val="0001318A"/>
    <w:rsid w:val="00013BC0"/>
    <w:rsid w:val="00015888"/>
    <w:rsid w:val="00015E06"/>
    <w:rsid w:val="00016523"/>
    <w:rsid w:val="00016C08"/>
    <w:rsid w:val="000174ED"/>
    <w:rsid w:val="000175B3"/>
    <w:rsid w:val="000179DC"/>
    <w:rsid w:val="00017D56"/>
    <w:rsid w:val="00020402"/>
    <w:rsid w:val="0002051C"/>
    <w:rsid w:val="00021F6B"/>
    <w:rsid w:val="00022E3A"/>
    <w:rsid w:val="00024342"/>
    <w:rsid w:val="0002495C"/>
    <w:rsid w:val="000251BD"/>
    <w:rsid w:val="00025240"/>
    <w:rsid w:val="000255AE"/>
    <w:rsid w:val="000257F2"/>
    <w:rsid w:val="000260CF"/>
    <w:rsid w:val="000266DA"/>
    <w:rsid w:val="0002771E"/>
    <w:rsid w:val="0002799C"/>
    <w:rsid w:val="00030803"/>
    <w:rsid w:val="00031870"/>
    <w:rsid w:val="00031B02"/>
    <w:rsid w:val="00033006"/>
    <w:rsid w:val="00034588"/>
    <w:rsid w:val="00034625"/>
    <w:rsid w:val="00034994"/>
    <w:rsid w:val="00034A85"/>
    <w:rsid w:val="00034FBF"/>
    <w:rsid w:val="00035575"/>
    <w:rsid w:val="00035D17"/>
    <w:rsid w:val="000361CF"/>
    <w:rsid w:val="00036C7C"/>
    <w:rsid w:val="0003774C"/>
    <w:rsid w:val="00037BBE"/>
    <w:rsid w:val="00040EA6"/>
    <w:rsid w:val="00041DEC"/>
    <w:rsid w:val="00042134"/>
    <w:rsid w:val="00042822"/>
    <w:rsid w:val="000441D2"/>
    <w:rsid w:val="00044B43"/>
    <w:rsid w:val="00044D9E"/>
    <w:rsid w:val="00044DD5"/>
    <w:rsid w:val="0004506B"/>
    <w:rsid w:val="000458B6"/>
    <w:rsid w:val="0004617A"/>
    <w:rsid w:val="00046CDE"/>
    <w:rsid w:val="000470EB"/>
    <w:rsid w:val="00047D25"/>
    <w:rsid w:val="00050107"/>
    <w:rsid w:val="00050121"/>
    <w:rsid w:val="0005166A"/>
    <w:rsid w:val="00051EAE"/>
    <w:rsid w:val="00052292"/>
    <w:rsid w:val="000526D9"/>
    <w:rsid w:val="00052E48"/>
    <w:rsid w:val="0005451F"/>
    <w:rsid w:val="0005547D"/>
    <w:rsid w:val="00056965"/>
    <w:rsid w:val="000573D6"/>
    <w:rsid w:val="0005791C"/>
    <w:rsid w:val="00057F9D"/>
    <w:rsid w:val="000611E2"/>
    <w:rsid w:val="0006237F"/>
    <w:rsid w:val="00064341"/>
    <w:rsid w:val="0006476D"/>
    <w:rsid w:val="00064BE0"/>
    <w:rsid w:val="00064C51"/>
    <w:rsid w:val="00064E59"/>
    <w:rsid w:val="00065716"/>
    <w:rsid w:val="0006653B"/>
    <w:rsid w:val="00067A31"/>
    <w:rsid w:val="00067A64"/>
    <w:rsid w:val="00070363"/>
    <w:rsid w:val="0007043D"/>
    <w:rsid w:val="00070BB7"/>
    <w:rsid w:val="0007139E"/>
    <w:rsid w:val="00071571"/>
    <w:rsid w:val="00072987"/>
    <w:rsid w:val="000729DE"/>
    <w:rsid w:val="00072FE9"/>
    <w:rsid w:val="00074F27"/>
    <w:rsid w:val="00075D49"/>
    <w:rsid w:val="000769EF"/>
    <w:rsid w:val="0008042C"/>
    <w:rsid w:val="000807A9"/>
    <w:rsid w:val="0008104B"/>
    <w:rsid w:val="00081E2F"/>
    <w:rsid w:val="00081E81"/>
    <w:rsid w:val="0008347F"/>
    <w:rsid w:val="000836B8"/>
    <w:rsid w:val="0008518A"/>
    <w:rsid w:val="00085381"/>
    <w:rsid w:val="00086D0C"/>
    <w:rsid w:val="0008793E"/>
    <w:rsid w:val="00090555"/>
    <w:rsid w:val="00092734"/>
    <w:rsid w:val="000951AA"/>
    <w:rsid w:val="000955E8"/>
    <w:rsid w:val="00095D3B"/>
    <w:rsid w:val="000969F0"/>
    <w:rsid w:val="00097696"/>
    <w:rsid w:val="000A01AA"/>
    <w:rsid w:val="000A0A78"/>
    <w:rsid w:val="000A0E31"/>
    <w:rsid w:val="000A1FB6"/>
    <w:rsid w:val="000A2059"/>
    <w:rsid w:val="000A2D30"/>
    <w:rsid w:val="000A3F12"/>
    <w:rsid w:val="000A56B8"/>
    <w:rsid w:val="000A5B47"/>
    <w:rsid w:val="000A5F70"/>
    <w:rsid w:val="000B1A6B"/>
    <w:rsid w:val="000B1BC1"/>
    <w:rsid w:val="000B1DF4"/>
    <w:rsid w:val="000B26AF"/>
    <w:rsid w:val="000B36F0"/>
    <w:rsid w:val="000B40C1"/>
    <w:rsid w:val="000B4AA2"/>
    <w:rsid w:val="000B4E3D"/>
    <w:rsid w:val="000B53CF"/>
    <w:rsid w:val="000B5849"/>
    <w:rsid w:val="000B5C65"/>
    <w:rsid w:val="000B62BD"/>
    <w:rsid w:val="000B6C90"/>
    <w:rsid w:val="000B75CA"/>
    <w:rsid w:val="000B78C2"/>
    <w:rsid w:val="000B7C45"/>
    <w:rsid w:val="000C09B2"/>
    <w:rsid w:val="000C0F58"/>
    <w:rsid w:val="000C1E52"/>
    <w:rsid w:val="000C223B"/>
    <w:rsid w:val="000C3CA3"/>
    <w:rsid w:val="000C5685"/>
    <w:rsid w:val="000C5C3E"/>
    <w:rsid w:val="000C7321"/>
    <w:rsid w:val="000C76DC"/>
    <w:rsid w:val="000D0307"/>
    <w:rsid w:val="000D0CF9"/>
    <w:rsid w:val="000D1445"/>
    <w:rsid w:val="000D2E93"/>
    <w:rsid w:val="000D2FE4"/>
    <w:rsid w:val="000D6BD0"/>
    <w:rsid w:val="000D6BD8"/>
    <w:rsid w:val="000D7499"/>
    <w:rsid w:val="000E32D0"/>
    <w:rsid w:val="000E34FC"/>
    <w:rsid w:val="000E38FF"/>
    <w:rsid w:val="000E4E86"/>
    <w:rsid w:val="000E4F81"/>
    <w:rsid w:val="000E5595"/>
    <w:rsid w:val="000E6BE2"/>
    <w:rsid w:val="000E6F04"/>
    <w:rsid w:val="000E7DB3"/>
    <w:rsid w:val="000E7FED"/>
    <w:rsid w:val="000F04E5"/>
    <w:rsid w:val="000F073A"/>
    <w:rsid w:val="000F2488"/>
    <w:rsid w:val="000F3894"/>
    <w:rsid w:val="000F4811"/>
    <w:rsid w:val="000F562A"/>
    <w:rsid w:val="000F6309"/>
    <w:rsid w:val="000F6FE4"/>
    <w:rsid w:val="000F7003"/>
    <w:rsid w:val="000F7161"/>
    <w:rsid w:val="000F77DC"/>
    <w:rsid w:val="00100456"/>
    <w:rsid w:val="00100CDC"/>
    <w:rsid w:val="001026FC"/>
    <w:rsid w:val="00102C0A"/>
    <w:rsid w:val="00103453"/>
    <w:rsid w:val="00103710"/>
    <w:rsid w:val="00103DF1"/>
    <w:rsid w:val="00104E03"/>
    <w:rsid w:val="00106728"/>
    <w:rsid w:val="001078C9"/>
    <w:rsid w:val="00110571"/>
    <w:rsid w:val="00112FEC"/>
    <w:rsid w:val="00113298"/>
    <w:rsid w:val="00113793"/>
    <w:rsid w:val="00113DBB"/>
    <w:rsid w:val="001143DE"/>
    <w:rsid w:val="001158FB"/>
    <w:rsid w:val="0011637C"/>
    <w:rsid w:val="00116AF8"/>
    <w:rsid w:val="00117D0B"/>
    <w:rsid w:val="0012034B"/>
    <w:rsid w:val="00121343"/>
    <w:rsid w:val="001225C3"/>
    <w:rsid w:val="00123362"/>
    <w:rsid w:val="00123F38"/>
    <w:rsid w:val="0012437E"/>
    <w:rsid w:val="00125024"/>
    <w:rsid w:val="0013018A"/>
    <w:rsid w:val="0013108D"/>
    <w:rsid w:val="00131380"/>
    <w:rsid w:val="0013237F"/>
    <w:rsid w:val="00134272"/>
    <w:rsid w:val="001347FD"/>
    <w:rsid w:val="00134D72"/>
    <w:rsid w:val="001358C1"/>
    <w:rsid w:val="00135F40"/>
    <w:rsid w:val="00136B76"/>
    <w:rsid w:val="00136F70"/>
    <w:rsid w:val="001376FC"/>
    <w:rsid w:val="00137C21"/>
    <w:rsid w:val="00140AA2"/>
    <w:rsid w:val="00142ED4"/>
    <w:rsid w:val="00143256"/>
    <w:rsid w:val="00144A36"/>
    <w:rsid w:val="00144E50"/>
    <w:rsid w:val="001453F5"/>
    <w:rsid w:val="00145872"/>
    <w:rsid w:val="001458E5"/>
    <w:rsid w:val="00145ABC"/>
    <w:rsid w:val="00151D85"/>
    <w:rsid w:val="001521B8"/>
    <w:rsid w:val="0015277C"/>
    <w:rsid w:val="00153073"/>
    <w:rsid w:val="00153C4D"/>
    <w:rsid w:val="00153D08"/>
    <w:rsid w:val="00153EA1"/>
    <w:rsid w:val="00154718"/>
    <w:rsid w:val="00154767"/>
    <w:rsid w:val="00154A2F"/>
    <w:rsid w:val="00155493"/>
    <w:rsid w:val="00155DE4"/>
    <w:rsid w:val="001629DB"/>
    <w:rsid w:val="00163B16"/>
    <w:rsid w:val="00163DA3"/>
    <w:rsid w:val="001668C5"/>
    <w:rsid w:val="00170E49"/>
    <w:rsid w:val="00170FFE"/>
    <w:rsid w:val="00171B88"/>
    <w:rsid w:val="00171EF6"/>
    <w:rsid w:val="00171F86"/>
    <w:rsid w:val="00172E41"/>
    <w:rsid w:val="001735F8"/>
    <w:rsid w:val="0017364F"/>
    <w:rsid w:val="001739AA"/>
    <w:rsid w:val="00174332"/>
    <w:rsid w:val="00174EC3"/>
    <w:rsid w:val="001752FA"/>
    <w:rsid w:val="001769D8"/>
    <w:rsid w:val="00176E0B"/>
    <w:rsid w:val="001770A6"/>
    <w:rsid w:val="001774BE"/>
    <w:rsid w:val="00181D5B"/>
    <w:rsid w:val="001820CE"/>
    <w:rsid w:val="00182506"/>
    <w:rsid w:val="0018269B"/>
    <w:rsid w:val="001828BA"/>
    <w:rsid w:val="00182C6A"/>
    <w:rsid w:val="00183357"/>
    <w:rsid w:val="00183DA8"/>
    <w:rsid w:val="001846FD"/>
    <w:rsid w:val="0018478A"/>
    <w:rsid w:val="00185667"/>
    <w:rsid w:val="00185679"/>
    <w:rsid w:val="001859FB"/>
    <w:rsid w:val="00185E03"/>
    <w:rsid w:val="0018687A"/>
    <w:rsid w:val="00186941"/>
    <w:rsid w:val="00187032"/>
    <w:rsid w:val="00187468"/>
    <w:rsid w:val="00187B7F"/>
    <w:rsid w:val="00187E7C"/>
    <w:rsid w:val="001911EB"/>
    <w:rsid w:val="001914BD"/>
    <w:rsid w:val="00192F0D"/>
    <w:rsid w:val="00192F28"/>
    <w:rsid w:val="0019328D"/>
    <w:rsid w:val="00193406"/>
    <w:rsid w:val="001942D8"/>
    <w:rsid w:val="00194A1F"/>
    <w:rsid w:val="00194F57"/>
    <w:rsid w:val="00196892"/>
    <w:rsid w:val="001973CF"/>
    <w:rsid w:val="00197424"/>
    <w:rsid w:val="00197490"/>
    <w:rsid w:val="001A0B28"/>
    <w:rsid w:val="001A0E8C"/>
    <w:rsid w:val="001A1C03"/>
    <w:rsid w:val="001A1F85"/>
    <w:rsid w:val="001A20E9"/>
    <w:rsid w:val="001A302B"/>
    <w:rsid w:val="001A33C4"/>
    <w:rsid w:val="001A33FF"/>
    <w:rsid w:val="001A3446"/>
    <w:rsid w:val="001A3ED5"/>
    <w:rsid w:val="001A46CF"/>
    <w:rsid w:val="001A4862"/>
    <w:rsid w:val="001A4BB0"/>
    <w:rsid w:val="001A541C"/>
    <w:rsid w:val="001A5882"/>
    <w:rsid w:val="001A5C0E"/>
    <w:rsid w:val="001A6294"/>
    <w:rsid w:val="001A6F47"/>
    <w:rsid w:val="001A772B"/>
    <w:rsid w:val="001A7A34"/>
    <w:rsid w:val="001B017D"/>
    <w:rsid w:val="001B030D"/>
    <w:rsid w:val="001B036A"/>
    <w:rsid w:val="001B14F2"/>
    <w:rsid w:val="001B1676"/>
    <w:rsid w:val="001B1873"/>
    <w:rsid w:val="001B1C53"/>
    <w:rsid w:val="001B1DEC"/>
    <w:rsid w:val="001B241B"/>
    <w:rsid w:val="001B3BC3"/>
    <w:rsid w:val="001B3CB4"/>
    <w:rsid w:val="001B3D1B"/>
    <w:rsid w:val="001B49AE"/>
    <w:rsid w:val="001B5126"/>
    <w:rsid w:val="001B5E62"/>
    <w:rsid w:val="001B5F66"/>
    <w:rsid w:val="001B64D2"/>
    <w:rsid w:val="001B6582"/>
    <w:rsid w:val="001B6E38"/>
    <w:rsid w:val="001B73D1"/>
    <w:rsid w:val="001B75FB"/>
    <w:rsid w:val="001C0ECC"/>
    <w:rsid w:val="001C1DB2"/>
    <w:rsid w:val="001C20B2"/>
    <w:rsid w:val="001C3A36"/>
    <w:rsid w:val="001C3E61"/>
    <w:rsid w:val="001C5D2D"/>
    <w:rsid w:val="001C6AE0"/>
    <w:rsid w:val="001C70AD"/>
    <w:rsid w:val="001C7FBC"/>
    <w:rsid w:val="001D0463"/>
    <w:rsid w:val="001D2569"/>
    <w:rsid w:val="001D3450"/>
    <w:rsid w:val="001D3485"/>
    <w:rsid w:val="001D4BC4"/>
    <w:rsid w:val="001D4D4F"/>
    <w:rsid w:val="001D5066"/>
    <w:rsid w:val="001D58A6"/>
    <w:rsid w:val="001D5B6A"/>
    <w:rsid w:val="001D6475"/>
    <w:rsid w:val="001D6AD5"/>
    <w:rsid w:val="001D6AE4"/>
    <w:rsid w:val="001D6EA0"/>
    <w:rsid w:val="001D71CC"/>
    <w:rsid w:val="001D733C"/>
    <w:rsid w:val="001E0469"/>
    <w:rsid w:val="001E0AC0"/>
    <w:rsid w:val="001E1133"/>
    <w:rsid w:val="001E1414"/>
    <w:rsid w:val="001E153A"/>
    <w:rsid w:val="001E1884"/>
    <w:rsid w:val="001E1BB4"/>
    <w:rsid w:val="001E1E94"/>
    <w:rsid w:val="001E3244"/>
    <w:rsid w:val="001E35B6"/>
    <w:rsid w:val="001E3768"/>
    <w:rsid w:val="001E3EF9"/>
    <w:rsid w:val="001E3EFC"/>
    <w:rsid w:val="001E4607"/>
    <w:rsid w:val="001E469E"/>
    <w:rsid w:val="001E4FA9"/>
    <w:rsid w:val="001E5094"/>
    <w:rsid w:val="001E69D3"/>
    <w:rsid w:val="001E6AEC"/>
    <w:rsid w:val="001E6BFE"/>
    <w:rsid w:val="001F0A67"/>
    <w:rsid w:val="001F1798"/>
    <w:rsid w:val="001F1A1B"/>
    <w:rsid w:val="001F1FCD"/>
    <w:rsid w:val="001F2C44"/>
    <w:rsid w:val="001F3956"/>
    <w:rsid w:val="001F3D6E"/>
    <w:rsid w:val="001F4577"/>
    <w:rsid w:val="001F463B"/>
    <w:rsid w:val="001F4886"/>
    <w:rsid w:val="001F558D"/>
    <w:rsid w:val="001F5EC5"/>
    <w:rsid w:val="001F61F4"/>
    <w:rsid w:val="001F6B91"/>
    <w:rsid w:val="001F7C65"/>
    <w:rsid w:val="00200A5F"/>
    <w:rsid w:val="00200EF8"/>
    <w:rsid w:val="00202C00"/>
    <w:rsid w:val="00203BF3"/>
    <w:rsid w:val="00204837"/>
    <w:rsid w:val="00205E82"/>
    <w:rsid w:val="00206C82"/>
    <w:rsid w:val="00206DDD"/>
    <w:rsid w:val="0020717D"/>
    <w:rsid w:val="0020724D"/>
    <w:rsid w:val="002101A2"/>
    <w:rsid w:val="00211EFD"/>
    <w:rsid w:val="00212022"/>
    <w:rsid w:val="00212206"/>
    <w:rsid w:val="00213177"/>
    <w:rsid w:val="002135DA"/>
    <w:rsid w:val="00214403"/>
    <w:rsid w:val="00214A8E"/>
    <w:rsid w:val="002151A7"/>
    <w:rsid w:val="00216645"/>
    <w:rsid w:val="00217A99"/>
    <w:rsid w:val="002200C5"/>
    <w:rsid w:val="00220B77"/>
    <w:rsid w:val="00220BF7"/>
    <w:rsid w:val="00220E65"/>
    <w:rsid w:val="00222CFB"/>
    <w:rsid w:val="00224DB2"/>
    <w:rsid w:val="00225433"/>
    <w:rsid w:val="002262F7"/>
    <w:rsid w:val="00226C24"/>
    <w:rsid w:val="00226FE0"/>
    <w:rsid w:val="002304B9"/>
    <w:rsid w:val="0023193A"/>
    <w:rsid w:val="00231C3E"/>
    <w:rsid w:val="00233499"/>
    <w:rsid w:val="00234A46"/>
    <w:rsid w:val="00235C64"/>
    <w:rsid w:val="00235DB3"/>
    <w:rsid w:val="002364B0"/>
    <w:rsid w:val="002372BE"/>
    <w:rsid w:val="0023768D"/>
    <w:rsid w:val="002378CC"/>
    <w:rsid w:val="00237CCE"/>
    <w:rsid w:val="00240036"/>
    <w:rsid w:val="0024105F"/>
    <w:rsid w:val="00242D8A"/>
    <w:rsid w:val="002435A0"/>
    <w:rsid w:val="00243FC5"/>
    <w:rsid w:val="0024409B"/>
    <w:rsid w:val="002449E9"/>
    <w:rsid w:val="00244A8B"/>
    <w:rsid w:val="00245B67"/>
    <w:rsid w:val="00245CBF"/>
    <w:rsid w:val="0024640F"/>
    <w:rsid w:val="002469C0"/>
    <w:rsid w:val="00246C49"/>
    <w:rsid w:val="00246D18"/>
    <w:rsid w:val="00246DA8"/>
    <w:rsid w:val="00247201"/>
    <w:rsid w:val="00247B0E"/>
    <w:rsid w:val="00247FA4"/>
    <w:rsid w:val="00250497"/>
    <w:rsid w:val="00251149"/>
    <w:rsid w:val="002535B3"/>
    <w:rsid w:val="00254A1D"/>
    <w:rsid w:val="00257CC8"/>
    <w:rsid w:val="002604D0"/>
    <w:rsid w:val="00260C68"/>
    <w:rsid w:val="002611A5"/>
    <w:rsid w:val="002613CF"/>
    <w:rsid w:val="00261E85"/>
    <w:rsid w:val="002624CB"/>
    <w:rsid w:val="00262684"/>
    <w:rsid w:val="002628D2"/>
    <w:rsid w:val="00263A01"/>
    <w:rsid w:val="00264482"/>
    <w:rsid w:val="00264777"/>
    <w:rsid w:val="00264FE4"/>
    <w:rsid w:val="00265925"/>
    <w:rsid w:val="0026648D"/>
    <w:rsid w:val="002678D3"/>
    <w:rsid w:val="00270CDB"/>
    <w:rsid w:val="0027153F"/>
    <w:rsid w:val="00271CE5"/>
    <w:rsid w:val="002740B0"/>
    <w:rsid w:val="00274840"/>
    <w:rsid w:val="0027487C"/>
    <w:rsid w:val="00275EBF"/>
    <w:rsid w:val="00276603"/>
    <w:rsid w:val="00276928"/>
    <w:rsid w:val="002775FC"/>
    <w:rsid w:val="0028015A"/>
    <w:rsid w:val="00280537"/>
    <w:rsid w:val="00281A6E"/>
    <w:rsid w:val="00282387"/>
    <w:rsid w:val="0028357E"/>
    <w:rsid w:val="002853F0"/>
    <w:rsid w:val="002860BC"/>
    <w:rsid w:val="00287147"/>
    <w:rsid w:val="00287CCF"/>
    <w:rsid w:val="00290106"/>
    <w:rsid w:val="00290289"/>
    <w:rsid w:val="00290550"/>
    <w:rsid w:val="00291F09"/>
    <w:rsid w:val="00291F87"/>
    <w:rsid w:val="0029267B"/>
    <w:rsid w:val="00292FB0"/>
    <w:rsid w:val="00293CAA"/>
    <w:rsid w:val="00294652"/>
    <w:rsid w:val="00294786"/>
    <w:rsid w:val="00294A3E"/>
    <w:rsid w:val="00294DEC"/>
    <w:rsid w:val="00295B42"/>
    <w:rsid w:val="00296026"/>
    <w:rsid w:val="002962C6"/>
    <w:rsid w:val="00296D2C"/>
    <w:rsid w:val="00296FB7"/>
    <w:rsid w:val="00297330"/>
    <w:rsid w:val="00297779"/>
    <w:rsid w:val="002A36D7"/>
    <w:rsid w:val="002A3B9C"/>
    <w:rsid w:val="002A6142"/>
    <w:rsid w:val="002A6BF1"/>
    <w:rsid w:val="002A6EF4"/>
    <w:rsid w:val="002A742F"/>
    <w:rsid w:val="002B029E"/>
    <w:rsid w:val="002B071D"/>
    <w:rsid w:val="002B10D6"/>
    <w:rsid w:val="002B11B5"/>
    <w:rsid w:val="002B159D"/>
    <w:rsid w:val="002B281F"/>
    <w:rsid w:val="002B3382"/>
    <w:rsid w:val="002B3926"/>
    <w:rsid w:val="002B432C"/>
    <w:rsid w:val="002B477F"/>
    <w:rsid w:val="002B5FDF"/>
    <w:rsid w:val="002B6310"/>
    <w:rsid w:val="002B6B27"/>
    <w:rsid w:val="002B6B40"/>
    <w:rsid w:val="002B6BAD"/>
    <w:rsid w:val="002B6C5A"/>
    <w:rsid w:val="002B7253"/>
    <w:rsid w:val="002C0EF4"/>
    <w:rsid w:val="002C1BA8"/>
    <w:rsid w:val="002C2F8C"/>
    <w:rsid w:val="002C4DA4"/>
    <w:rsid w:val="002C4F26"/>
    <w:rsid w:val="002C541C"/>
    <w:rsid w:val="002C631C"/>
    <w:rsid w:val="002C639C"/>
    <w:rsid w:val="002C71CE"/>
    <w:rsid w:val="002C73F0"/>
    <w:rsid w:val="002C7904"/>
    <w:rsid w:val="002D0A11"/>
    <w:rsid w:val="002D0F00"/>
    <w:rsid w:val="002D1210"/>
    <w:rsid w:val="002D12D0"/>
    <w:rsid w:val="002D19B9"/>
    <w:rsid w:val="002D2818"/>
    <w:rsid w:val="002D298E"/>
    <w:rsid w:val="002D34B6"/>
    <w:rsid w:val="002D51EC"/>
    <w:rsid w:val="002D6661"/>
    <w:rsid w:val="002D7108"/>
    <w:rsid w:val="002E467C"/>
    <w:rsid w:val="002E4729"/>
    <w:rsid w:val="002E488C"/>
    <w:rsid w:val="002F0073"/>
    <w:rsid w:val="002F011D"/>
    <w:rsid w:val="002F0397"/>
    <w:rsid w:val="002F11F5"/>
    <w:rsid w:val="002F12D8"/>
    <w:rsid w:val="002F1E08"/>
    <w:rsid w:val="002F21A9"/>
    <w:rsid w:val="002F34A9"/>
    <w:rsid w:val="002F5565"/>
    <w:rsid w:val="002F658F"/>
    <w:rsid w:val="002F6668"/>
    <w:rsid w:val="002F6C61"/>
    <w:rsid w:val="002F70DE"/>
    <w:rsid w:val="003002D2"/>
    <w:rsid w:val="00300D76"/>
    <w:rsid w:val="00302595"/>
    <w:rsid w:val="0030268A"/>
    <w:rsid w:val="00302F17"/>
    <w:rsid w:val="003031F8"/>
    <w:rsid w:val="00303BD4"/>
    <w:rsid w:val="003056EA"/>
    <w:rsid w:val="00307CE7"/>
    <w:rsid w:val="00307E94"/>
    <w:rsid w:val="0031081D"/>
    <w:rsid w:val="00310981"/>
    <w:rsid w:val="0031216A"/>
    <w:rsid w:val="003122FF"/>
    <w:rsid w:val="00312C16"/>
    <w:rsid w:val="003132D9"/>
    <w:rsid w:val="0031333B"/>
    <w:rsid w:val="003139EA"/>
    <w:rsid w:val="00313AEA"/>
    <w:rsid w:val="00313E72"/>
    <w:rsid w:val="00314AC3"/>
    <w:rsid w:val="00315AF9"/>
    <w:rsid w:val="00315B7C"/>
    <w:rsid w:val="003160BE"/>
    <w:rsid w:val="00316579"/>
    <w:rsid w:val="00317F33"/>
    <w:rsid w:val="00320113"/>
    <w:rsid w:val="003204F2"/>
    <w:rsid w:val="00320F69"/>
    <w:rsid w:val="003213F5"/>
    <w:rsid w:val="003231D9"/>
    <w:rsid w:val="0032392C"/>
    <w:rsid w:val="00324221"/>
    <w:rsid w:val="00324293"/>
    <w:rsid w:val="00324963"/>
    <w:rsid w:val="00324D65"/>
    <w:rsid w:val="00325095"/>
    <w:rsid w:val="00325632"/>
    <w:rsid w:val="00325994"/>
    <w:rsid w:val="00325C62"/>
    <w:rsid w:val="00326451"/>
    <w:rsid w:val="003265BB"/>
    <w:rsid w:val="003268F7"/>
    <w:rsid w:val="00327E06"/>
    <w:rsid w:val="00330DDB"/>
    <w:rsid w:val="00331C9B"/>
    <w:rsid w:val="00333FAF"/>
    <w:rsid w:val="0033467F"/>
    <w:rsid w:val="003349F9"/>
    <w:rsid w:val="0033515B"/>
    <w:rsid w:val="00335955"/>
    <w:rsid w:val="00335E7D"/>
    <w:rsid w:val="00336456"/>
    <w:rsid w:val="003367A5"/>
    <w:rsid w:val="00337525"/>
    <w:rsid w:val="00340613"/>
    <w:rsid w:val="0034088F"/>
    <w:rsid w:val="00340A2D"/>
    <w:rsid w:val="00341723"/>
    <w:rsid w:val="00341A10"/>
    <w:rsid w:val="00341C42"/>
    <w:rsid w:val="00341C51"/>
    <w:rsid w:val="00342C01"/>
    <w:rsid w:val="0034352E"/>
    <w:rsid w:val="00343955"/>
    <w:rsid w:val="00343F31"/>
    <w:rsid w:val="0034407C"/>
    <w:rsid w:val="003451F0"/>
    <w:rsid w:val="003453CF"/>
    <w:rsid w:val="00346179"/>
    <w:rsid w:val="003478C1"/>
    <w:rsid w:val="003478C5"/>
    <w:rsid w:val="0035008B"/>
    <w:rsid w:val="0035013D"/>
    <w:rsid w:val="0035027B"/>
    <w:rsid w:val="00350528"/>
    <w:rsid w:val="00350A79"/>
    <w:rsid w:val="00351705"/>
    <w:rsid w:val="003517A3"/>
    <w:rsid w:val="0035285C"/>
    <w:rsid w:val="00352C5E"/>
    <w:rsid w:val="00353F14"/>
    <w:rsid w:val="00354F8C"/>
    <w:rsid w:val="003559D3"/>
    <w:rsid w:val="00356BE2"/>
    <w:rsid w:val="00356F32"/>
    <w:rsid w:val="00357116"/>
    <w:rsid w:val="0035711A"/>
    <w:rsid w:val="003602AD"/>
    <w:rsid w:val="0036199F"/>
    <w:rsid w:val="00361FCD"/>
    <w:rsid w:val="00362AB8"/>
    <w:rsid w:val="00363992"/>
    <w:rsid w:val="00363CCF"/>
    <w:rsid w:val="0036563A"/>
    <w:rsid w:val="00365796"/>
    <w:rsid w:val="003667FE"/>
    <w:rsid w:val="0036779E"/>
    <w:rsid w:val="00371355"/>
    <w:rsid w:val="0037190E"/>
    <w:rsid w:val="003721D9"/>
    <w:rsid w:val="00372BD7"/>
    <w:rsid w:val="00372D23"/>
    <w:rsid w:val="00373257"/>
    <w:rsid w:val="00373E10"/>
    <w:rsid w:val="00374503"/>
    <w:rsid w:val="00376144"/>
    <w:rsid w:val="003763FD"/>
    <w:rsid w:val="00376768"/>
    <w:rsid w:val="0037773E"/>
    <w:rsid w:val="00380990"/>
    <w:rsid w:val="00381206"/>
    <w:rsid w:val="00382E6E"/>
    <w:rsid w:val="00382F52"/>
    <w:rsid w:val="00383842"/>
    <w:rsid w:val="00384690"/>
    <w:rsid w:val="003847FE"/>
    <w:rsid w:val="00384BC6"/>
    <w:rsid w:val="00384C81"/>
    <w:rsid w:val="003851F5"/>
    <w:rsid w:val="003857DC"/>
    <w:rsid w:val="003857E0"/>
    <w:rsid w:val="00386138"/>
    <w:rsid w:val="00387335"/>
    <w:rsid w:val="003904A5"/>
    <w:rsid w:val="003908FE"/>
    <w:rsid w:val="0039176E"/>
    <w:rsid w:val="00391B0F"/>
    <w:rsid w:val="0039211F"/>
    <w:rsid w:val="003930DB"/>
    <w:rsid w:val="00394617"/>
    <w:rsid w:val="00394DEA"/>
    <w:rsid w:val="0039574F"/>
    <w:rsid w:val="0039593E"/>
    <w:rsid w:val="00395D12"/>
    <w:rsid w:val="00397E66"/>
    <w:rsid w:val="003A04AB"/>
    <w:rsid w:val="003A076A"/>
    <w:rsid w:val="003A0FE8"/>
    <w:rsid w:val="003A128B"/>
    <w:rsid w:val="003A1673"/>
    <w:rsid w:val="003A23F5"/>
    <w:rsid w:val="003A252D"/>
    <w:rsid w:val="003A37CD"/>
    <w:rsid w:val="003A45D4"/>
    <w:rsid w:val="003A4752"/>
    <w:rsid w:val="003A5FB4"/>
    <w:rsid w:val="003A6B39"/>
    <w:rsid w:val="003A6D91"/>
    <w:rsid w:val="003B0FE7"/>
    <w:rsid w:val="003B1ACA"/>
    <w:rsid w:val="003B2B8E"/>
    <w:rsid w:val="003B4FF4"/>
    <w:rsid w:val="003B560F"/>
    <w:rsid w:val="003B5FA7"/>
    <w:rsid w:val="003B7E9E"/>
    <w:rsid w:val="003C10CC"/>
    <w:rsid w:val="003C2600"/>
    <w:rsid w:val="003C27E2"/>
    <w:rsid w:val="003C2B50"/>
    <w:rsid w:val="003C57A1"/>
    <w:rsid w:val="003C580A"/>
    <w:rsid w:val="003C6327"/>
    <w:rsid w:val="003C6A67"/>
    <w:rsid w:val="003C7BEA"/>
    <w:rsid w:val="003C7BFF"/>
    <w:rsid w:val="003D08E8"/>
    <w:rsid w:val="003D1675"/>
    <w:rsid w:val="003D1B09"/>
    <w:rsid w:val="003D1BEE"/>
    <w:rsid w:val="003D2FB0"/>
    <w:rsid w:val="003D3204"/>
    <w:rsid w:val="003D3C37"/>
    <w:rsid w:val="003D452F"/>
    <w:rsid w:val="003D5C5D"/>
    <w:rsid w:val="003D61C5"/>
    <w:rsid w:val="003D6D69"/>
    <w:rsid w:val="003D723F"/>
    <w:rsid w:val="003D7445"/>
    <w:rsid w:val="003D7477"/>
    <w:rsid w:val="003D7908"/>
    <w:rsid w:val="003D7F2A"/>
    <w:rsid w:val="003E00E5"/>
    <w:rsid w:val="003E07BB"/>
    <w:rsid w:val="003E1B7B"/>
    <w:rsid w:val="003E22B0"/>
    <w:rsid w:val="003E515B"/>
    <w:rsid w:val="003E5296"/>
    <w:rsid w:val="003E6065"/>
    <w:rsid w:val="003E60CF"/>
    <w:rsid w:val="003E612C"/>
    <w:rsid w:val="003E6AA1"/>
    <w:rsid w:val="003F0698"/>
    <w:rsid w:val="003F2762"/>
    <w:rsid w:val="003F30D3"/>
    <w:rsid w:val="003F35B1"/>
    <w:rsid w:val="003F39A8"/>
    <w:rsid w:val="003F5225"/>
    <w:rsid w:val="003F5A38"/>
    <w:rsid w:val="003F7231"/>
    <w:rsid w:val="0040093C"/>
    <w:rsid w:val="00401890"/>
    <w:rsid w:val="00402A40"/>
    <w:rsid w:val="00402CD8"/>
    <w:rsid w:val="004039BE"/>
    <w:rsid w:val="00403B48"/>
    <w:rsid w:val="00403D08"/>
    <w:rsid w:val="00403ED6"/>
    <w:rsid w:val="00404C14"/>
    <w:rsid w:val="00405064"/>
    <w:rsid w:val="004058E4"/>
    <w:rsid w:val="00405BAA"/>
    <w:rsid w:val="00405E2D"/>
    <w:rsid w:val="004062BD"/>
    <w:rsid w:val="004064E8"/>
    <w:rsid w:val="004077BB"/>
    <w:rsid w:val="00410223"/>
    <w:rsid w:val="00410969"/>
    <w:rsid w:val="00410BCE"/>
    <w:rsid w:val="0041191F"/>
    <w:rsid w:val="00411B65"/>
    <w:rsid w:val="0041271D"/>
    <w:rsid w:val="00412B9C"/>
    <w:rsid w:val="00412C8F"/>
    <w:rsid w:val="00412F80"/>
    <w:rsid w:val="00414005"/>
    <w:rsid w:val="004154DF"/>
    <w:rsid w:val="00416326"/>
    <w:rsid w:val="00416C72"/>
    <w:rsid w:val="00416F89"/>
    <w:rsid w:val="00420112"/>
    <w:rsid w:val="00420B5F"/>
    <w:rsid w:val="00420CB1"/>
    <w:rsid w:val="004213EF"/>
    <w:rsid w:val="00423390"/>
    <w:rsid w:val="00423C8B"/>
    <w:rsid w:val="004244E1"/>
    <w:rsid w:val="0042478C"/>
    <w:rsid w:val="004252F1"/>
    <w:rsid w:val="00426050"/>
    <w:rsid w:val="00426F27"/>
    <w:rsid w:val="00427EA9"/>
    <w:rsid w:val="004301E3"/>
    <w:rsid w:val="0043094B"/>
    <w:rsid w:val="00432145"/>
    <w:rsid w:val="00432395"/>
    <w:rsid w:val="0043262B"/>
    <w:rsid w:val="00432D2B"/>
    <w:rsid w:val="004338D8"/>
    <w:rsid w:val="004340DA"/>
    <w:rsid w:val="0043444C"/>
    <w:rsid w:val="00434581"/>
    <w:rsid w:val="004349FA"/>
    <w:rsid w:val="00434B0B"/>
    <w:rsid w:val="00435125"/>
    <w:rsid w:val="00435787"/>
    <w:rsid w:val="00436252"/>
    <w:rsid w:val="0044053D"/>
    <w:rsid w:val="00440ABB"/>
    <w:rsid w:val="00440BBF"/>
    <w:rsid w:val="00440F39"/>
    <w:rsid w:val="004414F0"/>
    <w:rsid w:val="004417C5"/>
    <w:rsid w:val="00442546"/>
    <w:rsid w:val="00443220"/>
    <w:rsid w:val="004435AB"/>
    <w:rsid w:val="00443FA4"/>
    <w:rsid w:val="00444DC5"/>
    <w:rsid w:val="004458BA"/>
    <w:rsid w:val="004465E6"/>
    <w:rsid w:val="0044787A"/>
    <w:rsid w:val="00447A6F"/>
    <w:rsid w:val="00447E2E"/>
    <w:rsid w:val="004500AA"/>
    <w:rsid w:val="0045138A"/>
    <w:rsid w:val="00451ECB"/>
    <w:rsid w:val="004522FD"/>
    <w:rsid w:val="00453127"/>
    <w:rsid w:val="0045380D"/>
    <w:rsid w:val="0045418D"/>
    <w:rsid w:val="00454C93"/>
    <w:rsid w:val="00456AE3"/>
    <w:rsid w:val="00456AEE"/>
    <w:rsid w:val="00457012"/>
    <w:rsid w:val="00457191"/>
    <w:rsid w:val="00457395"/>
    <w:rsid w:val="00457557"/>
    <w:rsid w:val="00457CD9"/>
    <w:rsid w:val="004612ED"/>
    <w:rsid w:val="00462054"/>
    <w:rsid w:val="00463FD4"/>
    <w:rsid w:val="00464ABB"/>
    <w:rsid w:val="00464ECB"/>
    <w:rsid w:val="00464F21"/>
    <w:rsid w:val="00465CC7"/>
    <w:rsid w:val="00465F3C"/>
    <w:rsid w:val="004668ED"/>
    <w:rsid w:val="004676AB"/>
    <w:rsid w:val="00467C96"/>
    <w:rsid w:val="00470149"/>
    <w:rsid w:val="0047032B"/>
    <w:rsid w:val="00470DE8"/>
    <w:rsid w:val="0047253E"/>
    <w:rsid w:val="00472DC9"/>
    <w:rsid w:val="00475F12"/>
    <w:rsid w:val="00476074"/>
    <w:rsid w:val="00476A09"/>
    <w:rsid w:val="00477DD3"/>
    <w:rsid w:val="0048077D"/>
    <w:rsid w:val="00480C35"/>
    <w:rsid w:val="0048278D"/>
    <w:rsid w:val="00482E18"/>
    <w:rsid w:val="0048459D"/>
    <w:rsid w:val="00486221"/>
    <w:rsid w:val="00486222"/>
    <w:rsid w:val="004863C4"/>
    <w:rsid w:val="00487F08"/>
    <w:rsid w:val="00490296"/>
    <w:rsid w:val="00491F42"/>
    <w:rsid w:val="0049254E"/>
    <w:rsid w:val="0049607E"/>
    <w:rsid w:val="00497B99"/>
    <w:rsid w:val="004A0CFF"/>
    <w:rsid w:val="004A198B"/>
    <w:rsid w:val="004A2373"/>
    <w:rsid w:val="004A2685"/>
    <w:rsid w:val="004A3271"/>
    <w:rsid w:val="004A4773"/>
    <w:rsid w:val="004A4A6A"/>
    <w:rsid w:val="004A5C44"/>
    <w:rsid w:val="004A6200"/>
    <w:rsid w:val="004A657B"/>
    <w:rsid w:val="004A674C"/>
    <w:rsid w:val="004A703C"/>
    <w:rsid w:val="004A7831"/>
    <w:rsid w:val="004B117A"/>
    <w:rsid w:val="004B1B5E"/>
    <w:rsid w:val="004B2016"/>
    <w:rsid w:val="004B223D"/>
    <w:rsid w:val="004B2647"/>
    <w:rsid w:val="004B2C43"/>
    <w:rsid w:val="004B3290"/>
    <w:rsid w:val="004B38F9"/>
    <w:rsid w:val="004B43E8"/>
    <w:rsid w:val="004B4A07"/>
    <w:rsid w:val="004B4CB0"/>
    <w:rsid w:val="004B4E61"/>
    <w:rsid w:val="004B512F"/>
    <w:rsid w:val="004B5507"/>
    <w:rsid w:val="004B5E76"/>
    <w:rsid w:val="004B718D"/>
    <w:rsid w:val="004B72E6"/>
    <w:rsid w:val="004C10CA"/>
    <w:rsid w:val="004C111C"/>
    <w:rsid w:val="004C1143"/>
    <w:rsid w:val="004C16B3"/>
    <w:rsid w:val="004C39B8"/>
    <w:rsid w:val="004C4A54"/>
    <w:rsid w:val="004C6B15"/>
    <w:rsid w:val="004C6BBB"/>
    <w:rsid w:val="004C6D27"/>
    <w:rsid w:val="004C72DE"/>
    <w:rsid w:val="004C7E17"/>
    <w:rsid w:val="004C7F69"/>
    <w:rsid w:val="004D03F7"/>
    <w:rsid w:val="004D0B40"/>
    <w:rsid w:val="004D144F"/>
    <w:rsid w:val="004D22ED"/>
    <w:rsid w:val="004D2E56"/>
    <w:rsid w:val="004D304E"/>
    <w:rsid w:val="004D4158"/>
    <w:rsid w:val="004D45EB"/>
    <w:rsid w:val="004D5439"/>
    <w:rsid w:val="004D60F7"/>
    <w:rsid w:val="004D6A10"/>
    <w:rsid w:val="004E031E"/>
    <w:rsid w:val="004E17B3"/>
    <w:rsid w:val="004E278F"/>
    <w:rsid w:val="004E2EE8"/>
    <w:rsid w:val="004E3A5C"/>
    <w:rsid w:val="004E4232"/>
    <w:rsid w:val="004E50AF"/>
    <w:rsid w:val="004E68C8"/>
    <w:rsid w:val="004E6BC5"/>
    <w:rsid w:val="004E7381"/>
    <w:rsid w:val="004E797E"/>
    <w:rsid w:val="004E7ACC"/>
    <w:rsid w:val="004E7B96"/>
    <w:rsid w:val="004E7E51"/>
    <w:rsid w:val="004F0509"/>
    <w:rsid w:val="004F0A00"/>
    <w:rsid w:val="004F1864"/>
    <w:rsid w:val="004F2DF6"/>
    <w:rsid w:val="004F3113"/>
    <w:rsid w:val="004F34BB"/>
    <w:rsid w:val="004F3B96"/>
    <w:rsid w:val="004F3CE5"/>
    <w:rsid w:val="004F491D"/>
    <w:rsid w:val="004F5CAC"/>
    <w:rsid w:val="004F60D4"/>
    <w:rsid w:val="004F655E"/>
    <w:rsid w:val="004F65EC"/>
    <w:rsid w:val="004F6704"/>
    <w:rsid w:val="004F69DC"/>
    <w:rsid w:val="004F761E"/>
    <w:rsid w:val="004F78BB"/>
    <w:rsid w:val="004F7D7E"/>
    <w:rsid w:val="00500525"/>
    <w:rsid w:val="005008BD"/>
    <w:rsid w:val="00500954"/>
    <w:rsid w:val="00501937"/>
    <w:rsid w:val="00501B0D"/>
    <w:rsid w:val="0050238C"/>
    <w:rsid w:val="005042F4"/>
    <w:rsid w:val="00504F71"/>
    <w:rsid w:val="005103BA"/>
    <w:rsid w:val="00511127"/>
    <w:rsid w:val="005118DD"/>
    <w:rsid w:val="0051220E"/>
    <w:rsid w:val="005128FD"/>
    <w:rsid w:val="00512D56"/>
    <w:rsid w:val="0051404E"/>
    <w:rsid w:val="00516807"/>
    <w:rsid w:val="005168DC"/>
    <w:rsid w:val="00516C6A"/>
    <w:rsid w:val="00517782"/>
    <w:rsid w:val="00517984"/>
    <w:rsid w:val="00521D96"/>
    <w:rsid w:val="00522006"/>
    <w:rsid w:val="00523DE3"/>
    <w:rsid w:val="00523FFE"/>
    <w:rsid w:val="00524F8F"/>
    <w:rsid w:val="00524FE3"/>
    <w:rsid w:val="00530131"/>
    <w:rsid w:val="0053177F"/>
    <w:rsid w:val="0053182B"/>
    <w:rsid w:val="00534BAF"/>
    <w:rsid w:val="00535706"/>
    <w:rsid w:val="00536372"/>
    <w:rsid w:val="00536643"/>
    <w:rsid w:val="00537BF2"/>
    <w:rsid w:val="00537F8F"/>
    <w:rsid w:val="005400D6"/>
    <w:rsid w:val="005408E1"/>
    <w:rsid w:val="00542016"/>
    <w:rsid w:val="005432D8"/>
    <w:rsid w:val="0054433B"/>
    <w:rsid w:val="005443D1"/>
    <w:rsid w:val="00544F7B"/>
    <w:rsid w:val="0054605E"/>
    <w:rsid w:val="00546095"/>
    <w:rsid w:val="00547040"/>
    <w:rsid w:val="0055003D"/>
    <w:rsid w:val="00550765"/>
    <w:rsid w:val="00551146"/>
    <w:rsid w:val="00551B31"/>
    <w:rsid w:val="00556595"/>
    <w:rsid w:val="0055752A"/>
    <w:rsid w:val="00557D54"/>
    <w:rsid w:val="005609FD"/>
    <w:rsid w:val="005619EC"/>
    <w:rsid w:val="00562DCF"/>
    <w:rsid w:val="00563462"/>
    <w:rsid w:val="005637B3"/>
    <w:rsid w:val="00563D82"/>
    <w:rsid w:val="00564068"/>
    <w:rsid w:val="00564213"/>
    <w:rsid w:val="00564DBA"/>
    <w:rsid w:val="00565537"/>
    <w:rsid w:val="005670FC"/>
    <w:rsid w:val="005679AC"/>
    <w:rsid w:val="00567BA2"/>
    <w:rsid w:val="005758A8"/>
    <w:rsid w:val="005767BE"/>
    <w:rsid w:val="00577244"/>
    <w:rsid w:val="005776CF"/>
    <w:rsid w:val="005778FF"/>
    <w:rsid w:val="00577DBB"/>
    <w:rsid w:val="00577F39"/>
    <w:rsid w:val="00581C9E"/>
    <w:rsid w:val="00582030"/>
    <w:rsid w:val="0058204F"/>
    <w:rsid w:val="005824D1"/>
    <w:rsid w:val="00583BF4"/>
    <w:rsid w:val="00584908"/>
    <w:rsid w:val="00584A7E"/>
    <w:rsid w:val="00585DB0"/>
    <w:rsid w:val="00587103"/>
    <w:rsid w:val="005873CF"/>
    <w:rsid w:val="005909D6"/>
    <w:rsid w:val="00590C4B"/>
    <w:rsid w:val="00592453"/>
    <w:rsid w:val="00593FA0"/>
    <w:rsid w:val="0059408C"/>
    <w:rsid w:val="00594A70"/>
    <w:rsid w:val="00595F8A"/>
    <w:rsid w:val="005966A0"/>
    <w:rsid w:val="00597A19"/>
    <w:rsid w:val="005A189F"/>
    <w:rsid w:val="005A26A6"/>
    <w:rsid w:val="005A2A3C"/>
    <w:rsid w:val="005A2FA1"/>
    <w:rsid w:val="005A387F"/>
    <w:rsid w:val="005A4496"/>
    <w:rsid w:val="005A4812"/>
    <w:rsid w:val="005A4BAC"/>
    <w:rsid w:val="005A4E6D"/>
    <w:rsid w:val="005A55EB"/>
    <w:rsid w:val="005A6A56"/>
    <w:rsid w:val="005A7075"/>
    <w:rsid w:val="005A7086"/>
    <w:rsid w:val="005A7FE9"/>
    <w:rsid w:val="005B0222"/>
    <w:rsid w:val="005B0444"/>
    <w:rsid w:val="005B0658"/>
    <w:rsid w:val="005B0844"/>
    <w:rsid w:val="005B10A6"/>
    <w:rsid w:val="005B1352"/>
    <w:rsid w:val="005B2044"/>
    <w:rsid w:val="005B2C1B"/>
    <w:rsid w:val="005B2D5E"/>
    <w:rsid w:val="005B36C4"/>
    <w:rsid w:val="005B45F8"/>
    <w:rsid w:val="005B5DF1"/>
    <w:rsid w:val="005B64F3"/>
    <w:rsid w:val="005B6649"/>
    <w:rsid w:val="005B70FA"/>
    <w:rsid w:val="005B741F"/>
    <w:rsid w:val="005C0433"/>
    <w:rsid w:val="005C16FF"/>
    <w:rsid w:val="005C289D"/>
    <w:rsid w:val="005C2DDD"/>
    <w:rsid w:val="005C30BF"/>
    <w:rsid w:val="005C40F3"/>
    <w:rsid w:val="005C5005"/>
    <w:rsid w:val="005C57EC"/>
    <w:rsid w:val="005C5B6C"/>
    <w:rsid w:val="005C5D30"/>
    <w:rsid w:val="005C5E00"/>
    <w:rsid w:val="005C682D"/>
    <w:rsid w:val="005C6CF4"/>
    <w:rsid w:val="005D066D"/>
    <w:rsid w:val="005D0803"/>
    <w:rsid w:val="005D0BF3"/>
    <w:rsid w:val="005D0E6A"/>
    <w:rsid w:val="005D1B56"/>
    <w:rsid w:val="005D1F27"/>
    <w:rsid w:val="005D2016"/>
    <w:rsid w:val="005D417E"/>
    <w:rsid w:val="005D5358"/>
    <w:rsid w:val="005D6CC5"/>
    <w:rsid w:val="005D6D08"/>
    <w:rsid w:val="005D6D32"/>
    <w:rsid w:val="005D70D2"/>
    <w:rsid w:val="005D7AD8"/>
    <w:rsid w:val="005D7F0C"/>
    <w:rsid w:val="005E0904"/>
    <w:rsid w:val="005E2260"/>
    <w:rsid w:val="005E2453"/>
    <w:rsid w:val="005E2FAE"/>
    <w:rsid w:val="005E3451"/>
    <w:rsid w:val="005E3CD9"/>
    <w:rsid w:val="005E4723"/>
    <w:rsid w:val="005E54A2"/>
    <w:rsid w:val="005E57D5"/>
    <w:rsid w:val="005E6455"/>
    <w:rsid w:val="005E7102"/>
    <w:rsid w:val="005E7406"/>
    <w:rsid w:val="005E7CD2"/>
    <w:rsid w:val="005E7E07"/>
    <w:rsid w:val="005F0058"/>
    <w:rsid w:val="005F09F0"/>
    <w:rsid w:val="005F2CF3"/>
    <w:rsid w:val="005F3210"/>
    <w:rsid w:val="005F348D"/>
    <w:rsid w:val="005F3EA4"/>
    <w:rsid w:val="005F4888"/>
    <w:rsid w:val="005F4915"/>
    <w:rsid w:val="005F4C5C"/>
    <w:rsid w:val="005F54DF"/>
    <w:rsid w:val="005F6213"/>
    <w:rsid w:val="005F792F"/>
    <w:rsid w:val="005F7BCA"/>
    <w:rsid w:val="00600A00"/>
    <w:rsid w:val="0060108E"/>
    <w:rsid w:val="006015F4"/>
    <w:rsid w:val="006017CE"/>
    <w:rsid w:val="00601D14"/>
    <w:rsid w:val="00602E62"/>
    <w:rsid w:val="00603B6F"/>
    <w:rsid w:val="00603D67"/>
    <w:rsid w:val="0060502C"/>
    <w:rsid w:val="00605A3E"/>
    <w:rsid w:val="00606F72"/>
    <w:rsid w:val="00610012"/>
    <w:rsid w:val="006109CA"/>
    <w:rsid w:val="00612015"/>
    <w:rsid w:val="006126F5"/>
    <w:rsid w:val="00612D3E"/>
    <w:rsid w:val="00613DF4"/>
    <w:rsid w:val="00614CAA"/>
    <w:rsid w:val="00615555"/>
    <w:rsid w:val="006158F2"/>
    <w:rsid w:val="00615F6C"/>
    <w:rsid w:val="006161E3"/>
    <w:rsid w:val="00616D2F"/>
    <w:rsid w:val="00616D58"/>
    <w:rsid w:val="006179E5"/>
    <w:rsid w:val="0062021D"/>
    <w:rsid w:val="00620942"/>
    <w:rsid w:val="00620BFB"/>
    <w:rsid w:val="00620C84"/>
    <w:rsid w:val="0062261F"/>
    <w:rsid w:val="00622C40"/>
    <w:rsid w:val="00626A0B"/>
    <w:rsid w:val="006278E4"/>
    <w:rsid w:val="00627927"/>
    <w:rsid w:val="00631D01"/>
    <w:rsid w:val="00632E0F"/>
    <w:rsid w:val="006330F1"/>
    <w:rsid w:val="00633FF8"/>
    <w:rsid w:val="00634E1F"/>
    <w:rsid w:val="0063512D"/>
    <w:rsid w:val="00636792"/>
    <w:rsid w:val="00637A73"/>
    <w:rsid w:val="00637BB5"/>
    <w:rsid w:val="006408A0"/>
    <w:rsid w:val="00641C5C"/>
    <w:rsid w:val="00641CC7"/>
    <w:rsid w:val="00642812"/>
    <w:rsid w:val="00643A8F"/>
    <w:rsid w:val="00644355"/>
    <w:rsid w:val="0064461B"/>
    <w:rsid w:val="00645A4F"/>
    <w:rsid w:val="00650FFC"/>
    <w:rsid w:val="00651856"/>
    <w:rsid w:val="00653CE3"/>
    <w:rsid w:val="00654484"/>
    <w:rsid w:val="00654E91"/>
    <w:rsid w:val="00656688"/>
    <w:rsid w:val="006567DD"/>
    <w:rsid w:val="006569C2"/>
    <w:rsid w:val="00657157"/>
    <w:rsid w:val="0065721C"/>
    <w:rsid w:val="00657238"/>
    <w:rsid w:val="00657E2B"/>
    <w:rsid w:val="0066036F"/>
    <w:rsid w:val="0066077D"/>
    <w:rsid w:val="00660962"/>
    <w:rsid w:val="006612C0"/>
    <w:rsid w:val="00661859"/>
    <w:rsid w:val="00663121"/>
    <w:rsid w:val="00663A1F"/>
    <w:rsid w:val="00665C5F"/>
    <w:rsid w:val="006666F4"/>
    <w:rsid w:val="00670693"/>
    <w:rsid w:val="00670BE6"/>
    <w:rsid w:val="00670C93"/>
    <w:rsid w:val="00671140"/>
    <w:rsid w:val="0067258F"/>
    <w:rsid w:val="00672A72"/>
    <w:rsid w:val="006731F0"/>
    <w:rsid w:val="006733CE"/>
    <w:rsid w:val="006738AD"/>
    <w:rsid w:val="00673EF1"/>
    <w:rsid w:val="0067402C"/>
    <w:rsid w:val="0067456F"/>
    <w:rsid w:val="00674AA0"/>
    <w:rsid w:val="00675163"/>
    <w:rsid w:val="006755C4"/>
    <w:rsid w:val="006759DF"/>
    <w:rsid w:val="00675CC5"/>
    <w:rsid w:val="006774FD"/>
    <w:rsid w:val="0068000A"/>
    <w:rsid w:val="006802AD"/>
    <w:rsid w:val="006803E4"/>
    <w:rsid w:val="006806BA"/>
    <w:rsid w:val="00681C95"/>
    <w:rsid w:val="006840FA"/>
    <w:rsid w:val="006843CE"/>
    <w:rsid w:val="00684B25"/>
    <w:rsid w:val="00685387"/>
    <w:rsid w:val="006866DC"/>
    <w:rsid w:val="00690AF5"/>
    <w:rsid w:val="00690BD0"/>
    <w:rsid w:val="0069245D"/>
    <w:rsid w:val="00692F95"/>
    <w:rsid w:val="00693603"/>
    <w:rsid w:val="0069544C"/>
    <w:rsid w:val="0069595F"/>
    <w:rsid w:val="00695F5F"/>
    <w:rsid w:val="0069696E"/>
    <w:rsid w:val="006A028C"/>
    <w:rsid w:val="006A0ACD"/>
    <w:rsid w:val="006A0FC5"/>
    <w:rsid w:val="006A1155"/>
    <w:rsid w:val="006A1CA8"/>
    <w:rsid w:val="006A29FF"/>
    <w:rsid w:val="006A2D0A"/>
    <w:rsid w:val="006A2EDC"/>
    <w:rsid w:val="006A2EE7"/>
    <w:rsid w:val="006A32BD"/>
    <w:rsid w:val="006A351F"/>
    <w:rsid w:val="006A3C59"/>
    <w:rsid w:val="006A3E61"/>
    <w:rsid w:val="006A455A"/>
    <w:rsid w:val="006A4736"/>
    <w:rsid w:val="006A4C1E"/>
    <w:rsid w:val="006A4E38"/>
    <w:rsid w:val="006A52CA"/>
    <w:rsid w:val="006A7C92"/>
    <w:rsid w:val="006B125B"/>
    <w:rsid w:val="006B12FF"/>
    <w:rsid w:val="006B15B8"/>
    <w:rsid w:val="006B1A94"/>
    <w:rsid w:val="006B1CFE"/>
    <w:rsid w:val="006B2395"/>
    <w:rsid w:val="006B286F"/>
    <w:rsid w:val="006B2BFB"/>
    <w:rsid w:val="006B3090"/>
    <w:rsid w:val="006B4094"/>
    <w:rsid w:val="006B4914"/>
    <w:rsid w:val="006B57EB"/>
    <w:rsid w:val="006B6260"/>
    <w:rsid w:val="006B666C"/>
    <w:rsid w:val="006B70DC"/>
    <w:rsid w:val="006B73D8"/>
    <w:rsid w:val="006B7CC6"/>
    <w:rsid w:val="006C0210"/>
    <w:rsid w:val="006C0960"/>
    <w:rsid w:val="006C242B"/>
    <w:rsid w:val="006C2570"/>
    <w:rsid w:val="006C2580"/>
    <w:rsid w:val="006C373F"/>
    <w:rsid w:val="006C3B58"/>
    <w:rsid w:val="006C3B5C"/>
    <w:rsid w:val="006C4C6B"/>
    <w:rsid w:val="006C52B1"/>
    <w:rsid w:val="006C5315"/>
    <w:rsid w:val="006C6222"/>
    <w:rsid w:val="006C62AC"/>
    <w:rsid w:val="006C6809"/>
    <w:rsid w:val="006C6C52"/>
    <w:rsid w:val="006C6E68"/>
    <w:rsid w:val="006C74E7"/>
    <w:rsid w:val="006C7DFC"/>
    <w:rsid w:val="006D131E"/>
    <w:rsid w:val="006D181C"/>
    <w:rsid w:val="006D20E6"/>
    <w:rsid w:val="006D2A65"/>
    <w:rsid w:val="006D3249"/>
    <w:rsid w:val="006D348E"/>
    <w:rsid w:val="006D38DF"/>
    <w:rsid w:val="006D395F"/>
    <w:rsid w:val="006D50E5"/>
    <w:rsid w:val="006D51BE"/>
    <w:rsid w:val="006D6EE4"/>
    <w:rsid w:val="006D7055"/>
    <w:rsid w:val="006E030C"/>
    <w:rsid w:val="006E05A7"/>
    <w:rsid w:val="006E19F9"/>
    <w:rsid w:val="006E2594"/>
    <w:rsid w:val="006E2C9A"/>
    <w:rsid w:val="006E30EC"/>
    <w:rsid w:val="006E3E76"/>
    <w:rsid w:val="006E3F56"/>
    <w:rsid w:val="006E4AFB"/>
    <w:rsid w:val="006E5640"/>
    <w:rsid w:val="006E5D2E"/>
    <w:rsid w:val="006E61A4"/>
    <w:rsid w:val="006E75ED"/>
    <w:rsid w:val="006E7DDC"/>
    <w:rsid w:val="006F07B6"/>
    <w:rsid w:val="006F0938"/>
    <w:rsid w:val="006F0B13"/>
    <w:rsid w:val="006F1048"/>
    <w:rsid w:val="006F1359"/>
    <w:rsid w:val="006F1416"/>
    <w:rsid w:val="006F19DD"/>
    <w:rsid w:val="006F2372"/>
    <w:rsid w:val="006F26A0"/>
    <w:rsid w:val="006F2C59"/>
    <w:rsid w:val="006F36B7"/>
    <w:rsid w:val="006F4135"/>
    <w:rsid w:val="006F4EC3"/>
    <w:rsid w:val="006F586C"/>
    <w:rsid w:val="006F6C0F"/>
    <w:rsid w:val="006F7560"/>
    <w:rsid w:val="006F7652"/>
    <w:rsid w:val="0070025F"/>
    <w:rsid w:val="0070118B"/>
    <w:rsid w:val="007029FB"/>
    <w:rsid w:val="0070346F"/>
    <w:rsid w:val="00703728"/>
    <w:rsid w:val="00704ADB"/>
    <w:rsid w:val="00704E55"/>
    <w:rsid w:val="0070575A"/>
    <w:rsid w:val="007071A2"/>
    <w:rsid w:val="007071CB"/>
    <w:rsid w:val="007102E6"/>
    <w:rsid w:val="00711945"/>
    <w:rsid w:val="0071280C"/>
    <w:rsid w:val="007128BC"/>
    <w:rsid w:val="00712BA2"/>
    <w:rsid w:val="00713567"/>
    <w:rsid w:val="007139FD"/>
    <w:rsid w:val="007150EC"/>
    <w:rsid w:val="00715719"/>
    <w:rsid w:val="00715EC3"/>
    <w:rsid w:val="007169FA"/>
    <w:rsid w:val="00716BFD"/>
    <w:rsid w:val="00717F16"/>
    <w:rsid w:val="00721C79"/>
    <w:rsid w:val="00721C99"/>
    <w:rsid w:val="0072210F"/>
    <w:rsid w:val="00722852"/>
    <w:rsid w:val="00723674"/>
    <w:rsid w:val="0072386D"/>
    <w:rsid w:val="00723B21"/>
    <w:rsid w:val="007240DF"/>
    <w:rsid w:val="00725291"/>
    <w:rsid w:val="00725314"/>
    <w:rsid w:val="007259E7"/>
    <w:rsid w:val="00725C79"/>
    <w:rsid w:val="00726D92"/>
    <w:rsid w:val="00726EF9"/>
    <w:rsid w:val="00726F4A"/>
    <w:rsid w:val="00727B9E"/>
    <w:rsid w:val="00730718"/>
    <w:rsid w:val="00731403"/>
    <w:rsid w:val="007318DB"/>
    <w:rsid w:val="00736FFA"/>
    <w:rsid w:val="00737622"/>
    <w:rsid w:val="0074024F"/>
    <w:rsid w:val="007406DE"/>
    <w:rsid w:val="007412EC"/>
    <w:rsid w:val="007426DF"/>
    <w:rsid w:val="00742C1F"/>
    <w:rsid w:val="00742FE7"/>
    <w:rsid w:val="0074366A"/>
    <w:rsid w:val="007437B1"/>
    <w:rsid w:val="00744339"/>
    <w:rsid w:val="00744581"/>
    <w:rsid w:val="00744660"/>
    <w:rsid w:val="007446B8"/>
    <w:rsid w:val="007453F2"/>
    <w:rsid w:val="0074643B"/>
    <w:rsid w:val="00746AFD"/>
    <w:rsid w:val="00747A88"/>
    <w:rsid w:val="007501D2"/>
    <w:rsid w:val="00751370"/>
    <w:rsid w:val="00752CDF"/>
    <w:rsid w:val="007535F1"/>
    <w:rsid w:val="0075367B"/>
    <w:rsid w:val="007538C4"/>
    <w:rsid w:val="00753F13"/>
    <w:rsid w:val="00754B49"/>
    <w:rsid w:val="00756A1E"/>
    <w:rsid w:val="007579F0"/>
    <w:rsid w:val="007601D4"/>
    <w:rsid w:val="007606D7"/>
    <w:rsid w:val="007637AF"/>
    <w:rsid w:val="00763FDA"/>
    <w:rsid w:val="007643B8"/>
    <w:rsid w:val="00764843"/>
    <w:rsid w:val="007661B7"/>
    <w:rsid w:val="00766218"/>
    <w:rsid w:val="0076687E"/>
    <w:rsid w:val="007679CE"/>
    <w:rsid w:val="007701C3"/>
    <w:rsid w:val="00772AEE"/>
    <w:rsid w:val="007735F3"/>
    <w:rsid w:val="007749F5"/>
    <w:rsid w:val="007756EC"/>
    <w:rsid w:val="00775CCF"/>
    <w:rsid w:val="00776881"/>
    <w:rsid w:val="0077760F"/>
    <w:rsid w:val="0077785E"/>
    <w:rsid w:val="00780A12"/>
    <w:rsid w:val="00781169"/>
    <w:rsid w:val="0078190D"/>
    <w:rsid w:val="007833E1"/>
    <w:rsid w:val="00784892"/>
    <w:rsid w:val="00785BA8"/>
    <w:rsid w:val="00786276"/>
    <w:rsid w:val="00786377"/>
    <w:rsid w:val="007875C0"/>
    <w:rsid w:val="00787EC5"/>
    <w:rsid w:val="00790327"/>
    <w:rsid w:val="00790390"/>
    <w:rsid w:val="0079050C"/>
    <w:rsid w:val="00790D78"/>
    <w:rsid w:val="00791048"/>
    <w:rsid w:val="007915AC"/>
    <w:rsid w:val="00791CC0"/>
    <w:rsid w:val="007928A1"/>
    <w:rsid w:val="00793126"/>
    <w:rsid w:val="00793D07"/>
    <w:rsid w:val="00793F11"/>
    <w:rsid w:val="00794287"/>
    <w:rsid w:val="007944F5"/>
    <w:rsid w:val="00794E8A"/>
    <w:rsid w:val="00795D9D"/>
    <w:rsid w:val="007961ED"/>
    <w:rsid w:val="00796CB1"/>
    <w:rsid w:val="007977AF"/>
    <w:rsid w:val="00797AA0"/>
    <w:rsid w:val="007A010C"/>
    <w:rsid w:val="007A021A"/>
    <w:rsid w:val="007A0885"/>
    <w:rsid w:val="007A09D0"/>
    <w:rsid w:val="007A1901"/>
    <w:rsid w:val="007A21BA"/>
    <w:rsid w:val="007A2B7B"/>
    <w:rsid w:val="007A3D48"/>
    <w:rsid w:val="007A3F6A"/>
    <w:rsid w:val="007A4111"/>
    <w:rsid w:val="007A5540"/>
    <w:rsid w:val="007A5627"/>
    <w:rsid w:val="007A5864"/>
    <w:rsid w:val="007A6189"/>
    <w:rsid w:val="007A64E0"/>
    <w:rsid w:val="007A6B07"/>
    <w:rsid w:val="007A7462"/>
    <w:rsid w:val="007B0C1D"/>
    <w:rsid w:val="007B11CD"/>
    <w:rsid w:val="007B1E22"/>
    <w:rsid w:val="007B1E6A"/>
    <w:rsid w:val="007B2283"/>
    <w:rsid w:val="007B3F5A"/>
    <w:rsid w:val="007B42BD"/>
    <w:rsid w:val="007B44AC"/>
    <w:rsid w:val="007B574B"/>
    <w:rsid w:val="007B64D7"/>
    <w:rsid w:val="007B65B3"/>
    <w:rsid w:val="007B6791"/>
    <w:rsid w:val="007B6824"/>
    <w:rsid w:val="007B6EBC"/>
    <w:rsid w:val="007B7144"/>
    <w:rsid w:val="007B720A"/>
    <w:rsid w:val="007B74D3"/>
    <w:rsid w:val="007B76D2"/>
    <w:rsid w:val="007C1E5D"/>
    <w:rsid w:val="007C2536"/>
    <w:rsid w:val="007C376E"/>
    <w:rsid w:val="007C3B5F"/>
    <w:rsid w:val="007C3BEA"/>
    <w:rsid w:val="007C4DCF"/>
    <w:rsid w:val="007C549B"/>
    <w:rsid w:val="007C57C3"/>
    <w:rsid w:val="007C57FE"/>
    <w:rsid w:val="007C58C7"/>
    <w:rsid w:val="007C5E3B"/>
    <w:rsid w:val="007C5F04"/>
    <w:rsid w:val="007C5FAC"/>
    <w:rsid w:val="007C61DC"/>
    <w:rsid w:val="007C6809"/>
    <w:rsid w:val="007C6ACF"/>
    <w:rsid w:val="007D01BF"/>
    <w:rsid w:val="007D04BE"/>
    <w:rsid w:val="007D0B98"/>
    <w:rsid w:val="007D1715"/>
    <w:rsid w:val="007D2622"/>
    <w:rsid w:val="007D2978"/>
    <w:rsid w:val="007D2B2C"/>
    <w:rsid w:val="007D4108"/>
    <w:rsid w:val="007D449E"/>
    <w:rsid w:val="007D4772"/>
    <w:rsid w:val="007D5899"/>
    <w:rsid w:val="007D5A93"/>
    <w:rsid w:val="007D63CE"/>
    <w:rsid w:val="007D6948"/>
    <w:rsid w:val="007D6FD2"/>
    <w:rsid w:val="007D7E95"/>
    <w:rsid w:val="007E0658"/>
    <w:rsid w:val="007E0AA2"/>
    <w:rsid w:val="007E0BEB"/>
    <w:rsid w:val="007E0D7A"/>
    <w:rsid w:val="007E145C"/>
    <w:rsid w:val="007E2E81"/>
    <w:rsid w:val="007E3BBC"/>
    <w:rsid w:val="007E5B9C"/>
    <w:rsid w:val="007E629A"/>
    <w:rsid w:val="007E6E99"/>
    <w:rsid w:val="007E755B"/>
    <w:rsid w:val="007E7A12"/>
    <w:rsid w:val="007F0A07"/>
    <w:rsid w:val="007F0B83"/>
    <w:rsid w:val="007F176C"/>
    <w:rsid w:val="007F2388"/>
    <w:rsid w:val="007F3251"/>
    <w:rsid w:val="007F32BE"/>
    <w:rsid w:val="007F458B"/>
    <w:rsid w:val="007F47C9"/>
    <w:rsid w:val="007F4DE5"/>
    <w:rsid w:val="007F4F58"/>
    <w:rsid w:val="007F592D"/>
    <w:rsid w:val="007F5BBE"/>
    <w:rsid w:val="007F5F2A"/>
    <w:rsid w:val="007F6982"/>
    <w:rsid w:val="007F767D"/>
    <w:rsid w:val="0080065A"/>
    <w:rsid w:val="00801051"/>
    <w:rsid w:val="00801624"/>
    <w:rsid w:val="00801EE1"/>
    <w:rsid w:val="00802650"/>
    <w:rsid w:val="008033DF"/>
    <w:rsid w:val="00803417"/>
    <w:rsid w:val="008039EC"/>
    <w:rsid w:val="00803F1C"/>
    <w:rsid w:val="008042E3"/>
    <w:rsid w:val="00804B79"/>
    <w:rsid w:val="00805B68"/>
    <w:rsid w:val="0080715A"/>
    <w:rsid w:val="00807671"/>
    <w:rsid w:val="00807A18"/>
    <w:rsid w:val="00807B51"/>
    <w:rsid w:val="00807C56"/>
    <w:rsid w:val="00813392"/>
    <w:rsid w:val="008143C4"/>
    <w:rsid w:val="00814A33"/>
    <w:rsid w:val="008152C2"/>
    <w:rsid w:val="00815B4B"/>
    <w:rsid w:val="00816642"/>
    <w:rsid w:val="00816E6E"/>
    <w:rsid w:val="00820BC2"/>
    <w:rsid w:val="00821BF6"/>
    <w:rsid w:val="00821C8A"/>
    <w:rsid w:val="00821FBE"/>
    <w:rsid w:val="008221FC"/>
    <w:rsid w:val="008230C2"/>
    <w:rsid w:val="0082315A"/>
    <w:rsid w:val="008234C7"/>
    <w:rsid w:val="00823B17"/>
    <w:rsid w:val="0082460B"/>
    <w:rsid w:val="00824B90"/>
    <w:rsid w:val="00825BC3"/>
    <w:rsid w:val="00825E07"/>
    <w:rsid w:val="008262B0"/>
    <w:rsid w:val="00826315"/>
    <w:rsid w:val="0082659C"/>
    <w:rsid w:val="008271BD"/>
    <w:rsid w:val="00827C72"/>
    <w:rsid w:val="00827FD3"/>
    <w:rsid w:val="00830001"/>
    <w:rsid w:val="00830CF6"/>
    <w:rsid w:val="00831785"/>
    <w:rsid w:val="00831E31"/>
    <w:rsid w:val="00831F0D"/>
    <w:rsid w:val="008323A9"/>
    <w:rsid w:val="0083373B"/>
    <w:rsid w:val="0083473F"/>
    <w:rsid w:val="00834A9E"/>
    <w:rsid w:val="00835BA1"/>
    <w:rsid w:val="00835FAE"/>
    <w:rsid w:val="008369BB"/>
    <w:rsid w:val="0084021D"/>
    <w:rsid w:val="008412D5"/>
    <w:rsid w:val="00841435"/>
    <w:rsid w:val="00841DEF"/>
    <w:rsid w:val="00842A1B"/>
    <w:rsid w:val="00842C31"/>
    <w:rsid w:val="00843641"/>
    <w:rsid w:val="00843D05"/>
    <w:rsid w:val="00843F83"/>
    <w:rsid w:val="00844005"/>
    <w:rsid w:val="00844B81"/>
    <w:rsid w:val="00845EC7"/>
    <w:rsid w:val="008468B8"/>
    <w:rsid w:val="00846D08"/>
    <w:rsid w:val="00847260"/>
    <w:rsid w:val="008473E9"/>
    <w:rsid w:val="0085013C"/>
    <w:rsid w:val="00850CB1"/>
    <w:rsid w:val="008515AC"/>
    <w:rsid w:val="0085278C"/>
    <w:rsid w:val="00853C34"/>
    <w:rsid w:val="0085543C"/>
    <w:rsid w:val="008559D1"/>
    <w:rsid w:val="00856061"/>
    <w:rsid w:val="0085627A"/>
    <w:rsid w:val="00856539"/>
    <w:rsid w:val="00856D21"/>
    <w:rsid w:val="00856DB3"/>
    <w:rsid w:val="00860B38"/>
    <w:rsid w:val="00861C2E"/>
    <w:rsid w:val="00863CA5"/>
    <w:rsid w:val="008643C1"/>
    <w:rsid w:val="008648B5"/>
    <w:rsid w:val="008649C2"/>
    <w:rsid w:val="00864D0C"/>
    <w:rsid w:val="00866BF8"/>
    <w:rsid w:val="0087074A"/>
    <w:rsid w:val="00870B8A"/>
    <w:rsid w:val="00872558"/>
    <w:rsid w:val="0087258B"/>
    <w:rsid w:val="0087291A"/>
    <w:rsid w:val="00873FA6"/>
    <w:rsid w:val="0087416D"/>
    <w:rsid w:val="00874ACB"/>
    <w:rsid w:val="00876A16"/>
    <w:rsid w:val="008771FF"/>
    <w:rsid w:val="0088154E"/>
    <w:rsid w:val="00881B08"/>
    <w:rsid w:val="00882DE5"/>
    <w:rsid w:val="00884B29"/>
    <w:rsid w:val="00884FB9"/>
    <w:rsid w:val="0088514A"/>
    <w:rsid w:val="00886060"/>
    <w:rsid w:val="008864CE"/>
    <w:rsid w:val="00886791"/>
    <w:rsid w:val="008871DD"/>
    <w:rsid w:val="00887787"/>
    <w:rsid w:val="00887BDA"/>
    <w:rsid w:val="00890402"/>
    <w:rsid w:val="00890EBE"/>
    <w:rsid w:val="008931AC"/>
    <w:rsid w:val="00893C25"/>
    <w:rsid w:val="008947D9"/>
    <w:rsid w:val="008956AA"/>
    <w:rsid w:val="0089717E"/>
    <w:rsid w:val="008976E9"/>
    <w:rsid w:val="00897D35"/>
    <w:rsid w:val="00897E2F"/>
    <w:rsid w:val="008A0D11"/>
    <w:rsid w:val="008A1AEE"/>
    <w:rsid w:val="008A2C4F"/>
    <w:rsid w:val="008A3728"/>
    <w:rsid w:val="008A3760"/>
    <w:rsid w:val="008A419C"/>
    <w:rsid w:val="008A4ED6"/>
    <w:rsid w:val="008A5580"/>
    <w:rsid w:val="008A59A5"/>
    <w:rsid w:val="008A74B3"/>
    <w:rsid w:val="008A79A1"/>
    <w:rsid w:val="008B04BC"/>
    <w:rsid w:val="008B0A5B"/>
    <w:rsid w:val="008B16F0"/>
    <w:rsid w:val="008B1872"/>
    <w:rsid w:val="008B1886"/>
    <w:rsid w:val="008B31C6"/>
    <w:rsid w:val="008B3D4E"/>
    <w:rsid w:val="008B42B7"/>
    <w:rsid w:val="008B4716"/>
    <w:rsid w:val="008B579D"/>
    <w:rsid w:val="008B6481"/>
    <w:rsid w:val="008B715E"/>
    <w:rsid w:val="008B7528"/>
    <w:rsid w:val="008B780F"/>
    <w:rsid w:val="008B7E90"/>
    <w:rsid w:val="008C07BE"/>
    <w:rsid w:val="008C1DA2"/>
    <w:rsid w:val="008C1EB9"/>
    <w:rsid w:val="008C1FCE"/>
    <w:rsid w:val="008C298C"/>
    <w:rsid w:val="008C3B22"/>
    <w:rsid w:val="008C4F66"/>
    <w:rsid w:val="008C5109"/>
    <w:rsid w:val="008C5A7B"/>
    <w:rsid w:val="008C5DFA"/>
    <w:rsid w:val="008C656B"/>
    <w:rsid w:val="008D0700"/>
    <w:rsid w:val="008D1012"/>
    <w:rsid w:val="008D115A"/>
    <w:rsid w:val="008D13DB"/>
    <w:rsid w:val="008D2F56"/>
    <w:rsid w:val="008D3FD4"/>
    <w:rsid w:val="008D49AC"/>
    <w:rsid w:val="008D4D7D"/>
    <w:rsid w:val="008D5655"/>
    <w:rsid w:val="008D5678"/>
    <w:rsid w:val="008D59BE"/>
    <w:rsid w:val="008D6640"/>
    <w:rsid w:val="008D6FBC"/>
    <w:rsid w:val="008D7DF2"/>
    <w:rsid w:val="008E021F"/>
    <w:rsid w:val="008E0458"/>
    <w:rsid w:val="008E19E8"/>
    <w:rsid w:val="008E1FA2"/>
    <w:rsid w:val="008E2C1B"/>
    <w:rsid w:val="008E2CB8"/>
    <w:rsid w:val="008E2F77"/>
    <w:rsid w:val="008E2FEB"/>
    <w:rsid w:val="008E35E4"/>
    <w:rsid w:val="008E3974"/>
    <w:rsid w:val="008E3B3E"/>
    <w:rsid w:val="008E5DB6"/>
    <w:rsid w:val="008E6E7B"/>
    <w:rsid w:val="008E73A1"/>
    <w:rsid w:val="008E772C"/>
    <w:rsid w:val="008E7C41"/>
    <w:rsid w:val="008F0BE4"/>
    <w:rsid w:val="008F1D7C"/>
    <w:rsid w:val="008F23B6"/>
    <w:rsid w:val="008F4837"/>
    <w:rsid w:val="008F5E06"/>
    <w:rsid w:val="008F5F4A"/>
    <w:rsid w:val="008F60C5"/>
    <w:rsid w:val="008F611F"/>
    <w:rsid w:val="008F6580"/>
    <w:rsid w:val="008F6664"/>
    <w:rsid w:val="008F678D"/>
    <w:rsid w:val="008F7697"/>
    <w:rsid w:val="008F775D"/>
    <w:rsid w:val="00900670"/>
    <w:rsid w:val="009007D7"/>
    <w:rsid w:val="0090223E"/>
    <w:rsid w:val="00903B42"/>
    <w:rsid w:val="00903DAD"/>
    <w:rsid w:val="009053E1"/>
    <w:rsid w:val="00905DD3"/>
    <w:rsid w:val="00907248"/>
    <w:rsid w:val="0091024D"/>
    <w:rsid w:val="0091046D"/>
    <w:rsid w:val="00911467"/>
    <w:rsid w:val="0091277F"/>
    <w:rsid w:val="00912DB5"/>
    <w:rsid w:val="0091324E"/>
    <w:rsid w:val="009138C6"/>
    <w:rsid w:val="00914E48"/>
    <w:rsid w:val="0091552B"/>
    <w:rsid w:val="009162AF"/>
    <w:rsid w:val="009177E0"/>
    <w:rsid w:val="00917A55"/>
    <w:rsid w:val="00920D0C"/>
    <w:rsid w:val="00922F88"/>
    <w:rsid w:val="009244B6"/>
    <w:rsid w:val="009245BF"/>
    <w:rsid w:val="00924D45"/>
    <w:rsid w:val="00924F21"/>
    <w:rsid w:val="009256E7"/>
    <w:rsid w:val="00926FF2"/>
    <w:rsid w:val="00927A1B"/>
    <w:rsid w:val="0093052C"/>
    <w:rsid w:val="00930538"/>
    <w:rsid w:val="009316A4"/>
    <w:rsid w:val="0093219A"/>
    <w:rsid w:val="00932E80"/>
    <w:rsid w:val="00933E9F"/>
    <w:rsid w:val="00934394"/>
    <w:rsid w:val="0093570C"/>
    <w:rsid w:val="00936254"/>
    <w:rsid w:val="00936D2E"/>
    <w:rsid w:val="009372B7"/>
    <w:rsid w:val="009373FC"/>
    <w:rsid w:val="009379AC"/>
    <w:rsid w:val="009400C2"/>
    <w:rsid w:val="009420E8"/>
    <w:rsid w:val="0094309C"/>
    <w:rsid w:val="00943444"/>
    <w:rsid w:val="009435BA"/>
    <w:rsid w:val="00943EC5"/>
    <w:rsid w:val="009440B0"/>
    <w:rsid w:val="00946567"/>
    <w:rsid w:val="009466D3"/>
    <w:rsid w:val="009468CD"/>
    <w:rsid w:val="009479D1"/>
    <w:rsid w:val="00947A2C"/>
    <w:rsid w:val="00947E00"/>
    <w:rsid w:val="0095045C"/>
    <w:rsid w:val="009509AD"/>
    <w:rsid w:val="00950A6D"/>
    <w:rsid w:val="00950B28"/>
    <w:rsid w:val="00952921"/>
    <w:rsid w:val="0095337F"/>
    <w:rsid w:val="00953CD3"/>
    <w:rsid w:val="00953DD9"/>
    <w:rsid w:val="009546FF"/>
    <w:rsid w:val="00955BD1"/>
    <w:rsid w:val="00957188"/>
    <w:rsid w:val="00957769"/>
    <w:rsid w:val="0096049E"/>
    <w:rsid w:val="00960591"/>
    <w:rsid w:val="009615DA"/>
    <w:rsid w:val="00961C51"/>
    <w:rsid w:val="00963E46"/>
    <w:rsid w:val="00964AD7"/>
    <w:rsid w:val="00965034"/>
    <w:rsid w:val="009664B3"/>
    <w:rsid w:val="00967518"/>
    <w:rsid w:val="00967CBC"/>
    <w:rsid w:val="00967D39"/>
    <w:rsid w:val="00967F3C"/>
    <w:rsid w:val="00970F38"/>
    <w:rsid w:val="009715AE"/>
    <w:rsid w:val="00971FE8"/>
    <w:rsid w:val="00974F60"/>
    <w:rsid w:val="00977795"/>
    <w:rsid w:val="00977BBB"/>
    <w:rsid w:val="0098017B"/>
    <w:rsid w:val="00980183"/>
    <w:rsid w:val="00980BA9"/>
    <w:rsid w:val="00980BE4"/>
    <w:rsid w:val="00980D17"/>
    <w:rsid w:val="0098100B"/>
    <w:rsid w:val="00981A8E"/>
    <w:rsid w:val="0098214A"/>
    <w:rsid w:val="00982E84"/>
    <w:rsid w:val="00982FDE"/>
    <w:rsid w:val="00983214"/>
    <w:rsid w:val="009832B4"/>
    <w:rsid w:val="009834B0"/>
    <w:rsid w:val="009838BE"/>
    <w:rsid w:val="00984116"/>
    <w:rsid w:val="00984309"/>
    <w:rsid w:val="00985324"/>
    <w:rsid w:val="0098533E"/>
    <w:rsid w:val="00985533"/>
    <w:rsid w:val="00985F0D"/>
    <w:rsid w:val="00985F7D"/>
    <w:rsid w:val="00986200"/>
    <w:rsid w:val="00986732"/>
    <w:rsid w:val="00986CA3"/>
    <w:rsid w:val="00986E3F"/>
    <w:rsid w:val="00987687"/>
    <w:rsid w:val="00990833"/>
    <w:rsid w:val="009915EA"/>
    <w:rsid w:val="00991C8A"/>
    <w:rsid w:val="009929C7"/>
    <w:rsid w:val="00993024"/>
    <w:rsid w:val="00993240"/>
    <w:rsid w:val="00994033"/>
    <w:rsid w:val="00994101"/>
    <w:rsid w:val="0099431F"/>
    <w:rsid w:val="00996190"/>
    <w:rsid w:val="00996489"/>
    <w:rsid w:val="009967F3"/>
    <w:rsid w:val="00996B77"/>
    <w:rsid w:val="009A1EDD"/>
    <w:rsid w:val="009A2A92"/>
    <w:rsid w:val="009A2C02"/>
    <w:rsid w:val="009A332C"/>
    <w:rsid w:val="009A34E9"/>
    <w:rsid w:val="009A38AC"/>
    <w:rsid w:val="009A3BD9"/>
    <w:rsid w:val="009A425F"/>
    <w:rsid w:val="009A4AAE"/>
    <w:rsid w:val="009A4E20"/>
    <w:rsid w:val="009A5305"/>
    <w:rsid w:val="009A55F4"/>
    <w:rsid w:val="009A5FED"/>
    <w:rsid w:val="009A7D70"/>
    <w:rsid w:val="009B0139"/>
    <w:rsid w:val="009B1037"/>
    <w:rsid w:val="009B150A"/>
    <w:rsid w:val="009B166C"/>
    <w:rsid w:val="009B16FD"/>
    <w:rsid w:val="009B1E51"/>
    <w:rsid w:val="009B2133"/>
    <w:rsid w:val="009B27B2"/>
    <w:rsid w:val="009B32C9"/>
    <w:rsid w:val="009B4869"/>
    <w:rsid w:val="009B52C3"/>
    <w:rsid w:val="009B55DC"/>
    <w:rsid w:val="009B5633"/>
    <w:rsid w:val="009B56BA"/>
    <w:rsid w:val="009B6899"/>
    <w:rsid w:val="009B6DF7"/>
    <w:rsid w:val="009B72D9"/>
    <w:rsid w:val="009B7408"/>
    <w:rsid w:val="009B7637"/>
    <w:rsid w:val="009B7AB7"/>
    <w:rsid w:val="009C229C"/>
    <w:rsid w:val="009C231D"/>
    <w:rsid w:val="009C2A9D"/>
    <w:rsid w:val="009C3D17"/>
    <w:rsid w:val="009C4B7A"/>
    <w:rsid w:val="009C6921"/>
    <w:rsid w:val="009C7840"/>
    <w:rsid w:val="009C7DCC"/>
    <w:rsid w:val="009D0467"/>
    <w:rsid w:val="009D04F7"/>
    <w:rsid w:val="009D0BBE"/>
    <w:rsid w:val="009D1281"/>
    <w:rsid w:val="009D18DF"/>
    <w:rsid w:val="009D1906"/>
    <w:rsid w:val="009D3583"/>
    <w:rsid w:val="009D4FA0"/>
    <w:rsid w:val="009D54B8"/>
    <w:rsid w:val="009D649F"/>
    <w:rsid w:val="009D7334"/>
    <w:rsid w:val="009D78F2"/>
    <w:rsid w:val="009E0141"/>
    <w:rsid w:val="009E0164"/>
    <w:rsid w:val="009E0422"/>
    <w:rsid w:val="009E3AC8"/>
    <w:rsid w:val="009E3FB2"/>
    <w:rsid w:val="009E57E7"/>
    <w:rsid w:val="009E59E9"/>
    <w:rsid w:val="009E5B41"/>
    <w:rsid w:val="009E5D78"/>
    <w:rsid w:val="009E5F90"/>
    <w:rsid w:val="009E792F"/>
    <w:rsid w:val="009E7F55"/>
    <w:rsid w:val="009F0590"/>
    <w:rsid w:val="009F095F"/>
    <w:rsid w:val="009F09F3"/>
    <w:rsid w:val="009F0BEC"/>
    <w:rsid w:val="009F2152"/>
    <w:rsid w:val="009F263B"/>
    <w:rsid w:val="009F28B5"/>
    <w:rsid w:val="009F3094"/>
    <w:rsid w:val="009F5D56"/>
    <w:rsid w:val="009F6137"/>
    <w:rsid w:val="009F724E"/>
    <w:rsid w:val="00A00160"/>
    <w:rsid w:val="00A00CFE"/>
    <w:rsid w:val="00A03077"/>
    <w:rsid w:val="00A03774"/>
    <w:rsid w:val="00A03AC2"/>
    <w:rsid w:val="00A04AD4"/>
    <w:rsid w:val="00A04CA1"/>
    <w:rsid w:val="00A060FB"/>
    <w:rsid w:val="00A06EDA"/>
    <w:rsid w:val="00A07527"/>
    <w:rsid w:val="00A07763"/>
    <w:rsid w:val="00A101F1"/>
    <w:rsid w:val="00A10481"/>
    <w:rsid w:val="00A109F8"/>
    <w:rsid w:val="00A1106C"/>
    <w:rsid w:val="00A11216"/>
    <w:rsid w:val="00A125A9"/>
    <w:rsid w:val="00A1274A"/>
    <w:rsid w:val="00A13380"/>
    <w:rsid w:val="00A139E5"/>
    <w:rsid w:val="00A143C2"/>
    <w:rsid w:val="00A14AED"/>
    <w:rsid w:val="00A158EC"/>
    <w:rsid w:val="00A164D7"/>
    <w:rsid w:val="00A167CE"/>
    <w:rsid w:val="00A16AC5"/>
    <w:rsid w:val="00A17B3E"/>
    <w:rsid w:val="00A2025D"/>
    <w:rsid w:val="00A2040F"/>
    <w:rsid w:val="00A20799"/>
    <w:rsid w:val="00A21254"/>
    <w:rsid w:val="00A21642"/>
    <w:rsid w:val="00A22796"/>
    <w:rsid w:val="00A230C3"/>
    <w:rsid w:val="00A23831"/>
    <w:rsid w:val="00A238AF"/>
    <w:rsid w:val="00A23A1E"/>
    <w:rsid w:val="00A242BB"/>
    <w:rsid w:val="00A244EC"/>
    <w:rsid w:val="00A24990"/>
    <w:rsid w:val="00A25A14"/>
    <w:rsid w:val="00A26C8A"/>
    <w:rsid w:val="00A27768"/>
    <w:rsid w:val="00A27CE8"/>
    <w:rsid w:val="00A27E86"/>
    <w:rsid w:val="00A27FCB"/>
    <w:rsid w:val="00A30940"/>
    <w:rsid w:val="00A311D3"/>
    <w:rsid w:val="00A31843"/>
    <w:rsid w:val="00A31879"/>
    <w:rsid w:val="00A32EE7"/>
    <w:rsid w:val="00A331F4"/>
    <w:rsid w:val="00A33C75"/>
    <w:rsid w:val="00A33E6D"/>
    <w:rsid w:val="00A3431E"/>
    <w:rsid w:val="00A3536C"/>
    <w:rsid w:val="00A35A26"/>
    <w:rsid w:val="00A37638"/>
    <w:rsid w:val="00A37A5B"/>
    <w:rsid w:val="00A37B71"/>
    <w:rsid w:val="00A407E2"/>
    <w:rsid w:val="00A409DF"/>
    <w:rsid w:val="00A434EA"/>
    <w:rsid w:val="00A4373D"/>
    <w:rsid w:val="00A449F6"/>
    <w:rsid w:val="00A466F6"/>
    <w:rsid w:val="00A467B5"/>
    <w:rsid w:val="00A51B8F"/>
    <w:rsid w:val="00A51BA7"/>
    <w:rsid w:val="00A51DFA"/>
    <w:rsid w:val="00A52480"/>
    <w:rsid w:val="00A53AD9"/>
    <w:rsid w:val="00A53C79"/>
    <w:rsid w:val="00A541AA"/>
    <w:rsid w:val="00A54622"/>
    <w:rsid w:val="00A54A15"/>
    <w:rsid w:val="00A54E7E"/>
    <w:rsid w:val="00A555C2"/>
    <w:rsid w:val="00A55722"/>
    <w:rsid w:val="00A55AF8"/>
    <w:rsid w:val="00A55C10"/>
    <w:rsid w:val="00A56CFE"/>
    <w:rsid w:val="00A5776C"/>
    <w:rsid w:val="00A57ADB"/>
    <w:rsid w:val="00A6012D"/>
    <w:rsid w:val="00A60891"/>
    <w:rsid w:val="00A60D45"/>
    <w:rsid w:val="00A61CAD"/>
    <w:rsid w:val="00A624E1"/>
    <w:rsid w:val="00A62E17"/>
    <w:rsid w:val="00A62EF6"/>
    <w:rsid w:val="00A642E3"/>
    <w:rsid w:val="00A652C2"/>
    <w:rsid w:val="00A659F7"/>
    <w:rsid w:val="00A66581"/>
    <w:rsid w:val="00A6662A"/>
    <w:rsid w:val="00A7070F"/>
    <w:rsid w:val="00A7079C"/>
    <w:rsid w:val="00A71CFC"/>
    <w:rsid w:val="00A71D41"/>
    <w:rsid w:val="00A721AD"/>
    <w:rsid w:val="00A721BF"/>
    <w:rsid w:val="00A72940"/>
    <w:rsid w:val="00A73AD9"/>
    <w:rsid w:val="00A73E1B"/>
    <w:rsid w:val="00A748D3"/>
    <w:rsid w:val="00A757A9"/>
    <w:rsid w:val="00A76052"/>
    <w:rsid w:val="00A80640"/>
    <w:rsid w:val="00A80CB3"/>
    <w:rsid w:val="00A80D15"/>
    <w:rsid w:val="00A81113"/>
    <w:rsid w:val="00A829FF"/>
    <w:rsid w:val="00A82A09"/>
    <w:rsid w:val="00A83BA3"/>
    <w:rsid w:val="00A84087"/>
    <w:rsid w:val="00A84F3C"/>
    <w:rsid w:val="00A85246"/>
    <w:rsid w:val="00A85482"/>
    <w:rsid w:val="00A85E44"/>
    <w:rsid w:val="00A87A01"/>
    <w:rsid w:val="00A87B1A"/>
    <w:rsid w:val="00A90143"/>
    <w:rsid w:val="00A92713"/>
    <w:rsid w:val="00A938DA"/>
    <w:rsid w:val="00A95663"/>
    <w:rsid w:val="00A95E40"/>
    <w:rsid w:val="00A966E9"/>
    <w:rsid w:val="00A97891"/>
    <w:rsid w:val="00AA0CCE"/>
    <w:rsid w:val="00AA0D67"/>
    <w:rsid w:val="00AA13B9"/>
    <w:rsid w:val="00AA1EEB"/>
    <w:rsid w:val="00AA3747"/>
    <w:rsid w:val="00AA658D"/>
    <w:rsid w:val="00AA7787"/>
    <w:rsid w:val="00AB0EA1"/>
    <w:rsid w:val="00AB0EEA"/>
    <w:rsid w:val="00AB15DF"/>
    <w:rsid w:val="00AB2868"/>
    <w:rsid w:val="00AB2A50"/>
    <w:rsid w:val="00AB2F65"/>
    <w:rsid w:val="00AB3ECA"/>
    <w:rsid w:val="00AB4581"/>
    <w:rsid w:val="00AB48A6"/>
    <w:rsid w:val="00AB49C9"/>
    <w:rsid w:val="00AB5399"/>
    <w:rsid w:val="00AC0DE1"/>
    <w:rsid w:val="00AC2B9A"/>
    <w:rsid w:val="00AC2CFB"/>
    <w:rsid w:val="00AC3EA7"/>
    <w:rsid w:val="00AC44E3"/>
    <w:rsid w:val="00AC5F71"/>
    <w:rsid w:val="00AC640A"/>
    <w:rsid w:val="00AC6ECA"/>
    <w:rsid w:val="00AC6F3C"/>
    <w:rsid w:val="00AC761D"/>
    <w:rsid w:val="00AD00DD"/>
    <w:rsid w:val="00AD09F8"/>
    <w:rsid w:val="00AD0BD4"/>
    <w:rsid w:val="00AD1582"/>
    <w:rsid w:val="00AD2A92"/>
    <w:rsid w:val="00AD4445"/>
    <w:rsid w:val="00AD4529"/>
    <w:rsid w:val="00AD50EC"/>
    <w:rsid w:val="00AD52BF"/>
    <w:rsid w:val="00AD53B5"/>
    <w:rsid w:val="00AD5524"/>
    <w:rsid w:val="00AD5590"/>
    <w:rsid w:val="00AD647A"/>
    <w:rsid w:val="00AD6AB0"/>
    <w:rsid w:val="00AD71E9"/>
    <w:rsid w:val="00AE06C7"/>
    <w:rsid w:val="00AE0C3A"/>
    <w:rsid w:val="00AE0C90"/>
    <w:rsid w:val="00AE0CC4"/>
    <w:rsid w:val="00AE1088"/>
    <w:rsid w:val="00AE1120"/>
    <w:rsid w:val="00AE2D2F"/>
    <w:rsid w:val="00AE2F7C"/>
    <w:rsid w:val="00AE3102"/>
    <w:rsid w:val="00AE3922"/>
    <w:rsid w:val="00AE3FC9"/>
    <w:rsid w:val="00AE4BF2"/>
    <w:rsid w:val="00AE4D5C"/>
    <w:rsid w:val="00AE5607"/>
    <w:rsid w:val="00AE5A4B"/>
    <w:rsid w:val="00AE68BE"/>
    <w:rsid w:val="00AE7B23"/>
    <w:rsid w:val="00AF00A7"/>
    <w:rsid w:val="00AF03DC"/>
    <w:rsid w:val="00AF04D4"/>
    <w:rsid w:val="00AF074A"/>
    <w:rsid w:val="00AF08E6"/>
    <w:rsid w:val="00AF1743"/>
    <w:rsid w:val="00AF1C38"/>
    <w:rsid w:val="00AF1D82"/>
    <w:rsid w:val="00AF27C9"/>
    <w:rsid w:val="00AF2BD7"/>
    <w:rsid w:val="00AF34D1"/>
    <w:rsid w:val="00AF3A0C"/>
    <w:rsid w:val="00AF40F3"/>
    <w:rsid w:val="00AF494C"/>
    <w:rsid w:val="00AF51DF"/>
    <w:rsid w:val="00AF55C5"/>
    <w:rsid w:val="00AF5D96"/>
    <w:rsid w:val="00AF5F9A"/>
    <w:rsid w:val="00AF6780"/>
    <w:rsid w:val="00AF6FAC"/>
    <w:rsid w:val="00B0109B"/>
    <w:rsid w:val="00B01553"/>
    <w:rsid w:val="00B0181C"/>
    <w:rsid w:val="00B018F4"/>
    <w:rsid w:val="00B02711"/>
    <w:rsid w:val="00B02D4B"/>
    <w:rsid w:val="00B03460"/>
    <w:rsid w:val="00B0365B"/>
    <w:rsid w:val="00B038E2"/>
    <w:rsid w:val="00B04D96"/>
    <w:rsid w:val="00B05394"/>
    <w:rsid w:val="00B0555A"/>
    <w:rsid w:val="00B05BD9"/>
    <w:rsid w:val="00B05D0F"/>
    <w:rsid w:val="00B05DE8"/>
    <w:rsid w:val="00B05E61"/>
    <w:rsid w:val="00B0662A"/>
    <w:rsid w:val="00B06AFF"/>
    <w:rsid w:val="00B06FE3"/>
    <w:rsid w:val="00B0712C"/>
    <w:rsid w:val="00B103F7"/>
    <w:rsid w:val="00B11372"/>
    <w:rsid w:val="00B11A72"/>
    <w:rsid w:val="00B126D6"/>
    <w:rsid w:val="00B17572"/>
    <w:rsid w:val="00B204F1"/>
    <w:rsid w:val="00B20991"/>
    <w:rsid w:val="00B20B7E"/>
    <w:rsid w:val="00B21DCB"/>
    <w:rsid w:val="00B22058"/>
    <w:rsid w:val="00B22FBE"/>
    <w:rsid w:val="00B231BA"/>
    <w:rsid w:val="00B235B3"/>
    <w:rsid w:val="00B23B38"/>
    <w:rsid w:val="00B2405E"/>
    <w:rsid w:val="00B243A3"/>
    <w:rsid w:val="00B245E1"/>
    <w:rsid w:val="00B25503"/>
    <w:rsid w:val="00B263DA"/>
    <w:rsid w:val="00B26A25"/>
    <w:rsid w:val="00B26D7A"/>
    <w:rsid w:val="00B3001B"/>
    <w:rsid w:val="00B301AF"/>
    <w:rsid w:val="00B30D93"/>
    <w:rsid w:val="00B31034"/>
    <w:rsid w:val="00B31991"/>
    <w:rsid w:val="00B3361F"/>
    <w:rsid w:val="00B33953"/>
    <w:rsid w:val="00B33FD6"/>
    <w:rsid w:val="00B345B4"/>
    <w:rsid w:val="00B34911"/>
    <w:rsid w:val="00B35E1B"/>
    <w:rsid w:val="00B379CF"/>
    <w:rsid w:val="00B400B3"/>
    <w:rsid w:val="00B403EA"/>
    <w:rsid w:val="00B40A14"/>
    <w:rsid w:val="00B40A1A"/>
    <w:rsid w:val="00B42886"/>
    <w:rsid w:val="00B4316C"/>
    <w:rsid w:val="00B43228"/>
    <w:rsid w:val="00B435A8"/>
    <w:rsid w:val="00B435B2"/>
    <w:rsid w:val="00B43CC9"/>
    <w:rsid w:val="00B45C8B"/>
    <w:rsid w:val="00B46036"/>
    <w:rsid w:val="00B4702F"/>
    <w:rsid w:val="00B509C9"/>
    <w:rsid w:val="00B50AC0"/>
    <w:rsid w:val="00B51597"/>
    <w:rsid w:val="00B519B9"/>
    <w:rsid w:val="00B51AFC"/>
    <w:rsid w:val="00B520DB"/>
    <w:rsid w:val="00B52353"/>
    <w:rsid w:val="00B52799"/>
    <w:rsid w:val="00B542D6"/>
    <w:rsid w:val="00B552B4"/>
    <w:rsid w:val="00B5579C"/>
    <w:rsid w:val="00B559AD"/>
    <w:rsid w:val="00B56917"/>
    <w:rsid w:val="00B56D05"/>
    <w:rsid w:val="00B57045"/>
    <w:rsid w:val="00B5775A"/>
    <w:rsid w:val="00B57987"/>
    <w:rsid w:val="00B60B6D"/>
    <w:rsid w:val="00B60B7C"/>
    <w:rsid w:val="00B60DA5"/>
    <w:rsid w:val="00B618AF"/>
    <w:rsid w:val="00B62596"/>
    <w:rsid w:val="00B63675"/>
    <w:rsid w:val="00B63797"/>
    <w:rsid w:val="00B63F03"/>
    <w:rsid w:val="00B64325"/>
    <w:rsid w:val="00B650D8"/>
    <w:rsid w:val="00B66882"/>
    <w:rsid w:val="00B66E90"/>
    <w:rsid w:val="00B672B8"/>
    <w:rsid w:val="00B67552"/>
    <w:rsid w:val="00B67836"/>
    <w:rsid w:val="00B67C25"/>
    <w:rsid w:val="00B7059C"/>
    <w:rsid w:val="00B7140D"/>
    <w:rsid w:val="00B71490"/>
    <w:rsid w:val="00B717CD"/>
    <w:rsid w:val="00B72BE2"/>
    <w:rsid w:val="00B72FDD"/>
    <w:rsid w:val="00B731C4"/>
    <w:rsid w:val="00B74EB3"/>
    <w:rsid w:val="00B75A22"/>
    <w:rsid w:val="00B75C0C"/>
    <w:rsid w:val="00B76875"/>
    <w:rsid w:val="00B7771D"/>
    <w:rsid w:val="00B77944"/>
    <w:rsid w:val="00B77D9F"/>
    <w:rsid w:val="00B80582"/>
    <w:rsid w:val="00B81185"/>
    <w:rsid w:val="00B815F9"/>
    <w:rsid w:val="00B82A38"/>
    <w:rsid w:val="00B82BA2"/>
    <w:rsid w:val="00B83BED"/>
    <w:rsid w:val="00B8492B"/>
    <w:rsid w:val="00B852E9"/>
    <w:rsid w:val="00B85FEC"/>
    <w:rsid w:val="00B8610F"/>
    <w:rsid w:val="00B87228"/>
    <w:rsid w:val="00B925CA"/>
    <w:rsid w:val="00B926AA"/>
    <w:rsid w:val="00B9284B"/>
    <w:rsid w:val="00B938A2"/>
    <w:rsid w:val="00B93A9C"/>
    <w:rsid w:val="00B93C2A"/>
    <w:rsid w:val="00B95D8A"/>
    <w:rsid w:val="00B95E3E"/>
    <w:rsid w:val="00BA0034"/>
    <w:rsid w:val="00BA01F1"/>
    <w:rsid w:val="00BA13D8"/>
    <w:rsid w:val="00BA144D"/>
    <w:rsid w:val="00BA37C1"/>
    <w:rsid w:val="00BA4C3C"/>
    <w:rsid w:val="00BA517F"/>
    <w:rsid w:val="00BA537D"/>
    <w:rsid w:val="00BA6331"/>
    <w:rsid w:val="00BA67A4"/>
    <w:rsid w:val="00BA6FAE"/>
    <w:rsid w:val="00BA7CF2"/>
    <w:rsid w:val="00BB044A"/>
    <w:rsid w:val="00BB1AA4"/>
    <w:rsid w:val="00BB2E98"/>
    <w:rsid w:val="00BB2ECF"/>
    <w:rsid w:val="00BB38CB"/>
    <w:rsid w:val="00BB41EC"/>
    <w:rsid w:val="00BB4C71"/>
    <w:rsid w:val="00BB4F75"/>
    <w:rsid w:val="00BB4FB7"/>
    <w:rsid w:val="00BB598F"/>
    <w:rsid w:val="00BB5BF7"/>
    <w:rsid w:val="00BB5EB6"/>
    <w:rsid w:val="00BB6CF9"/>
    <w:rsid w:val="00BC1574"/>
    <w:rsid w:val="00BC20F8"/>
    <w:rsid w:val="00BC350B"/>
    <w:rsid w:val="00BC3A4A"/>
    <w:rsid w:val="00BC43B8"/>
    <w:rsid w:val="00BC474E"/>
    <w:rsid w:val="00BC4D49"/>
    <w:rsid w:val="00BC53AC"/>
    <w:rsid w:val="00BC568C"/>
    <w:rsid w:val="00BC56BE"/>
    <w:rsid w:val="00BC5D10"/>
    <w:rsid w:val="00BC5E1B"/>
    <w:rsid w:val="00BC6134"/>
    <w:rsid w:val="00BC6D01"/>
    <w:rsid w:val="00BD0264"/>
    <w:rsid w:val="00BD1E10"/>
    <w:rsid w:val="00BD2BAD"/>
    <w:rsid w:val="00BD3228"/>
    <w:rsid w:val="00BD3442"/>
    <w:rsid w:val="00BD3C0B"/>
    <w:rsid w:val="00BD3D45"/>
    <w:rsid w:val="00BD3E14"/>
    <w:rsid w:val="00BD40A0"/>
    <w:rsid w:val="00BD41D2"/>
    <w:rsid w:val="00BD4246"/>
    <w:rsid w:val="00BD4C95"/>
    <w:rsid w:val="00BD4E7B"/>
    <w:rsid w:val="00BD5377"/>
    <w:rsid w:val="00BD5389"/>
    <w:rsid w:val="00BD7553"/>
    <w:rsid w:val="00BD7B9C"/>
    <w:rsid w:val="00BD7EED"/>
    <w:rsid w:val="00BE051D"/>
    <w:rsid w:val="00BE11D5"/>
    <w:rsid w:val="00BE23FF"/>
    <w:rsid w:val="00BE266B"/>
    <w:rsid w:val="00BE2D1D"/>
    <w:rsid w:val="00BE2E01"/>
    <w:rsid w:val="00BE7273"/>
    <w:rsid w:val="00BE7464"/>
    <w:rsid w:val="00BE75CB"/>
    <w:rsid w:val="00BE7A85"/>
    <w:rsid w:val="00BF117E"/>
    <w:rsid w:val="00BF25C6"/>
    <w:rsid w:val="00BF31E9"/>
    <w:rsid w:val="00BF48BD"/>
    <w:rsid w:val="00BF4ABA"/>
    <w:rsid w:val="00BF5600"/>
    <w:rsid w:val="00BF615F"/>
    <w:rsid w:val="00BF71C1"/>
    <w:rsid w:val="00BF7236"/>
    <w:rsid w:val="00C00D61"/>
    <w:rsid w:val="00C0203E"/>
    <w:rsid w:val="00C024AC"/>
    <w:rsid w:val="00C043D1"/>
    <w:rsid w:val="00C05167"/>
    <w:rsid w:val="00C058B7"/>
    <w:rsid w:val="00C07056"/>
    <w:rsid w:val="00C07313"/>
    <w:rsid w:val="00C07754"/>
    <w:rsid w:val="00C07B9A"/>
    <w:rsid w:val="00C1276C"/>
    <w:rsid w:val="00C1286E"/>
    <w:rsid w:val="00C1306C"/>
    <w:rsid w:val="00C132EC"/>
    <w:rsid w:val="00C143EA"/>
    <w:rsid w:val="00C14B44"/>
    <w:rsid w:val="00C15039"/>
    <w:rsid w:val="00C16005"/>
    <w:rsid w:val="00C16148"/>
    <w:rsid w:val="00C162D8"/>
    <w:rsid w:val="00C16D86"/>
    <w:rsid w:val="00C17458"/>
    <w:rsid w:val="00C1764D"/>
    <w:rsid w:val="00C21C7A"/>
    <w:rsid w:val="00C21EC2"/>
    <w:rsid w:val="00C22137"/>
    <w:rsid w:val="00C2258E"/>
    <w:rsid w:val="00C239FB"/>
    <w:rsid w:val="00C23F34"/>
    <w:rsid w:val="00C252F7"/>
    <w:rsid w:val="00C26CB1"/>
    <w:rsid w:val="00C270E9"/>
    <w:rsid w:val="00C27664"/>
    <w:rsid w:val="00C279F1"/>
    <w:rsid w:val="00C30845"/>
    <w:rsid w:val="00C3094F"/>
    <w:rsid w:val="00C30A20"/>
    <w:rsid w:val="00C313F2"/>
    <w:rsid w:val="00C32566"/>
    <w:rsid w:val="00C338CE"/>
    <w:rsid w:val="00C34343"/>
    <w:rsid w:val="00C3576B"/>
    <w:rsid w:val="00C36EA0"/>
    <w:rsid w:val="00C37959"/>
    <w:rsid w:val="00C4070B"/>
    <w:rsid w:val="00C41BF0"/>
    <w:rsid w:val="00C43335"/>
    <w:rsid w:val="00C43BED"/>
    <w:rsid w:val="00C446A5"/>
    <w:rsid w:val="00C4477D"/>
    <w:rsid w:val="00C4487E"/>
    <w:rsid w:val="00C44D85"/>
    <w:rsid w:val="00C460DE"/>
    <w:rsid w:val="00C469C0"/>
    <w:rsid w:val="00C46B60"/>
    <w:rsid w:val="00C4712A"/>
    <w:rsid w:val="00C47BAB"/>
    <w:rsid w:val="00C503EB"/>
    <w:rsid w:val="00C507E1"/>
    <w:rsid w:val="00C51010"/>
    <w:rsid w:val="00C51B22"/>
    <w:rsid w:val="00C52466"/>
    <w:rsid w:val="00C52A68"/>
    <w:rsid w:val="00C5302F"/>
    <w:rsid w:val="00C5326D"/>
    <w:rsid w:val="00C53F50"/>
    <w:rsid w:val="00C53FEB"/>
    <w:rsid w:val="00C54CCB"/>
    <w:rsid w:val="00C55241"/>
    <w:rsid w:val="00C5551B"/>
    <w:rsid w:val="00C56FD8"/>
    <w:rsid w:val="00C605DA"/>
    <w:rsid w:val="00C607CF"/>
    <w:rsid w:val="00C61389"/>
    <w:rsid w:val="00C62BD9"/>
    <w:rsid w:val="00C63343"/>
    <w:rsid w:val="00C6452E"/>
    <w:rsid w:val="00C64B7F"/>
    <w:rsid w:val="00C64F07"/>
    <w:rsid w:val="00C64F98"/>
    <w:rsid w:val="00C65AF3"/>
    <w:rsid w:val="00C65BAF"/>
    <w:rsid w:val="00C6781E"/>
    <w:rsid w:val="00C70FF5"/>
    <w:rsid w:val="00C72319"/>
    <w:rsid w:val="00C728FA"/>
    <w:rsid w:val="00C72ACA"/>
    <w:rsid w:val="00C73459"/>
    <w:rsid w:val="00C7377D"/>
    <w:rsid w:val="00C737DE"/>
    <w:rsid w:val="00C73A58"/>
    <w:rsid w:val="00C74256"/>
    <w:rsid w:val="00C74FE8"/>
    <w:rsid w:val="00C751E7"/>
    <w:rsid w:val="00C75DB9"/>
    <w:rsid w:val="00C80AB2"/>
    <w:rsid w:val="00C80F75"/>
    <w:rsid w:val="00C821AD"/>
    <w:rsid w:val="00C828C7"/>
    <w:rsid w:val="00C8290B"/>
    <w:rsid w:val="00C83B4D"/>
    <w:rsid w:val="00C85270"/>
    <w:rsid w:val="00C858BA"/>
    <w:rsid w:val="00C868E5"/>
    <w:rsid w:val="00C86B5A"/>
    <w:rsid w:val="00C9242E"/>
    <w:rsid w:val="00C93636"/>
    <w:rsid w:val="00C93EB3"/>
    <w:rsid w:val="00C9422C"/>
    <w:rsid w:val="00C94D6B"/>
    <w:rsid w:val="00C94DBA"/>
    <w:rsid w:val="00C96746"/>
    <w:rsid w:val="00C97136"/>
    <w:rsid w:val="00C972B1"/>
    <w:rsid w:val="00C97674"/>
    <w:rsid w:val="00C97889"/>
    <w:rsid w:val="00CA1737"/>
    <w:rsid w:val="00CA3A00"/>
    <w:rsid w:val="00CA3B96"/>
    <w:rsid w:val="00CB02BE"/>
    <w:rsid w:val="00CB08CC"/>
    <w:rsid w:val="00CB0987"/>
    <w:rsid w:val="00CB0C75"/>
    <w:rsid w:val="00CB1673"/>
    <w:rsid w:val="00CB1D7A"/>
    <w:rsid w:val="00CB1E21"/>
    <w:rsid w:val="00CB216C"/>
    <w:rsid w:val="00CB22A6"/>
    <w:rsid w:val="00CB25C1"/>
    <w:rsid w:val="00CB271A"/>
    <w:rsid w:val="00CB2E97"/>
    <w:rsid w:val="00CB2EBB"/>
    <w:rsid w:val="00CB2FFD"/>
    <w:rsid w:val="00CB36DE"/>
    <w:rsid w:val="00CB3DB7"/>
    <w:rsid w:val="00CB429A"/>
    <w:rsid w:val="00CB4915"/>
    <w:rsid w:val="00CB4E04"/>
    <w:rsid w:val="00CB516C"/>
    <w:rsid w:val="00CB600C"/>
    <w:rsid w:val="00CC0A3A"/>
    <w:rsid w:val="00CC18F5"/>
    <w:rsid w:val="00CC19AD"/>
    <w:rsid w:val="00CC268E"/>
    <w:rsid w:val="00CC28C6"/>
    <w:rsid w:val="00CC2AFC"/>
    <w:rsid w:val="00CC2FD3"/>
    <w:rsid w:val="00CC33FD"/>
    <w:rsid w:val="00CC37AE"/>
    <w:rsid w:val="00CC37BB"/>
    <w:rsid w:val="00CC384A"/>
    <w:rsid w:val="00CC3AC1"/>
    <w:rsid w:val="00CC413F"/>
    <w:rsid w:val="00CC4EF9"/>
    <w:rsid w:val="00CC5538"/>
    <w:rsid w:val="00CC656E"/>
    <w:rsid w:val="00CC7B56"/>
    <w:rsid w:val="00CC7BFC"/>
    <w:rsid w:val="00CC7EB8"/>
    <w:rsid w:val="00CD0F30"/>
    <w:rsid w:val="00CD1076"/>
    <w:rsid w:val="00CD148E"/>
    <w:rsid w:val="00CD16CD"/>
    <w:rsid w:val="00CD1A37"/>
    <w:rsid w:val="00CD2610"/>
    <w:rsid w:val="00CD39AE"/>
    <w:rsid w:val="00CD3AAF"/>
    <w:rsid w:val="00CD3BE4"/>
    <w:rsid w:val="00CD4382"/>
    <w:rsid w:val="00CD44F9"/>
    <w:rsid w:val="00CD4CE1"/>
    <w:rsid w:val="00CD4E66"/>
    <w:rsid w:val="00CD4E6B"/>
    <w:rsid w:val="00CD7910"/>
    <w:rsid w:val="00CE1457"/>
    <w:rsid w:val="00CE151E"/>
    <w:rsid w:val="00CE19F6"/>
    <w:rsid w:val="00CE2187"/>
    <w:rsid w:val="00CE22C3"/>
    <w:rsid w:val="00CE2D7B"/>
    <w:rsid w:val="00CE3210"/>
    <w:rsid w:val="00CE3B8C"/>
    <w:rsid w:val="00CE3C5B"/>
    <w:rsid w:val="00CE42A3"/>
    <w:rsid w:val="00CE4DD0"/>
    <w:rsid w:val="00CE5943"/>
    <w:rsid w:val="00CE6821"/>
    <w:rsid w:val="00CE7527"/>
    <w:rsid w:val="00CF12B7"/>
    <w:rsid w:val="00CF1B17"/>
    <w:rsid w:val="00CF268D"/>
    <w:rsid w:val="00CF29AA"/>
    <w:rsid w:val="00CF323B"/>
    <w:rsid w:val="00CF34F1"/>
    <w:rsid w:val="00CF3718"/>
    <w:rsid w:val="00CF3A3A"/>
    <w:rsid w:val="00CF4F84"/>
    <w:rsid w:val="00CF5050"/>
    <w:rsid w:val="00CF5238"/>
    <w:rsid w:val="00CF6576"/>
    <w:rsid w:val="00CF6C11"/>
    <w:rsid w:val="00CF7218"/>
    <w:rsid w:val="00CF7768"/>
    <w:rsid w:val="00CF77C0"/>
    <w:rsid w:val="00CF7AED"/>
    <w:rsid w:val="00CF7D0E"/>
    <w:rsid w:val="00CF7EDC"/>
    <w:rsid w:val="00D0010D"/>
    <w:rsid w:val="00D00A2F"/>
    <w:rsid w:val="00D00DE0"/>
    <w:rsid w:val="00D01618"/>
    <w:rsid w:val="00D019BA"/>
    <w:rsid w:val="00D0249E"/>
    <w:rsid w:val="00D02E0C"/>
    <w:rsid w:val="00D0391B"/>
    <w:rsid w:val="00D04FD1"/>
    <w:rsid w:val="00D052AD"/>
    <w:rsid w:val="00D052AF"/>
    <w:rsid w:val="00D057C2"/>
    <w:rsid w:val="00D05828"/>
    <w:rsid w:val="00D10799"/>
    <w:rsid w:val="00D11497"/>
    <w:rsid w:val="00D1209B"/>
    <w:rsid w:val="00D1240F"/>
    <w:rsid w:val="00D12AD3"/>
    <w:rsid w:val="00D12BE0"/>
    <w:rsid w:val="00D13FCA"/>
    <w:rsid w:val="00D13FF3"/>
    <w:rsid w:val="00D1429B"/>
    <w:rsid w:val="00D15569"/>
    <w:rsid w:val="00D1580C"/>
    <w:rsid w:val="00D15F90"/>
    <w:rsid w:val="00D16737"/>
    <w:rsid w:val="00D1695C"/>
    <w:rsid w:val="00D1750E"/>
    <w:rsid w:val="00D175D3"/>
    <w:rsid w:val="00D176A5"/>
    <w:rsid w:val="00D217E5"/>
    <w:rsid w:val="00D21EA6"/>
    <w:rsid w:val="00D22023"/>
    <w:rsid w:val="00D221A7"/>
    <w:rsid w:val="00D22279"/>
    <w:rsid w:val="00D22A44"/>
    <w:rsid w:val="00D2306D"/>
    <w:rsid w:val="00D23088"/>
    <w:rsid w:val="00D2314F"/>
    <w:rsid w:val="00D243BE"/>
    <w:rsid w:val="00D249B1"/>
    <w:rsid w:val="00D24E87"/>
    <w:rsid w:val="00D24E8F"/>
    <w:rsid w:val="00D25D2F"/>
    <w:rsid w:val="00D26264"/>
    <w:rsid w:val="00D2741E"/>
    <w:rsid w:val="00D3030D"/>
    <w:rsid w:val="00D3046F"/>
    <w:rsid w:val="00D30A02"/>
    <w:rsid w:val="00D30F1F"/>
    <w:rsid w:val="00D310CE"/>
    <w:rsid w:val="00D311AE"/>
    <w:rsid w:val="00D317E4"/>
    <w:rsid w:val="00D3242F"/>
    <w:rsid w:val="00D335F7"/>
    <w:rsid w:val="00D33706"/>
    <w:rsid w:val="00D340C0"/>
    <w:rsid w:val="00D35331"/>
    <w:rsid w:val="00D3533D"/>
    <w:rsid w:val="00D3631E"/>
    <w:rsid w:val="00D36CB1"/>
    <w:rsid w:val="00D37FD0"/>
    <w:rsid w:val="00D4008B"/>
    <w:rsid w:val="00D40237"/>
    <w:rsid w:val="00D4181F"/>
    <w:rsid w:val="00D41BA2"/>
    <w:rsid w:val="00D42765"/>
    <w:rsid w:val="00D42F9A"/>
    <w:rsid w:val="00D430EA"/>
    <w:rsid w:val="00D43799"/>
    <w:rsid w:val="00D43F30"/>
    <w:rsid w:val="00D44F99"/>
    <w:rsid w:val="00D463CB"/>
    <w:rsid w:val="00D4668D"/>
    <w:rsid w:val="00D47016"/>
    <w:rsid w:val="00D47569"/>
    <w:rsid w:val="00D5046F"/>
    <w:rsid w:val="00D51945"/>
    <w:rsid w:val="00D51E10"/>
    <w:rsid w:val="00D520B1"/>
    <w:rsid w:val="00D52202"/>
    <w:rsid w:val="00D52304"/>
    <w:rsid w:val="00D523ED"/>
    <w:rsid w:val="00D52DFF"/>
    <w:rsid w:val="00D53184"/>
    <w:rsid w:val="00D534BF"/>
    <w:rsid w:val="00D53581"/>
    <w:rsid w:val="00D53BF5"/>
    <w:rsid w:val="00D53FA0"/>
    <w:rsid w:val="00D542B2"/>
    <w:rsid w:val="00D54517"/>
    <w:rsid w:val="00D5588D"/>
    <w:rsid w:val="00D56C36"/>
    <w:rsid w:val="00D60268"/>
    <w:rsid w:val="00D605D6"/>
    <w:rsid w:val="00D60F1D"/>
    <w:rsid w:val="00D61337"/>
    <w:rsid w:val="00D6135D"/>
    <w:rsid w:val="00D62D5A"/>
    <w:rsid w:val="00D63321"/>
    <w:rsid w:val="00D6597C"/>
    <w:rsid w:val="00D6704C"/>
    <w:rsid w:val="00D6742E"/>
    <w:rsid w:val="00D71BAE"/>
    <w:rsid w:val="00D71C61"/>
    <w:rsid w:val="00D72A0A"/>
    <w:rsid w:val="00D72DDF"/>
    <w:rsid w:val="00D7382A"/>
    <w:rsid w:val="00D73880"/>
    <w:rsid w:val="00D73B80"/>
    <w:rsid w:val="00D74EFC"/>
    <w:rsid w:val="00D763C0"/>
    <w:rsid w:val="00D76B23"/>
    <w:rsid w:val="00D80622"/>
    <w:rsid w:val="00D80BC6"/>
    <w:rsid w:val="00D80C4E"/>
    <w:rsid w:val="00D80E6A"/>
    <w:rsid w:val="00D8255E"/>
    <w:rsid w:val="00D82951"/>
    <w:rsid w:val="00D82F69"/>
    <w:rsid w:val="00D841E0"/>
    <w:rsid w:val="00D84BFE"/>
    <w:rsid w:val="00D8556E"/>
    <w:rsid w:val="00D85B43"/>
    <w:rsid w:val="00D86316"/>
    <w:rsid w:val="00D86685"/>
    <w:rsid w:val="00D86DA7"/>
    <w:rsid w:val="00D91618"/>
    <w:rsid w:val="00D92671"/>
    <w:rsid w:val="00D9297F"/>
    <w:rsid w:val="00D92B7C"/>
    <w:rsid w:val="00D92D99"/>
    <w:rsid w:val="00D941FD"/>
    <w:rsid w:val="00D94FBC"/>
    <w:rsid w:val="00D95427"/>
    <w:rsid w:val="00D95B46"/>
    <w:rsid w:val="00D95CE7"/>
    <w:rsid w:val="00D96AC4"/>
    <w:rsid w:val="00D96D6B"/>
    <w:rsid w:val="00D96DB2"/>
    <w:rsid w:val="00D974D6"/>
    <w:rsid w:val="00DA069B"/>
    <w:rsid w:val="00DA2CA4"/>
    <w:rsid w:val="00DA3233"/>
    <w:rsid w:val="00DA4211"/>
    <w:rsid w:val="00DA5E8F"/>
    <w:rsid w:val="00DA7C1A"/>
    <w:rsid w:val="00DA7D98"/>
    <w:rsid w:val="00DB00C9"/>
    <w:rsid w:val="00DB0798"/>
    <w:rsid w:val="00DB0E68"/>
    <w:rsid w:val="00DB1C03"/>
    <w:rsid w:val="00DB247A"/>
    <w:rsid w:val="00DB3876"/>
    <w:rsid w:val="00DB3D73"/>
    <w:rsid w:val="00DB4CE4"/>
    <w:rsid w:val="00DB54E5"/>
    <w:rsid w:val="00DB6B3B"/>
    <w:rsid w:val="00DB7364"/>
    <w:rsid w:val="00DC03AF"/>
    <w:rsid w:val="00DC148A"/>
    <w:rsid w:val="00DC16B7"/>
    <w:rsid w:val="00DC2339"/>
    <w:rsid w:val="00DC3259"/>
    <w:rsid w:val="00DC3578"/>
    <w:rsid w:val="00DC3FF3"/>
    <w:rsid w:val="00DC686A"/>
    <w:rsid w:val="00DC769F"/>
    <w:rsid w:val="00DD115A"/>
    <w:rsid w:val="00DD1B34"/>
    <w:rsid w:val="00DD2573"/>
    <w:rsid w:val="00DD4FFB"/>
    <w:rsid w:val="00DD54F8"/>
    <w:rsid w:val="00DD550B"/>
    <w:rsid w:val="00DD5F52"/>
    <w:rsid w:val="00DD712D"/>
    <w:rsid w:val="00DD76B4"/>
    <w:rsid w:val="00DE0460"/>
    <w:rsid w:val="00DE04B1"/>
    <w:rsid w:val="00DE1C7F"/>
    <w:rsid w:val="00DE26EB"/>
    <w:rsid w:val="00DE27D5"/>
    <w:rsid w:val="00DE285A"/>
    <w:rsid w:val="00DE3D17"/>
    <w:rsid w:val="00DE3D20"/>
    <w:rsid w:val="00DE3FC6"/>
    <w:rsid w:val="00DE4794"/>
    <w:rsid w:val="00DE5549"/>
    <w:rsid w:val="00DE5973"/>
    <w:rsid w:val="00DE6BE7"/>
    <w:rsid w:val="00DE7260"/>
    <w:rsid w:val="00DE7C35"/>
    <w:rsid w:val="00DE7DD7"/>
    <w:rsid w:val="00DF09CC"/>
    <w:rsid w:val="00DF0A09"/>
    <w:rsid w:val="00DF22AA"/>
    <w:rsid w:val="00DF2317"/>
    <w:rsid w:val="00DF37B0"/>
    <w:rsid w:val="00DF3B6D"/>
    <w:rsid w:val="00DF4426"/>
    <w:rsid w:val="00DF456C"/>
    <w:rsid w:val="00DF4AA0"/>
    <w:rsid w:val="00DF4FBD"/>
    <w:rsid w:val="00DF50D4"/>
    <w:rsid w:val="00DF5273"/>
    <w:rsid w:val="00DF5A26"/>
    <w:rsid w:val="00DF6602"/>
    <w:rsid w:val="00E004F6"/>
    <w:rsid w:val="00E00A85"/>
    <w:rsid w:val="00E0209A"/>
    <w:rsid w:val="00E020BD"/>
    <w:rsid w:val="00E02301"/>
    <w:rsid w:val="00E02ABC"/>
    <w:rsid w:val="00E02E63"/>
    <w:rsid w:val="00E030DA"/>
    <w:rsid w:val="00E03110"/>
    <w:rsid w:val="00E0396F"/>
    <w:rsid w:val="00E050CC"/>
    <w:rsid w:val="00E0533A"/>
    <w:rsid w:val="00E05F40"/>
    <w:rsid w:val="00E062B0"/>
    <w:rsid w:val="00E06585"/>
    <w:rsid w:val="00E068C1"/>
    <w:rsid w:val="00E06A33"/>
    <w:rsid w:val="00E07A35"/>
    <w:rsid w:val="00E07A86"/>
    <w:rsid w:val="00E1030E"/>
    <w:rsid w:val="00E105E8"/>
    <w:rsid w:val="00E11D3D"/>
    <w:rsid w:val="00E124AD"/>
    <w:rsid w:val="00E13BF9"/>
    <w:rsid w:val="00E14858"/>
    <w:rsid w:val="00E1579F"/>
    <w:rsid w:val="00E15AD7"/>
    <w:rsid w:val="00E170CE"/>
    <w:rsid w:val="00E1753C"/>
    <w:rsid w:val="00E20DB0"/>
    <w:rsid w:val="00E216A0"/>
    <w:rsid w:val="00E2299D"/>
    <w:rsid w:val="00E22B29"/>
    <w:rsid w:val="00E232D1"/>
    <w:rsid w:val="00E2432E"/>
    <w:rsid w:val="00E245E4"/>
    <w:rsid w:val="00E2532D"/>
    <w:rsid w:val="00E2548B"/>
    <w:rsid w:val="00E2558B"/>
    <w:rsid w:val="00E25BEE"/>
    <w:rsid w:val="00E2724A"/>
    <w:rsid w:val="00E27783"/>
    <w:rsid w:val="00E321AD"/>
    <w:rsid w:val="00E32A43"/>
    <w:rsid w:val="00E32FD3"/>
    <w:rsid w:val="00E33BEA"/>
    <w:rsid w:val="00E340F2"/>
    <w:rsid w:val="00E344C2"/>
    <w:rsid w:val="00E34617"/>
    <w:rsid w:val="00E34F26"/>
    <w:rsid w:val="00E3519D"/>
    <w:rsid w:val="00E35D58"/>
    <w:rsid w:val="00E361D4"/>
    <w:rsid w:val="00E36999"/>
    <w:rsid w:val="00E36F26"/>
    <w:rsid w:val="00E373EC"/>
    <w:rsid w:val="00E40632"/>
    <w:rsid w:val="00E422E2"/>
    <w:rsid w:val="00E432D8"/>
    <w:rsid w:val="00E43CA8"/>
    <w:rsid w:val="00E44135"/>
    <w:rsid w:val="00E44614"/>
    <w:rsid w:val="00E45176"/>
    <w:rsid w:val="00E465C5"/>
    <w:rsid w:val="00E46AB8"/>
    <w:rsid w:val="00E473F8"/>
    <w:rsid w:val="00E477A0"/>
    <w:rsid w:val="00E510DA"/>
    <w:rsid w:val="00E515B2"/>
    <w:rsid w:val="00E52ABA"/>
    <w:rsid w:val="00E53920"/>
    <w:rsid w:val="00E53938"/>
    <w:rsid w:val="00E54A59"/>
    <w:rsid w:val="00E54DD6"/>
    <w:rsid w:val="00E54E7B"/>
    <w:rsid w:val="00E5566E"/>
    <w:rsid w:val="00E55CF9"/>
    <w:rsid w:val="00E55DC6"/>
    <w:rsid w:val="00E55FD2"/>
    <w:rsid w:val="00E57058"/>
    <w:rsid w:val="00E57B9D"/>
    <w:rsid w:val="00E57CCF"/>
    <w:rsid w:val="00E6037A"/>
    <w:rsid w:val="00E6074E"/>
    <w:rsid w:val="00E62D48"/>
    <w:rsid w:val="00E63204"/>
    <w:rsid w:val="00E63857"/>
    <w:rsid w:val="00E63933"/>
    <w:rsid w:val="00E6455F"/>
    <w:rsid w:val="00E652D3"/>
    <w:rsid w:val="00E673C7"/>
    <w:rsid w:val="00E67CA7"/>
    <w:rsid w:val="00E67F54"/>
    <w:rsid w:val="00E70CB6"/>
    <w:rsid w:val="00E711F2"/>
    <w:rsid w:val="00E71374"/>
    <w:rsid w:val="00E717EC"/>
    <w:rsid w:val="00E72B32"/>
    <w:rsid w:val="00E73A68"/>
    <w:rsid w:val="00E745A6"/>
    <w:rsid w:val="00E758FF"/>
    <w:rsid w:val="00E7608F"/>
    <w:rsid w:val="00E760F5"/>
    <w:rsid w:val="00E775D9"/>
    <w:rsid w:val="00E77DEE"/>
    <w:rsid w:val="00E8096E"/>
    <w:rsid w:val="00E80BBE"/>
    <w:rsid w:val="00E8112B"/>
    <w:rsid w:val="00E8217B"/>
    <w:rsid w:val="00E82B3D"/>
    <w:rsid w:val="00E832C9"/>
    <w:rsid w:val="00E83879"/>
    <w:rsid w:val="00E83AB6"/>
    <w:rsid w:val="00E844CB"/>
    <w:rsid w:val="00E849EB"/>
    <w:rsid w:val="00E8649A"/>
    <w:rsid w:val="00E86BE8"/>
    <w:rsid w:val="00E87C44"/>
    <w:rsid w:val="00E9041E"/>
    <w:rsid w:val="00E90E67"/>
    <w:rsid w:val="00E91DF1"/>
    <w:rsid w:val="00E9246F"/>
    <w:rsid w:val="00E92FBF"/>
    <w:rsid w:val="00E93D53"/>
    <w:rsid w:val="00E9457B"/>
    <w:rsid w:val="00E948CB"/>
    <w:rsid w:val="00E95077"/>
    <w:rsid w:val="00E954EA"/>
    <w:rsid w:val="00E95559"/>
    <w:rsid w:val="00E959B4"/>
    <w:rsid w:val="00E9623C"/>
    <w:rsid w:val="00E96DD0"/>
    <w:rsid w:val="00E976C8"/>
    <w:rsid w:val="00E97736"/>
    <w:rsid w:val="00E97A15"/>
    <w:rsid w:val="00EA03D1"/>
    <w:rsid w:val="00EA1082"/>
    <w:rsid w:val="00EA19A5"/>
    <w:rsid w:val="00EA19BE"/>
    <w:rsid w:val="00EA1BFB"/>
    <w:rsid w:val="00EA2252"/>
    <w:rsid w:val="00EA243B"/>
    <w:rsid w:val="00EA4438"/>
    <w:rsid w:val="00EA4703"/>
    <w:rsid w:val="00EA4712"/>
    <w:rsid w:val="00EA5057"/>
    <w:rsid w:val="00EA6389"/>
    <w:rsid w:val="00EA7446"/>
    <w:rsid w:val="00EA7591"/>
    <w:rsid w:val="00EA7624"/>
    <w:rsid w:val="00EA7A96"/>
    <w:rsid w:val="00EB0AEB"/>
    <w:rsid w:val="00EB20C4"/>
    <w:rsid w:val="00EB2F67"/>
    <w:rsid w:val="00EB39DE"/>
    <w:rsid w:val="00EB4B93"/>
    <w:rsid w:val="00EB5542"/>
    <w:rsid w:val="00EB57B6"/>
    <w:rsid w:val="00EB75DA"/>
    <w:rsid w:val="00EC01A2"/>
    <w:rsid w:val="00EC192C"/>
    <w:rsid w:val="00EC1A65"/>
    <w:rsid w:val="00EC1C1D"/>
    <w:rsid w:val="00EC21E9"/>
    <w:rsid w:val="00EC2F8C"/>
    <w:rsid w:val="00EC4475"/>
    <w:rsid w:val="00EC51B1"/>
    <w:rsid w:val="00EC568B"/>
    <w:rsid w:val="00EC5B8F"/>
    <w:rsid w:val="00EC6896"/>
    <w:rsid w:val="00EC6B65"/>
    <w:rsid w:val="00EC70E0"/>
    <w:rsid w:val="00EC7E97"/>
    <w:rsid w:val="00ED02C4"/>
    <w:rsid w:val="00ED09D3"/>
    <w:rsid w:val="00ED15FA"/>
    <w:rsid w:val="00ED163E"/>
    <w:rsid w:val="00ED194B"/>
    <w:rsid w:val="00ED245A"/>
    <w:rsid w:val="00ED2516"/>
    <w:rsid w:val="00ED5361"/>
    <w:rsid w:val="00ED578C"/>
    <w:rsid w:val="00ED6644"/>
    <w:rsid w:val="00ED6FA0"/>
    <w:rsid w:val="00ED70F1"/>
    <w:rsid w:val="00ED71CE"/>
    <w:rsid w:val="00EE0333"/>
    <w:rsid w:val="00EE08C1"/>
    <w:rsid w:val="00EE19A9"/>
    <w:rsid w:val="00EE3371"/>
    <w:rsid w:val="00EE3408"/>
    <w:rsid w:val="00EE3501"/>
    <w:rsid w:val="00EE39D1"/>
    <w:rsid w:val="00EE4301"/>
    <w:rsid w:val="00EE57E1"/>
    <w:rsid w:val="00EE76DA"/>
    <w:rsid w:val="00EE7878"/>
    <w:rsid w:val="00EE7B7A"/>
    <w:rsid w:val="00EE7F3C"/>
    <w:rsid w:val="00EF05AC"/>
    <w:rsid w:val="00EF28B4"/>
    <w:rsid w:val="00EF297D"/>
    <w:rsid w:val="00EF2B09"/>
    <w:rsid w:val="00EF3F43"/>
    <w:rsid w:val="00EF4D1C"/>
    <w:rsid w:val="00EF5256"/>
    <w:rsid w:val="00EF726F"/>
    <w:rsid w:val="00EF754C"/>
    <w:rsid w:val="00EF7574"/>
    <w:rsid w:val="00EF7E84"/>
    <w:rsid w:val="00F00594"/>
    <w:rsid w:val="00F01C53"/>
    <w:rsid w:val="00F02A07"/>
    <w:rsid w:val="00F044CE"/>
    <w:rsid w:val="00F050CA"/>
    <w:rsid w:val="00F057A2"/>
    <w:rsid w:val="00F05CA3"/>
    <w:rsid w:val="00F05FC9"/>
    <w:rsid w:val="00F066E0"/>
    <w:rsid w:val="00F07EF5"/>
    <w:rsid w:val="00F10918"/>
    <w:rsid w:val="00F1125F"/>
    <w:rsid w:val="00F119C4"/>
    <w:rsid w:val="00F11C3A"/>
    <w:rsid w:val="00F11F06"/>
    <w:rsid w:val="00F12B1B"/>
    <w:rsid w:val="00F12CB3"/>
    <w:rsid w:val="00F14A14"/>
    <w:rsid w:val="00F14E63"/>
    <w:rsid w:val="00F15079"/>
    <w:rsid w:val="00F16430"/>
    <w:rsid w:val="00F2065D"/>
    <w:rsid w:val="00F206F3"/>
    <w:rsid w:val="00F20D9D"/>
    <w:rsid w:val="00F217F9"/>
    <w:rsid w:val="00F2181D"/>
    <w:rsid w:val="00F21BBA"/>
    <w:rsid w:val="00F223AA"/>
    <w:rsid w:val="00F22A22"/>
    <w:rsid w:val="00F240B0"/>
    <w:rsid w:val="00F24A34"/>
    <w:rsid w:val="00F24FF9"/>
    <w:rsid w:val="00F257C5"/>
    <w:rsid w:val="00F25BFC"/>
    <w:rsid w:val="00F25F25"/>
    <w:rsid w:val="00F2673E"/>
    <w:rsid w:val="00F26DCB"/>
    <w:rsid w:val="00F26E8D"/>
    <w:rsid w:val="00F27751"/>
    <w:rsid w:val="00F30DB3"/>
    <w:rsid w:val="00F30FC1"/>
    <w:rsid w:val="00F310F4"/>
    <w:rsid w:val="00F31D5E"/>
    <w:rsid w:val="00F31FB5"/>
    <w:rsid w:val="00F32AD8"/>
    <w:rsid w:val="00F32FD7"/>
    <w:rsid w:val="00F33030"/>
    <w:rsid w:val="00F337A8"/>
    <w:rsid w:val="00F33E6E"/>
    <w:rsid w:val="00F345C8"/>
    <w:rsid w:val="00F3517A"/>
    <w:rsid w:val="00F36707"/>
    <w:rsid w:val="00F36D91"/>
    <w:rsid w:val="00F36EA2"/>
    <w:rsid w:val="00F40C22"/>
    <w:rsid w:val="00F4173B"/>
    <w:rsid w:val="00F41760"/>
    <w:rsid w:val="00F41F2B"/>
    <w:rsid w:val="00F42729"/>
    <w:rsid w:val="00F427A0"/>
    <w:rsid w:val="00F44195"/>
    <w:rsid w:val="00F445F2"/>
    <w:rsid w:val="00F46185"/>
    <w:rsid w:val="00F469BF"/>
    <w:rsid w:val="00F47162"/>
    <w:rsid w:val="00F4717C"/>
    <w:rsid w:val="00F472B1"/>
    <w:rsid w:val="00F47B81"/>
    <w:rsid w:val="00F47FF0"/>
    <w:rsid w:val="00F50644"/>
    <w:rsid w:val="00F50648"/>
    <w:rsid w:val="00F50C8C"/>
    <w:rsid w:val="00F51794"/>
    <w:rsid w:val="00F5191B"/>
    <w:rsid w:val="00F51B6E"/>
    <w:rsid w:val="00F51D9E"/>
    <w:rsid w:val="00F5229C"/>
    <w:rsid w:val="00F539C3"/>
    <w:rsid w:val="00F547AC"/>
    <w:rsid w:val="00F54A83"/>
    <w:rsid w:val="00F5543F"/>
    <w:rsid w:val="00F5568B"/>
    <w:rsid w:val="00F57561"/>
    <w:rsid w:val="00F57566"/>
    <w:rsid w:val="00F576C9"/>
    <w:rsid w:val="00F578E3"/>
    <w:rsid w:val="00F61041"/>
    <w:rsid w:val="00F62AF1"/>
    <w:rsid w:val="00F62BD0"/>
    <w:rsid w:val="00F63402"/>
    <w:rsid w:val="00F63C52"/>
    <w:rsid w:val="00F63E1F"/>
    <w:rsid w:val="00F64C5E"/>
    <w:rsid w:val="00F64CE5"/>
    <w:rsid w:val="00F64EFA"/>
    <w:rsid w:val="00F6534D"/>
    <w:rsid w:val="00F658F1"/>
    <w:rsid w:val="00F6649F"/>
    <w:rsid w:val="00F66DC2"/>
    <w:rsid w:val="00F678EF"/>
    <w:rsid w:val="00F67FEA"/>
    <w:rsid w:val="00F705E1"/>
    <w:rsid w:val="00F717B9"/>
    <w:rsid w:val="00F71B0C"/>
    <w:rsid w:val="00F72CB3"/>
    <w:rsid w:val="00F73666"/>
    <w:rsid w:val="00F742F6"/>
    <w:rsid w:val="00F74A45"/>
    <w:rsid w:val="00F75736"/>
    <w:rsid w:val="00F759CB"/>
    <w:rsid w:val="00F80477"/>
    <w:rsid w:val="00F8274E"/>
    <w:rsid w:val="00F82A71"/>
    <w:rsid w:val="00F82A84"/>
    <w:rsid w:val="00F82F11"/>
    <w:rsid w:val="00F83160"/>
    <w:rsid w:val="00F83B74"/>
    <w:rsid w:val="00F8544B"/>
    <w:rsid w:val="00F855D0"/>
    <w:rsid w:val="00F865C5"/>
    <w:rsid w:val="00F86DE1"/>
    <w:rsid w:val="00F8759F"/>
    <w:rsid w:val="00F8793D"/>
    <w:rsid w:val="00F902A9"/>
    <w:rsid w:val="00F90BE4"/>
    <w:rsid w:val="00F91344"/>
    <w:rsid w:val="00F92492"/>
    <w:rsid w:val="00F9282C"/>
    <w:rsid w:val="00F92E74"/>
    <w:rsid w:val="00F931C9"/>
    <w:rsid w:val="00F9356C"/>
    <w:rsid w:val="00F93D01"/>
    <w:rsid w:val="00F93F06"/>
    <w:rsid w:val="00F94C56"/>
    <w:rsid w:val="00F950AA"/>
    <w:rsid w:val="00F9534A"/>
    <w:rsid w:val="00F95BC5"/>
    <w:rsid w:val="00F965C5"/>
    <w:rsid w:val="00F970C2"/>
    <w:rsid w:val="00FA09F6"/>
    <w:rsid w:val="00FA0AB0"/>
    <w:rsid w:val="00FA272B"/>
    <w:rsid w:val="00FA2A5C"/>
    <w:rsid w:val="00FA3B6E"/>
    <w:rsid w:val="00FA409E"/>
    <w:rsid w:val="00FA5263"/>
    <w:rsid w:val="00FA65C4"/>
    <w:rsid w:val="00FB0680"/>
    <w:rsid w:val="00FB1521"/>
    <w:rsid w:val="00FB1546"/>
    <w:rsid w:val="00FB22EC"/>
    <w:rsid w:val="00FB28FF"/>
    <w:rsid w:val="00FB2C49"/>
    <w:rsid w:val="00FB3134"/>
    <w:rsid w:val="00FB31ED"/>
    <w:rsid w:val="00FB5419"/>
    <w:rsid w:val="00FB6237"/>
    <w:rsid w:val="00FB7813"/>
    <w:rsid w:val="00FC0939"/>
    <w:rsid w:val="00FC1A4C"/>
    <w:rsid w:val="00FC1B2B"/>
    <w:rsid w:val="00FC2A9D"/>
    <w:rsid w:val="00FC2FE5"/>
    <w:rsid w:val="00FC3684"/>
    <w:rsid w:val="00FC38C0"/>
    <w:rsid w:val="00FC3B2C"/>
    <w:rsid w:val="00FC3C5E"/>
    <w:rsid w:val="00FC402E"/>
    <w:rsid w:val="00FC47AB"/>
    <w:rsid w:val="00FC59CC"/>
    <w:rsid w:val="00FC6BEA"/>
    <w:rsid w:val="00FC714A"/>
    <w:rsid w:val="00FC796C"/>
    <w:rsid w:val="00FD12A8"/>
    <w:rsid w:val="00FD19B8"/>
    <w:rsid w:val="00FD1BA9"/>
    <w:rsid w:val="00FD2A3D"/>
    <w:rsid w:val="00FD3383"/>
    <w:rsid w:val="00FD35DB"/>
    <w:rsid w:val="00FD3B61"/>
    <w:rsid w:val="00FD7CDC"/>
    <w:rsid w:val="00FD7E89"/>
    <w:rsid w:val="00FE04B3"/>
    <w:rsid w:val="00FE08E2"/>
    <w:rsid w:val="00FE0A89"/>
    <w:rsid w:val="00FE12C6"/>
    <w:rsid w:val="00FE2483"/>
    <w:rsid w:val="00FE2E29"/>
    <w:rsid w:val="00FE3FB6"/>
    <w:rsid w:val="00FE441D"/>
    <w:rsid w:val="00FE4673"/>
    <w:rsid w:val="00FE515F"/>
    <w:rsid w:val="00FE5EFC"/>
    <w:rsid w:val="00FE6734"/>
    <w:rsid w:val="00FE6E93"/>
    <w:rsid w:val="00FF00BF"/>
    <w:rsid w:val="00FF02AA"/>
    <w:rsid w:val="00FF06D2"/>
    <w:rsid w:val="00FF0AB3"/>
    <w:rsid w:val="00FF23B1"/>
    <w:rsid w:val="00FF315E"/>
    <w:rsid w:val="00FF363E"/>
    <w:rsid w:val="00FF41FD"/>
    <w:rsid w:val="00FF4DF9"/>
    <w:rsid w:val="00FF5773"/>
    <w:rsid w:val="00FF6445"/>
    <w:rsid w:val="00FF6600"/>
    <w:rsid w:val="00FF68A3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9FE15"/>
  <w15:chartTrackingRefBased/>
  <w15:docId w15:val="{0023FDA0-24C9-4E78-AC97-BE2AED51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3380"/>
    <w:pPr>
      <w:jc w:val="center"/>
    </w:pPr>
    <w:rPr>
      <w:rFonts w:ascii="Arial" w:eastAsia="等线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380"/>
    <w:rPr>
      <w:rFonts w:ascii="Arial" w:eastAsia="等线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13380"/>
    <w:rPr>
      <w:rFonts w:ascii="Arial" w:eastAsia="等线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13380"/>
    <w:rPr>
      <w:rFonts w:ascii="Arial" w:eastAsia="等线" w:hAnsi="Arial" w:cs="Arial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FC6BEA"/>
    <w:rPr>
      <w:color w:val="808080"/>
    </w:rPr>
  </w:style>
  <w:style w:type="character" w:styleId="Emphasis">
    <w:name w:val="Emphasis"/>
    <w:basedOn w:val="DefaultParagraphFont"/>
    <w:uiPriority w:val="20"/>
    <w:qFormat/>
    <w:rsid w:val="00F66DC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0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03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0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030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7C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7C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F0AB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7903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903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0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327"/>
    <w:rPr>
      <w:b/>
      <w:bCs/>
    </w:rPr>
  </w:style>
  <w:style w:type="character" w:customStyle="1" w:styleId="fontstyle01">
    <w:name w:val="fontstyle01"/>
    <w:basedOn w:val="DefaultParagraphFont"/>
    <w:rsid w:val="00E758FF"/>
    <w:rPr>
      <w:rFonts w:ascii="AdvOT2e364b11" w:hAnsi="AdvOT2e364b11" w:hint="default"/>
      <w:b w:val="0"/>
      <w:bCs w:val="0"/>
      <w:i w:val="0"/>
      <w:iCs w:val="0"/>
      <w:color w:val="231F20"/>
      <w:sz w:val="22"/>
      <w:szCs w:val="22"/>
    </w:rPr>
  </w:style>
  <w:style w:type="paragraph" w:styleId="Revision">
    <w:name w:val="Revision"/>
    <w:hidden/>
    <w:uiPriority w:val="99"/>
    <w:semiHidden/>
    <w:rsid w:val="001F2C44"/>
  </w:style>
  <w:style w:type="character" w:styleId="LineNumber">
    <w:name w:val="line number"/>
    <w:basedOn w:val="DefaultParagraphFont"/>
    <w:uiPriority w:val="99"/>
    <w:semiHidden/>
    <w:unhideWhenUsed/>
    <w:rsid w:val="006A4C1E"/>
  </w:style>
  <w:style w:type="table" w:styleId="TableGrid">
    <w:name w:val="Table Grid"/>
    <w:basedOn w:val="TableNormal"/>
    <w:uiPriority w:val="39"/>
    <w:rsid w:val="007D4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048DD-4DB0-4240-AA92-7D688590F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7</TotalTime>
  <Pages>6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ai</dc:creator>
  <cp:keywords/>
  <dc:description/>
  <cp:lastModifiedBy>Miao Cai</cp:lastModifiedBy>
  <cp:revision>3071</cp:revision>
  <dcterms:created xsi:type="dcterms:W3CDTF">2022-07-06T05:43:00Z</dcterms:created>
  <dcterms:modified xsi:type="dcterms:W3CDTF">2022-11-30T14:53:00Z</dcterms:modified>
</cp:coreProperties>
</file>